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881A5" w14:textId="59FDB22E" w:rsidR="000F6295" w:rsidRPr="00067D5E" w:rsidRDefault="000F6295" w:rsidP="000F6295">
      <w:pPr>
        <w:spacing w:line="360" w:lineRule="auto"/>
      </w:pPr>
      <w:r w:rsidRPr="00067D5E">
        <w:rPr>
          <w:b/>
          <w:bCs/>
        </w:rPr>
        <w:t>Table S</w:t>
      </w:r>
      <w:r w:rsidR="006E06E1" w:rsidRPr="00067D5E">
        <w:rPr>
          <w:b/>
          <w:bCs/>
        </w:rPr>
        <w:t>3.</w:t>
      </w:r>
      <w:r w:rsidRPr="00067D5E">
        <w:t xml:space="preserve"> </w:t>
      </w:r>
      <w:r w:rsidR="006E06E1" w:rsidRPr="00067D5E">
        <w:rPr>
          <w:b/>
          <w:bCs/>
        </w:rPr>
        <w:t xml:space="preserve">Primer combinations and expected amplicon sizes </w:t>
      </w:r>
      <w:r w:rsidR="00166F63" w:rsidRPr="00067D5E">
        <w:rPr>
          <w:b/>
          <w:bCs/>
        </w:rPr>
        <w:t xml:space="preserve">for </w:t>
      </w:r>
      <w:r w:rsidR="00AE1FD6" w:rsidRPr="00067D5E">
        <w:rPr>
          <w:b/>
          <w:bCs/>
        </w:rPr>
        <w:t>genotype validation PCR reactions</w:t>
      </w:r>
      <w:r w:rsidR="006E06E1" w:rsidRPr="00067D5E">
        <w:rPr>
          <w:b/>
          <w:bCs/>
        </w:rPr>
        <w:t xml:space="preserve">. bp, base pair. </w:t>
      </w:r>
      <w:r w:rsidRPr="00067D5E">
        <w:t xml:space="preserve"> </w:t>
      </w:r>
    </w:p>
    <w:tbl>
      <w:tblPr>
        <w:tblStyle w:val="TableGrid"/>
        <w:tblpPr w:leftFromText="180" w:rightFromText="180" w:vertAnchor="text" w:horzAnchor="margin" w:tblpY="127"/>
        <w:tblW w:w="0" w:type="auto"/>
        <w:tblLook w:val="04A0" w:firstRow="1" w:lastRow="0" w:firstColumn="1" w:lastColumn="0" w:noHBand="0" w:noVBand="1"/>
      </w:tblPr>
      <w:tblGrid>
        <w:gridCol w:w="884"/>
        <w:gridCol w:w="1070"/>
        <w:gridCol w:w="2367"/>
        <w:gridCol w:w="2363"/>
        <w:gridCol w:w="1428"/>
        <w:gridCol w:w="1243"/>
      </w:tblGrid>
      <w:tr w:rsidR="00067D5E" w:rsidRPr="00067D5E" w14:paraId="220408D7" w14:textId="77777777" w:rsidTr="007432F7">
        <w:tc>
          <w:tcPr>
            <w:tcW w:w="894" w:type="dxa"/>
            <w:tcBorders>
              <w:top w:val="nil"/>
              <w:left w:val="nil"/>
            </w:tcBorders>
          </w:tcPr>
          <w:p w14:paraId="53889778" w14:textId="3AECB056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8456" w:type="dxa"/>
            <w:gridSpan w:val="5"/>
          </w:tcPr>
          <w:p w14:paraId="3A27C02B" w14:textId="1FB7E2C5" w:rsidR="000F6295" w:rsidRPr="00067D5E" w:rsidRDefault="00AE1FD6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proofErr w:type="spellStart"/>
            <w:r w:rsidRPr="00067D5E">
              <w:rPr>
                <w:rFonts w:eastAsia="Calibri"/>
                <w:b/>
                <w:bCs/>
              </w:rPr>
              <w:t>PfMev</w:t>
            </w:r>
            <w:proofErr w:type="spellEnd"/>
            <w:r w:rsidRPr="00067D5E">
              <w:rPr>
                <w:rFonts w:eastAsia="Calibri"/>
                <w:b/>
                <w:bCs/>
              </w:rPr>
              <w:t xml:space="preserve"> ∆</w:t>
            </w:r>
            <w:proofErr w:type="spellStart"/>
            <w:r w:rsidRPr="00067D5E">
              <w:rPr>
                <w:rFonts w:eastAsia="Calibri"/>
                <w:b/>
                <w:bCs/>
                <w:i/>
                <w:iCs/>
              </w:rPr>
              <w:t>fd</w:t>
            </w:r>
            <w:proofErr w:type="spellEnd"/>
            <w:r w:rsidRPr="00067D5E">
              <w:rPr>
                <w:b/>
                <w:bCs/>
              </w:rPr>
              <w:t xml:space="preserve"> line (Figure 1B</w:t>
            </w:r>
            <w:r w:rsidR="007B24F4" w:rsidRPr="00067D5E">
              <w:rPr>
                <w:b/>
                <w:bCs/>
              </w:rPr>
              <w:t>, top</w:t>
            </w:r>
            <w:r w:rsidRPr="00067D5E">
              <w:rPr>
                <w:b/>
                <w:bCs/>
              </w:rPr>
              <w:t>)</w:t>
            </w:r>
            <w:r w:rsidR="003E134B" w:rsidRPr="00067D5E">
              <w:rPr>
                <w:b/>
                <w:bCs/>
              </w:rPr>
              <w:t xml:space="preserve"> </w:t>
            </w:r>
          </w:p>
        </w:tc>
      </w:tr>
      <w:tr w:rsidR="00067D5E" w:rsidRPr="00067D5E" w14:paraId="6FFFC15C" w14:textId="77777777" w:rsidTr="007432F7">
        <w:tc>
          <w:tcPr>
            <w:tcW w:w="894" w:type="dxa"/>
            <w:vAlign w:val="center"/>
          </w:tcPr>
          <w:p w14:paraId="0FD3E412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ane</w:t>
            </w:r>
          </w:p>
        </w:tc>
        <w:tc>
          <w:tcPr>
            <w:tcW w:w="927" w:type="dxa"/>
            <w:vAlign w:val="center"/>
          </w:tcPr>
          <w:p w14:paraId="4EE13059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CR Reaction</w:t>
            </w:r>
          </w:p>
        </w:tc>
        <w:tc>
          <w:tcPr>
            <w:tcW w:w="4834" w:type="dxa"/>
            <w:gridSpan w:val="2"/>
            <w:vAlign w:val="center"/>
          </w:tcPr>
          <w:p w14:paraId="3008ADCF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imer Combination</w:t>
            </w:r>
          </w:p>
        </w:tc>
        <w:tc>
          <w:tcPr>
            <w:tcW w:w="1440" w:type="dxa"/>
            <w:vAlign w:val="center"/>
          </w:tcPr>
          <w:p w14:paraId="5800B21E" w14:textId="09858390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Amplicon </w:t>
            </w:r>
            <w:r w:rsidR="00AE1FD6" w:rsidRPr="00067D5E">
              <w:rPr>
                <w:bCs/>
              </w:rPr>
              <w:t xml:space="preserve">Size </w:t>
            </w:r>
            <w:r w:rsidRPr="00067D5E">
              <w:rPr>
                <w:bCs/>
              </w:rPr>
              <w:t>(bp)</w:t>
            </w:r>
          </w:p>
        </w:tc>
        <w:tc>
          <w:tcPr>
            <w:tcW w:w="1255" w:type="dxa"/>
            <w:vAlign w:val="center"/>
          </w:tcPr>
          <w:p w14:paraId="2DBE1386" w14:textId="6214DF50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Parasite </w:t>
            </w:r>
            <w:r w:rsidR="00AE1FD6" w:rsidRPr="00067D5E">
              <w:rPr>
                <w:bCs/>
              </w:rPr>
              <w:t>Line</w:t>
            </w:r>
          </w:p>
        </w:tc>
      </w:tr>
      <w:tr w:rsidR="00067D5E" w:rsidRPr="00067D5E" w14:paraId="753E4AE8" w14:textId="77777777" w:rsidTr="00327E36">
        <w:tc>
          <w:tcPr>
            <w:tcW w:w="894" w:type="dxa"/>
          </w:tcPr>
          <w:p w14:paraId="41A9E3C7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1</w:t>
            </w:r>
          </w:p>
        </w:tc>
        <w:tc>
          <w:tcPr>
            <w:tcW w:w="927" w:type="dxa"/>
          </w:tcPr>
          <w:p w14:paraId="2D941ECA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</w:tcPr>
          <w:p w14:paraId="266DE887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d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</w:tcPr>
          <w:p w14:paraId="617E3EE9" w14:textId="2704835C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7432F7" w:rsidRPr="00067D5E">
              <w:rPr>
                <w:bCs/>
              </w:rPr>
              <w:t>.R</w:t>
            </w:r>
            <w:proofErr w:type="spellEnd"/>
          </w:p>
        </w:tc>
        <w:tc>
          <w:tcPr>
            <w:tcW w:w="1440" w:type="dxa"/>
          </w:tcPr>
          <w:p w14:paraId="43404F81" w14:textId="3F7C6F72" w:rsidR="000F6295" w:rsidRPr="00067D5E" w:rsidRDefault="00AB34AC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38</w:t>
            </w:r>
          </w:p>
        </w:tc>
        <w:tc>
          <w:tcPr>
            <w:tcW w:w="1255" w:type="dxa"/>
            <w:vMerge w:val="restart"/>
            <w:vAlign w:val="center"/>
          </w:tcPr>
          <w:p w14:paraId="1536E00F" w14:textId="54B86D7B" w:rsidR="000F6295" w:rsidRPr="00067D5E" w:rsidRDefault="00F0130D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rFonts w:eastAsia="Calibri"/>
              </w:rPr>
              <w:t>PfMev</w:t>
            </w:r>
            <w:proofErr w:type="spellEnd"/>
            <w:r w:rsidRPr="00067D5E">
              <w:rPr>
                <w:rFonts w:eastAsia="Calibri"/>
              </w:rPr>
              <w:t xml:space="preserve"> ∆</w:t>
            </w:r>
            <w:proofErr w:type="spellStart"/>
            <w:r w:rsidRPr="00067D5E">
              <w:rPr>
                <w:rFonts w:eastAsia="Calibri"/>
                <w:i/>
                <w:iCs/>
              </w:rPr>
              <w:t>fd</w:t>
            </w:r>
            <w:proofErr w:type="spellEnd"/>
          </w:p>
        </w:tc>
      </w:tr>
      <w:tr w:rsidR="00067D5E" w:rsidRPr="00067D5E" w14:paraId="0E9DF15B" w14:textId="77777777" w:rsidTr="00327E36">
        <w:tc>
          <w:tcPr>
            <w:tcW w:w="894" w:type="dxa"/>
          </w:tcPr>
          <w:p w14:paraId="71CC8D9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2</w:t>
            </w:r>
          </w:p>
        </w:tc>
        <w:tc>
          <w:tcPr>
            <w:tcW w:w="927" w:type="dxa"/>
          </w:tcPr>
          <w:p w14:paraId="4F615FB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</w:tcPr>
          <w:p w14:paraId="65A25C7A" w14:textId="19C82A14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7432F7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</w:tcPr>
          <w:p w14:paraId="20C2A278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d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</w:tcPr>
          <w:p w14:paraId="65DF8984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68</w:t>
            </w:r>
          </w:p>
        </w:tc>
        <w:tc>
          <w:tcPr>
            <w:tcW w:w="1255" w:type="dxa"/>
            <w:vMerge/>
            <w:vAlign w:val="center"/>
          </w:tcPr>
          <w:p w14:paraId="4BAB886F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3013BD52" w14:textId="77777777" w:rsidTr="00327E36">
        <w:tc>
          <w:tcPr>
            <w:tcW w:w="894" w:type="dxa"/>
          </w:tcPr>
          <w:p w14:paraId="5C40DA2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</w:t>
            </w:r>
          </w:p>
        </w:tc>
        <w:tc>
          <w:tcPr>
            <w:tcW w:w="927" w:type="dxa"/>
          </w:tcPr>
          <w:p w14:paraId="3EFE809C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</w:tcPr>
          <w:p w14:paraId="4498A41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d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</w:tcPr>
          <w:p w14:paraId="2EDC8BEE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d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</w:tcPr>
          <w:p w14:paraId="5DF1076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02B68B89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69EEBA5F" w14:textId="77777777" w:rsidTr="00327E36">
        <w:tc>
          <w:tcPr>
            <w:tcW w:w="894" w:type="dxa"/>
          </w:tcPr>
          <w:p w14:paraId="0052AF43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</w:t>
            </w:r>
          </w:p>
        </w:tc>
        <w:tc>
          <w:tcPr>
            <w:tcW w:w="927" w:type="dxa"/>
          </w:tcPr>
          <w:p w14:paraId="7F1A57D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</w:tcPr>
          <w:p w14:paraId="30A96772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d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</w:tcPr>
          <w:p w14:paraId="6DF23E14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d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</w:tcPr>
          <w:p w14:paraId="014471EA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39D2E02C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3B09AB3B" w14:textId="77777777" w:rsidTr="00327E36">
        <w:tc>
          <w:tcPr>
            <w:tcW w:w="894" w:type="dxa"/>
          </w:tcPr>
          <w:p w14:paraId="0670B14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</w:t>
            </w:r>
          </w:p>
        </w:tc>
        <w:tc>
          <w:tcPr>
            <w:tcW w:w="927" w:type="dxa"/>
          </w:tcPr>
          <w:p w14:paraId="2C4D66F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</w:tcPr>
          <w:p w14:paraId="30746687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d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</w:tcPr>
          <w:p w14:paraId="7C8E1D7C" w14:textId="13F4AF38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7432F7" w:rsidRPr="00067D5E">
              <w:rPr>
                <w:bCs/>
              </w:rPr>
              <w:t>.R</w:t>
            </w:r>
            <w:proofErr w:type="spellEnd"/>
          </w:p>
        </w:tc>
        <w:tc>
          <w:tcPr>
            <w:tcW w:w="1440" w:type="dxa"/>
          </w:tcPr>
          <w:p w14:paraId="730E131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 w:val="restart"/>
            <w:vAlign w:val="center"/>
          </w:tcPr>
          <w:p w14:paraId="7DFF0256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fMev parental line</w:t>
            </w:r>
          </w:p>
        </w:tc>
      </w:tr>
      <w:tr w:rsidR="00067D5E" w:rsidRPr="00067D5E" w14:paraId="1FEAFE81" w14:textId="77777777" w:rsidTr="000F6295">
        <w:tc>
          <w:tcPr>
            <w:tcW w:w="894" w:type="dxa"/>
          </w:tcPr>
          <w:p w14:paraId="7CFAD85D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</w:t>
            </w:r>
          </w:p>
        </w:tc>
        <w:tc>
          <w:tcPr>
            <w:tcW w:w="927" w:type="dxa"/>
          </w:tcPr>
          <w:p w14:paraId="3E4B5123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</w:tcPr>
          <w:p w14:paraId="6A746E2D" w14:textId="75B81EA3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7432F7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</w:tcPr>
          <w:p w14:paraId="0FB3929C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d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</w:tcPr>
          <w:p w14:paraId="770C317A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</w:tcPr>
          <w:p w14:paraId="29D3081D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0295AFE4" w14:textId="77777777" w:rsidTr="000F6295">
        <w:tc>
          <w:tcPr>
            <w:tcW w:w="894" w:type="dxa"/>
          </w:tcPr>
          <w:p w14:paraId="153256A9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</w:t>
            </w:r>
          </w:p>
        </w:tc>
        <w:tc>
          <w:tcPr>
            <w:tcW w:w="927" w:type="dxa"/>
          </w:tcPr>
          <w:p w14:paraId="473342EC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</w:tcPr>
          <w:p w14:paraId="149B340D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d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</w:tcPr>
          <w:p w14:paraId="212881CF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d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</w:tcPr>
          <w:p w14:paraId="2A08A6AF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36</w:t>
            </w:r>
          </w:p>
        </w:tc>
        <w:tc>
          <w:tcPr>
            <w:tcW w:w="1255" w:type="dxa"/>
            <w:vMerge/>
          </w:tcPr>
          <w:p w14:paraId="28EF622A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2F6C223E" w14:textId="77777777" w:rsidTr="000F6295">
        <w:tc>
          <w:tcPr>
            <w:tcW w:w="894" w:type="dxa"/>
          </w:tcPr>
          <w:p w14:paraId="43896E02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8</w:t>
            </w:r>
          </w:p>
        </w:tc>
        <w:tc>
          <w:tcPr>
            <w:tcW w:w="927" w:type="dxa"/>
          </w:tcPr>
          <w:p w14:paraId="0A4E14B4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</w:tcPr>
          <w:p w14:paraId="707CFCED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d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</w:tcPr>
          <w:p w14:paraId="06001181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d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</w:tcPr>
          <w:p w14:paraId="4BAC29A6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94</w:t>
            </w:r>
          </w:p>
        </w:tc>
        <w:tc>
          <w:tcPr>
            <w:tcW w:w="1255" w:type="dxa"/>
            <w:vMerge/>
          </w:tcPr>
          <w:p w14:paraId="26C6B074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</w:tbl>
    <w:p w14:paraId="157E9724" w14:textId="55C7DC26" w:rsidR="000F6295" w:rsidRPr="00067D5E" w:rsidRDefault="000F6295" w:rsidP="00CA4852">
      <w:pPr>
        <w:jc w:val="both"/>
      </w:pPr>
    </w:p>
    <w:tbl>
      <w:tblPr>
        <w:tblStyle w:val="TableGrid"/>
        <w:tblpPr w:leftFromText="180" w:rightFromText="180" w:vertAnchor="text" w:tblpY="189"/>
        <w:tblW w:w="0" w:type="auto"/>
        <w:tblLook w:val="04A0" w:firstRow="1" w:lastRow="0" w:firstColumn="1" w:lastColumn="0" w:noHBand="0" w:noVBand="1"/>
      </w:tblPr>
      <w:tblGrid>
        <w:gridCol w:w="882"/>
        <w:gridCol w:w="1070"/>
        <w:gridCol w:w="2370"/>
        <w:gridCol w:w="2366"/>
        <w:gridCol w:w="1426"/>
        <w:gridCol w:w="1241"/>
      </w:tblGrid>
      <w:tr w:rsidR="00067D5E" w:rsidRPr="00067D5E" w14:paraId="6CF72C11" w14:textId="77777777" w:rsidTr="007432F7">
        <w:tc>
          <w:tcPr>
            <w:tcW w:w="894" w:type="dxa"/>
            <w:tcBorders>
              <w:top w:val="nil"/>
              <w:left w:val="nil"/>
            </w:tcBorders>
            <w:vAlign w:val="center"/>
          </w:tcPr>
          <w:p w14:paraId="05B41D17" w14:textId="0B24E8C9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8456" w:type="dxa"/>
            <w:gridSpan w:val="5"/>
            <w:vAlign w:val="center"/>
          </w:tcPr>
          <w:p w14:paraId="69CCB2E0" w14:textId="6F5580B5" w:rsidR="000F6295" w:rsidRPr="00067D5E" w:rsidRDefault="00AE1FD6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proofErr w:type="spellStart"/>
            <w:r w:rsidRPr="00067D5E">
              <w:rPr>
                <w:rFonts w:eastAsia="Calibri"/>
                <w:b/>
                <w:bCs/>
              </w:rPr>
              <w:t>PfMev</w:t>
            </w:r>
            <w:proofErr w:type="spellEnd"/>
            <w:r w:rsidRPr="00067D5E">
              <w:rPr>
                <w:rFonts w:eastAsia="Calibri"/>
                <w:b/>
                <w:bCs/>
              </w:rPr>
              <w:t xml:space="preserve"> ∆</w:t>
            </w:r>
            <w:proofErr w:type="spellStart"/>
            <w:r w:rsidRPr="00067D5E">
              <w:rPr>
                <w:rFonts w:eastAsia="Calibri"/>
                <w:b/>
                <w:bCs/>
                <w:i/>
                <w:iCs/>
              </w:rPr>
              <w:t>fnr</w:t>
            </w:r>
            <w:proofErr w:type="spellEnd"/>
            <w:r w:rsidRPr="00067D5E">
              <w:rPr>
                <w:b/>
                <w:bCs/>
              </w:rPr>
              <w:t xml:space="preserve"> line (Figure 1</w:t>
            </w:r>
            <w:r w:rsidR="00FE157D" w:rsidRPr="00067D5E">
              <w:rPr>
                <w:b/>
                <w:bCs/>
              </w:rPr>
              <w:t>B</w:t>
            </w:r>
            <w:r w:rsidR="007B24F4" w:rsidRPr="00067D5E">
              <w:rPr>
                <w:b/>
                <w:bCs/>
              </w:rPr>
              <w:t>, bottom</w:t>
            </w:r>
            <w:r w:rsidRPr="00067D5E">
              <w:rPr>
                <w:b/>
                <w:bCs/>
              </w:rPr>
              <w:t>)</w:t>
            </w:r>
          </w:p>
        </w:tc>
      </w:tr>
      <w:tr w:rsidR="00067D5E" w:rsidRPr="00067D5E" w14:paraId="152070F8" w14:textId="77777777" w:rsidTr="007432F7">
        <w:tc>
          <w:tcPr>
            <w:tcW w:w="894" w:type="dxa"/>
            <w:vAlign w:val="center"/>
          </w:tcPr>
          <w:p w14:paraId="6162693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ane</w:t>
            </w:r>
          </w:p>
        </w:tc>
        <w:tc>
          <w:tcPr>
            <w:tcW w:w="927" w:type="dxa"/>
            <w:vAlign w:val="center"/>
          </w:tcPr>
          <w:p w14:paraId="176AF8CA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CR Reaction</w:t>
            </w:r>
          </w:p>
        </w:tc>
        <w:tc>
          <w:tcPr>
            <w:tcW w:w="4834" w:type="dxa"/>
            <w:gridSpan w:val="2"/>
            <w:vAlign w:val="center"/>
          </w:tcPr>
          <w:p w14:paraId="7DD70B63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imer Combination</w:t>
            </w:r>
          </w:p>
        </w:tc>
        <w:tc>
          <w:tcPr>
            <w:tcW w:w="1440" w:type="dxa"/>
            <w:vAlign w:val="center"/>
          </w:tcPr>
          <w:p w14:paraId="3DDCC309" w14:textId="3E3796F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Amplicon </w:t>
            </w:r>
            <w:r w:rsidR="00AE1FD6" w:rsidRPr="00067D5E">
              <w:rPr>
                <w:bCs/>
              </w:rPr>
              <w:t xml:space="preserve">Size </w:t>
            </w:r>
            <w:r w:rsidRPr="00067D5E">
              <w:rPr>
                <w:bCs/>
              </w:rPr>
              <w:t>(bp)</w:t>
            </w:r>
          </w:p>
        </w:tc>
        <w:tc>
          <w:tcPr>
            <w:tcW w:w="1255" w:type="dxa"/>
            <w:vAlign w:val="center"/>
          </w:tcPr>
          <w:p w14:paraId="593303AA" w14:textId="75A75B44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Parasite </w:t>
            </w:r>
            <w:r w:rsidR="00AE1FD6" w:rsidRPr="00067D5E">
              <w:rPr>
                <w:bCs/>
              </w:rPr>
              <w:t>Line</w:t>
            </w:r>
          </w:p>
        </w:tc>
      </w:tr>
      <w:tr w:rsidR="00067D5E" w:rsidRPr="00067D5E" w14:paraId="537EDD9F" w14:textId="77777777" w:rsidTr="007432F7">
        <w:tc>
          <w:tcPr>
            <w:tcW w:w="894" w:type="dxa"/>
            <w:vAlign w:val="center"/>
          </w:tcPr>
          <w:p w14:paraId="189A9644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1</w:t>
            </w:r>
          </w:p>
        </w:tc>
        <w:tc>
          <w:tcPr>
            <w:tcW w:w="927" w:type="dxa"/>
            <w:vAlign w:val="center"/>
          </w:tcPr>
          <w:p w14:paraId="7D835CB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  <w:vAlign w:val="center"/>
          </w:tcPr>
          <w:p w14:paraId="338879D3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NR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15B6670D" w14:textId="79181967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0F6295" w:rsidRPr="00067D5E">
              <w:rPr>
                <w:bCs/>
              </w:rPr>
              <w:t>.R</w:t>
            </w:r>
            <w:proofErr w:type="spellEnd"/>
          </w:p>
        </w:tc>
        <w:tc>
          <w:tcPr>
            <w:tcW w:w="1440" w:type="dxa"/>
            <w:vAlign w:val="center"/>
          </w:tcPr>
          <w:p w14:paraId="119C1792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14</w:t>
            </w:r>
          </w:p>
        </w:tc>
        <w:tc>
          <w:tcPr>
            <w:tcW w:w="1255" w:type="dxa"/>
            <w:vMerge w:val="restart"/>
            <w:vAlign w:val="center"/>
          </w:tcPr>
          <w:p w14:paraId="2C40F835" w14:textId="11CAC586" w:rsidR="000F6295" w:rsidRPr="00067D5E" w:rsidRDefault="00F0130D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rFonts w:eastAsia="Calibri"/>
              </w:rPr>
              <w:t>PfMev</w:t>
            </w:r>
            <w:proofErr w:type="spellEnd"/>
            <w:r w:rsidRPr="00067D5E">
              <w:rPr>
                <w:rFonts w:eastAsia="Calibri"/>
              </w:rPr>
              <w:t xml:space="preserve"> ∆</w:t>
            </w:r>
            <w:proofErr w:type="spellStart"/>
            <w:r w:rsidRPr="00067D5E">
              <w:rPr>
                <w:rFonts w:eastAsia="Calibri"/>
                <w:i/>
                <w:iCs/>
              </w:rPr>
              <w:t>fnr</w:t>
            </w:r>
            <w:proofErr w:type="spellEnd"/>
          </w:p>
        </w:tc>
      </w:tr>
      <w:tr w:rsidR="00067D5E" w:rsidRPr="00067D5E" w14:paraId="3481BAC5" w14:textId="77777777" w:rsidTr="007432F7">
        <w:tc>
          <w:tcPr>
            <w:tcW w:w="894" w:type="dxa"/>
            <w:vAlign w:val="center"/>
          </w:tcPr>
          <w:p w14:paraId="45090AD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2</w:t>
            </w:r>
          </w:p>
        </w:tc>
        <w:tc>
          <w:tcPr>
            <w:tcW w:w="927" w:type="dxa"/>
            <w:vAlign w:val="center"/>
          </w:tcPr>
          <w:p w14:paraId="06F160B4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  <w:vAlign w:val="center"/>
          </w:tcPr>
          <w:p w14:paraId="75178C44" w14:textId="3153C518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0F6295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  <w:vAlign w:val="center"/>
          </w:tcPr>
          <w:p w14:paraId="236CF35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NR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25C0BE34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24</w:t>
            </w:r>
          </w:p>
        </w:tc>
        <w:tc>
          <w:tcPr>
            <w:tcW w:w="1255" w:type="dxa"/>
            <w:vMerge/>
            <w:vAlign w:val="center"/>
          </w:tcPr>
          <w:p w14:paraId="6E4DAA0E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74C4AF14" w14:textId="77777777" w:rsidTr="007432F7">
        <w:tc>
          <w:tcPr>
            <w:tcW w:w="894" w:type="dxa"/>
            <w:vAlign w:val="center"/>
          </w:tcPr>
          <w:p w14:paraId="6FE6EFC1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</w:t>
            </w:r>
          </w:p>
        </w:tc>
        <w:tc>
          <w:tcPr>
            <w:tcW w:w="927" w:type="dxa"/>
            <w:vAlign w:val="center"/>
          </w:tcPr>
          <w:p w14:paraId="0988B74D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  <w:vAlign w:val="center"/>
          </w:tcPr>
          <w:p w14:paraId="5CECC5EF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NR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02724E2D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NR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  <w:vAlign w:val="center"/>
          </w:tcPr>
          <w:p w14:paraId="762DBA7C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53581258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71439435" w14:textId="77777777" w:rsidTr="007432F7">
        <w:tc>
          <w:tcPr>
            <w:tcW w:w="894" w:type="dxa"/>
            <w:vAlign w:val="center"/>
          </w:tcPr>
          <w:p w14:paraId="387D8ECC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</w:t>
            </w:r>
          </w:p>
        </w:tc>
        <w:tc>
          <w:tcPr>
            <w:tcW w:w="927" w:type="dxa"/>
            <w:vAlign w:val="center"/>
          </w:tcPr>
          <w:p w14:paraId="43DBFDC1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  <w:vAlign w:val="center"/>
          </w:tcPr>
          <w:p w14:paraId="69A2A030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NR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  <w:vAlign w:val="center"/>
          </w:tcPr>
          <w:p w14:paraId="1EE851C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NR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519691FE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186B8E6C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5F0AE051" w14:textId="77777777" w:rsidTr="007432F7">
        <w:tc>
          <w:tcPr>
            <w:tcW w:w="894" w:type="dxa"/>
            <w:vAlign w:val="center"/>
          </w:tcPr>
          <w:p w14:paraId="4899A054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</w:t>
            </w:r>
          </w:p>
        </w:tc>
        <w:tc>
          <w:tcPr>
            <w:tcW w:w="927" w:type="dxa"/>
            <w:vAlign w:val="center"/>
          </w:tcPr>
          <w:p w14:paraId="48A87FB8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  <w:vAlign w:val="center"/>
          </w:tcPr>
          <w:p w14:paraId="0338A172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NR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2E963F99" w14:textId="75BD002F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S</w:t>
            </w:r>
            <w:r w:rsidR="000F6295" w:rsidRPr="00067D5E">
              <w:rPr>
                <w:bCs/>
              </w:rPr>
              <w:t>.</w:t>
            </w:r>
            <w:r w:rsidR="007432F7" w:rsidRPr="00067D5E" w:rsidDel="007432F7">
              <w:rPr>
                <w:bCs/>
              </w:rPr>
              <w:t xml:space="preserve"> </w:t>
            </w:r>
            <w:r w:rsidR="000F6295" w:rsidRPr="00067D5E">
              <w:rPr>
                <w:bCs/>
              </w:rPr>
              <w:t>R</w:t>
            </w:r>
          </w:p>
        </w:tc>
        <w:tc>
          <w:tcPr>
            <w:tcW w:w="1440" w:type="dxa"/>
            <w:vAlign w:val="center"/>
          </w:tcPr>
          <w:p w14:paraId="5512985D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 w:val="restart"/>
            <w:vAlign w:val="center"/>
          </w:tcPr>
          <w:p w14:paraId="456C1914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fMev parental line</w:t>
            </w:r>
          </w:p>
        </w:tc>
      </w:tr>
      <w:tr w:rsidR="00067D5E" w:rsidRPr="00067D5E" w14:paraId="728BC0C4" w14:textId="77777777" w:rsidTr="007432F7">
        <w:tc>
          <w:tcPr>
            <w:tcW w:w="894" w:type="dxa"/>
            <w:vAlign w:val="center"/>
          </w:tcPr>
          <w:p w14:paraId="3F4C6B47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</w:t>
            </w:r>
          </w:p>
        </w:tc>
        <w:tc>
          <w:tcPr>
            <w:tcW w:w="927" w:type="dxa"/>
            <w:vAlign w:val="center"/>
          </w:tcPr>
          <w:p w14:paraId="71BC5330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  <w:vAlign w:val="center"/>
          </w:tcPr>
          <w:p w14:paraId="60D054D1" w14:textId="6EBCFC70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S</w:t>
            </w:r>
            <w:r w:rsidR="000F6295" w:rsidRPr="00067D5E">
              <w:rPr>
                <w:bCs/>
              </w:rPr>
              <w:t>.</w:t>
            </w:r>
            <w:r w:rsidR="007432F7" w:rsidRPr="00067D5E" w:rsidDel="007432F7">
              <w:rPr>
                <w:bCs/>
              </w:rPr>
              <w:t xml:space="preserve"> </w:t>
            </w:r>
            <w:r w:rsidR="000F6295" w:rsidRPr="00067D5E">
              <w:rPr>
                <w:bCs/>
              </w:rPr>
              <w:t>F</w:t>
            </w:r>
          </w:p>
        </w:tc>
        <w:tc>
          <w:tcPr>
            <w:tcW w:w="2414" w:type="dxa"/>
            <w:vAlign w:val="center"/>
          </w:tcPr>
          <w:p w14:paraId="3352C3D9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NR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09302138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16771C77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378CB626" w14:textId="77777777" w:rsidTr="003E134B">
        <w:tc>
          <w:tcPr>
            <w:tcW w:w="894" w:type="dxa"/>
            <w:vAlign w:val="center"/>
          </w:tcPr>
          <w:p w14:paraId="766F209A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</w:t>
            </w:r>
          </w:p>
        </w:tc>
        <w:tc>
          <w:tcPr>
            <w:tcW w:w="927" w:type="dxa"/>
            <w:vAlign w:val="center"/>
          </w:tcPr>
          <w:p w14:paraId="2042A876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  <w:vAlign w:val="center"/>
          </w:tcPr>
          <w:p w14:paraId="38457BBA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NR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5CA865A3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NR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  <w:vAlign w:val="center"/>
          </w:tcPr>
          <w:p w14:paraId="434FFA9A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58</w:t>
            </w:r>
          </w:p>
        </w:tc>
        <w:tc>
          <w:tcPr>
            <w:tcW w:w="1255" w:type="dxa"/>
            <w:vMerge/>
            <w:vAlign w:val="center"/>
          </w:tcPr>
          <w:p w14:paraId="6E4DBE5C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1A1EFC09" w14:textId="77777777" w:rsidTr="003E134B">
        <w:tc>
          <w:tcPr>
            <w:tcW w:w="894" w:type="dxa"/>
            <w:vAlign w:val="center"/>
          </w:tcPr>
          <w:p w14:paraId="2C34AAD8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8</w:t>
            </w:r>
          </w:p>
        </w:tc>
        <w:tc>
          <w:tcPr>
            <w:tcW w:w="927" w:type="dxa"/>
            <w:vAlign w:val="center"/>
          </w:tcPr>
          <w:p w14:paraId="7B8AEE8A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  <w:vAlign w:val="center"/>
          </w:tcPr>
          <w:p w14:paraId="1BEE2EAE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NR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  <w:vAlign w:val="center"/>
          </w:tcPr>
          <w:p w14:paraId="1B81772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FNR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50C4872E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93</w:t>
            </w:r>
          </w:p>
        </w:tc>
        <w:tc>
          <w:tcPr>
            <w:tcW w:w="1255" w:type="dxa"/>
            <w:vMerge/>
            <w:vAlign w:val="center"/>
          </w:tcPr>
          <w:p w14:paraId="1E82C728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</w:tbl>
    <w:p w14:paraId="0C0F1DEB" w14:textId="4CBAC56F" w:rsidR="00C7587C" w:rsidRPr="00067D5E" w:rsidRDefault="00C7587C" w:rsidP="00CA4852">
      <w:pPr>
        <w:jc w:val="both"/>
      </w:pPr>
    </w:p>
    <w:p w14:paraId="53A731E1" w14:textId="77777777" w:rsidR="000F6295" w:rsidRPr="00067D5E" w:rsidRDefault="000F6295" w:rsidP="00CA4852">
      <w:pPr>
        <w:jc w:val="both"/>
      </w:pPr>
    </w:p>
    <w:tbl>
      <w:tblPr>
        <w:tblStyle w:val="TableGrid"/>
        <w:tblpPr w:leftFromText="180" w:rightFromText="180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884"/>
        <w:gridCol w:w="1070"/>
        <w:gridCol w:w="2370"/>
        <w:gridCol w:w="2366"/>
        <w:gridCol w:w="1425"/>
        <w:gridCol w:w="1240"/>
      </w:tblGrid>
      <w:tr w:rsidR="00067D5E" w:rsidRPr="00067D5E" w14:paraId="07CC90DC" w14:textId="77777777" w:rsidTr="003E134B">
        <w:tc>
          <w:tcPr>
            <w:tcW w:w="894" w:type="dxa"/>
            <w:tcBorders>
              <w:top w:val="nil"/>
              <w:left w:val="nil"/>
            </w:tcBorders>
            <w:vAlign w:val="center"/>
          </w:tcPr>
          <w:p w14:paraId="118D2E6A" w14:textId="6E33BA4D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8456" w:type="dxa"/>
            <w:gridSpan w:val="5"/>
            <w:vAlign w:val="center"/>
          </w:tcPr>
          <w:p w14:paraId="703A4DEE" w14:textId="31762D9A" w:rsidR="000F6295" w:rsidRPr="00067D5E" w:rsidRDefault="00FE157D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rFonts w:eastAsia="Calibri"/>
                <w:b/>
                <w:bCs/>
              </w:rPr>
              <w:t>PfMev ∆</w:t>
            </w:r>
            <w:r w:rsidRPr="00067D5E">
              <w:rPr>
                <w:rFonts w:eastAsia="Calibri"/>
                <w:b/>
                <w:bCs/>
                <w:i/>
                <w:iCs/>
              </w:rPr>
              <w:t>lipA</w:t>
            </w:r>
            <w:r w:rsidRPr="00067D5E">
              <w:rPr>
                <w:b/>
                <w:bCs/>
              </w:rPr>
              <w:t xml:space="preserve"> line (Figure 2B)</w:t>
            </w:r>
          </w:p>
        </w:tc>
      </w:tr>
      <w:tr w:rsidR="00067D5E" w:rsidRPr="00067D5E" w14:paraId="05C2BD15" w14:textId="77777777" w:rsidTr="003E134B">
        <w:tc>
          <w:tcPr>
            <w:tcW w:w="894" w:type="dxa"/>
            <w:vAlign w:val="center"/>
          </w:tcPr>
          <w:p w14:paraId="4DDE02E4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ane</w:t>
            </w:r>
          </w:p>
        </w:tc>
        <w:tc>
          <w:tcPr>
            <w:tcW w:w="927" w:type="dxa"/>
            <w:vAlign w:val="center"/>
          </w:tcPr>
          <w:p w14:paraId="5921BCC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CR Reaction</w:t>
            </w:r>
          </w:p>
        </w:tc>
        <w:tc>
          <w:tcPr>
            <w:tcW w:w="4834" w:type="dxa"/>
            <w:gridSpan w:val="2"/>
            <w:vAlign w:val="center"/>
          </w:tcPr>
          <w:p w14:paraId="7E549B06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imer Combination</w:t>
            </w:r>
          </w:p>
        </w:tc>
        <w:tc>
          <w:tcPr>
            <w:tcW w:w="1440" w:type="dxa"/>
            <w:vAlign w:val="center"/>
          </w:tcPr>
          <w:p w14:paraId="0ECC28DF" w14:textId="1DC03BB3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Amplicon </w:t>
            </w:r>
            <w:r w:rsidR="00AE1FD6" w:rsidRPr="00067D5E">
              <w:rPr>
                <w:bCs/>
              </w:rPr>
              <w:t xml:space="preserve">Size </w:t>
            </w:r>
            <w:r w:rsidRPr="00067D5E">
              <w:rPr>
                <w:bCs/>
              </w:rPr>
              <w:t>(bp)</w:t>
            </w:r>
          </w:p>
        </w:tc>
        <w:tc>
          <w:tcPr>
            <w:tcW w:w="1255" w:type="dxa"/>
            <w:vAlign w:val="center"/>
          </w:tcPr>
          <w:p w14:paraId="4948B7DF" w14:textId="72BEF1D4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Parasite </w:t>
            </w:r>
            <w:r w:rsidR="00AE1FD6" w:rsidRPr="00067D5E">
              <w:rPr>
                <w:bCs/>
              </w:rPr>
              <w:t>Line</w:t>
            </w:r>
          </w:p>
        </w:tc>
      </w:tr>
      <w:tr w:rsidR="00067D5E" w:rsidRPr="00067D5E" w14:paraId="466705EB" w14:textId="77777777" w:rsidTr="003E134B">
        <w:tc>
          <w:tcPr>
            <w:tcW w:w="894" w:type="dxa"/>
            <w:vAlign w:val="center"/>
          </w:tcPr>
          <w:p w14:paraId="1ADC84A8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1</w:t>
            </w:r>
          </w:p>
        </w:tc>
        <w:tc>
          <w:tcPr>
            <w:tcW w:w="927" w:type="dxa"/>
            <w:vAlign w:val="center"/>
          </w:tcPr>
          <w:p w14:paraId="18D9D316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  <w:vAlign w:val="center"/>
          </w:tcPr>
          <w:p w14:paraId="7783B35A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ipA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12848506" w14:textId="1EF2413D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3E134B" w:rsidRPr="00067D5E">
              <w:rPr>
                <w:bCs/>
              </w:rPr>
              <w:t>.</w:t>
            </w:r>
            <w:r w:rsidR="000F6295" w:rsidRPr="00067D5E">
              <w:rPr>
                <w:bCs/>
              </w:rPr>
              <w:t>R</w:t>
            </w:r>
            <w:proofErr w:type="spellEnd"/>
          </w:p>
        </w:tc>
        <w:tc>
          <w:tcPr>
            <w:tcW w:w="1440" w:type="dxa"/>
            <w:vAlign w:val="center"/>
          </w:tcPr>
          <w:p w14:paraId="00EFFE71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39</w:t>
            </w:r>
          </w:p>
        </w:tc>
        <w:tc>
          <w:tcPr>
            <w:tcW w:w="1255" w:type="dxa"/>
            <w:vMerge w:val="restart"/>
            <w:vAlign w:val="center"/>
          </w:tcPr>
          <w:p w14:paraId="1200DE90" w14:textId="032CFD13" w:rsidR="000F6295" w:rsidRPr="00067D5E" w:rsidRDefault="00F0130D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rFonts w:eastAsia="Calibri"/>
              </w:rPr>
              <w:t>PfMev ∆</w:t>
            </w:r>
            <w:r w:rsidRPr="00067D5E">
              <w:rPr>
                <w:rFonts w:eastAsia="Calibri"/>
                <w:i/>
                <w:iCs/>
              </w:rPr>
              <w:t>lipA</w:t>
            </w:r>
          </w:p>
        </w:tc>
      </w:tr>
      <w:tr w:rsidR="00067D5E" w:rsidRPr="00067D5E" w14:paraId="427D2B15" w14:textId="77777777" w:rsidTr="003E134B">
        <w:tc>
          <w:tcPr>
            <w:tcW w:w="894" w:type="dxa"/>
            <w:vAlign w:val="center"/>
          </w:tcPr>
          <w:p w14:paraId="795AD1E9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2</w:t>
            </w:r>
          </w:p>
        </w:tc>
        <w:tc>
          <w:tcPr>
            <w:tcW w:w="927" w:type="dxa"/>
            <w:vAlign w:val="center"/>
          </w:tcPr>
          <w:p w14:paraId="2C33CF62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  <w:vAlign w:val="center"/>
          </w:tcPr>
          <w:p w14:paraId="5AA7A044" w14:textId="1AD77B38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0F6295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  <w:vAlign w:val="center"/>
          </w:tcPr>
          <w:p w14:paraId="6BBC3D59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ipA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2F8A67B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67</w:t>
            </w:r>
          </w:p>
        </w:tc>
        <w:tc>
          <w:tcPr>
            <w:tcW w:w="1255" w:type="dxa"/>
            <w:vMerge/>
            <w:vAlign w:val="center"/>
          </w:tcPr>
          <w:p w14:paraId="6BB965A4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53BC2977" w14:textId="77777777" w:rsidTr="003E134B">
        <w:tc>
          <w:tcPr>
            <w:tcW w:w="894" w:type="dxa"/>
            <w:vAlign w:val="center"/>
          </w:tcPr>
          <w:p w14:paraId="56EA8AB0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</w:t>
            </w:r>
          </w:p>
        </w:tc>
        <w:tc>
          <w:tcPr>
            <w:tcW w:w="927" w:type="dxa"/>
            <w:vAlign w:val="center"/>
          </w:tcPr>
          <w:p w14:paraId="7ED75567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  <w:vAlign w:val="center"/>
          </w:tcPr>
          <w:p w14:paraId="25F45DF6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ipA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2AC55E7D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ipA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  <w:vAlign w:val="center"/>
          </w:tcPr>
          <w:p w14:paraId="70C6BD1F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135234B1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4C401EF9" w14:textId="77777777" w:rsidTr="003E134B">
        <w:tc>
          <w:tcPr>
            <w:tcW w:w="894" w:type="dxa"/>
            <w:vAlign w:val="center"/>
          </w:tcPr>
          <w:p w14:paraId="748F98C9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</w:t>
            </w:r>
          </w:p>
        </w:tc>
        <w:tc>
          <w:tcPr>
            <w:tcW w:w="927" w:type="dxa"/>
            <w:vAlign w:val="center"/>
          </w:tcPr>
          <w:p w14:paraId="43E56010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  <w:vAlign w:val="center"/>
          </w:tcPr>
          <w:p w14:paraId="51A32831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ipA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  <w:vAlign w:val="center"/>
          </w:tcPr>
          <w:p w14:paraId="7B49CC98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ipA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593AD988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41B8090D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3492F774" w14:textId="77777777" w:rsidTr="003E134B">
        <w:tc>
          <w:tcPr>
            <w:tcW w:w="894" w:type="dxa"/>
            <w:vAlign w:val="center"/>
          </w:tcPr>
          <w:p w14:paraId="52F11BD6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</w:t>
            </w:r>
          </w:p>
        </w:tc>
        <w:tc>
          <w:tcPr>
            <w:tcW w:w="927" w:type="dxa"/>
            <w:vAlign w:val="center"/>
          </w:tcPr>
          <w:p w14:paraId="06C5B15E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  <w:vAlign w:val="center"/>
          </w:tcPr>
          <w:p w14:paraId="693227B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ipA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442A2C50" w14:textId="054349AB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0F6295" w:rsidRPr="00067D5E">
              <w:rPr>
                <w:bCs/>
              </w:rPr>
              <w:t>.R</w:t>
            </w:r>
            <w:proofErr w:type="spellEnd"/>
          </w:p>
        </w:tc>
        <w:tc>
          <w:tcPr>
            <w:tcW w:w="1440" w:type="dxa"/>
            <w:vAlign w:val="center"/>
          </w:tcPr>
          <w:p w14:paraId="20F2BF92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 w:val="restart"/>
            <w:vAlign w:val="center"/>
          </w:tcPr>
          <w:p w14:paraId="1BAC1AF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fMev parental line</w:t>
            </w:r>
          </w:p>
        </w:tc>
      </w:tr>
      <w:tr w:rsidR="00067D5E" w:rsidRPr="00067D5E" w14:paraId="7A9164CF" w14:textId="77777777" w:rsidTr="003E134B">
        <w:tc>
          <w:tcPr>
            <w:tcW w:w="894" w:type="dxa"/>
            <w:vAlign w:val="center"/>
          </w:tcPr>
          <w:p w14:paraId="052BFDCD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</w:t>
            </w:r>
          </w:p>
        </w:tc>
        <w:tc>
          <w:tcPr>
            <w:tcW w:w="927" w:type="dxa"/>
            <w:vAlign w:val="center"/>
          </w:tcPr>
          <w:p w14:paraId="03B46117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  <w:vAlign w:val="center"/>
          </w:tcPr>
          <w:p w14:paraId="39FD6B00" w14:textId="6B69564A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0F6295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  <w:vAlign w:val="center"/>
          </w:tcPr>
          <w:p w14:paraId="49FEA8F4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ipA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49A47D32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4663B7DD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4219BDA0" w14:textId="77777777" w:rsidTr="003E134B">
        <w:tc>
          <w:tcPr>
            <w:tcW w:w="894" w:type="dxa"/>
            <w:vAlign w:val="center"/>
          </w:tcPr>
          <w:p w14:paraId="36D55D00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</w:t>
            </w:r>
          </w:p>
        </w:tc>
        <w:tc>
          <w:tcPr>
            <w:tcW w:w="927" w:type="dxa"/>
            <w:vAlign w:val="center"/>
          </w:tcPr>
          <w:p w14:paraId="325D8FF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  <w:vAlign w:val="center"/>
          </w:tcPr>
          <w:p w14:paraId="4A68845E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ipA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26AAE63D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ipA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  <w:vAlign w:val="center"/>
          </w:tcPr>
          <w:p w14:paraId="054F6EB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92</w:t>
            </w:r>
          </w:p>
        </w:tc>
        <w:tc>
          <w:tcPr>
            <w:tcW w:w="1255" w:type="dxa"/>
            <w:vMerge/>
            <w:vAlign w:val="center"/>
          </w:tcPr>
          <w:p w14:paraId="5356C03D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406062CA" w14:textId="77777777" w:rsidTr="003E134B">
        <w:tc>
          <w:tcPr>
            <w:tcW w:w="894" w:type="dxa"/>
            <w:vAlign w:val="center"/>
          </w:tcPr>
          <w:p w14:paraId="708C7851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8</w:t>
            </w:r>
          </w:p>
        </w:tc>
        <w:tc>
          <w:tcPr>
            <w:tcW w:w="927" w:type="dxa"/>
            <w:vAlign w:val="center"/>
          </w:tcPr>
          <w:p w14:paraId="57F0A96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  <w:vAlign w:val="center"/>
          </w:tcPr>
          <w:p w14:paraId="46A06096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ipA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  <w:vAlign w:val="center"/>
          </w:tcPr>
          <w:p w14:paraId="11A637D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ipA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30B98C79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18</w:t>
            </w:r>
          </w:p>
        </w:tc>
        <w:tc>
          <w:tcPr>
            <w:tcW w:w="1255" w:type="dxa"/>
            <w:vMerge/>
            <w:vAlign w:val="center"/>
          </w:tcPr>
          <w:p w14:paraId="594ED579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</w:tbl>
    <w:p w14:paraId="3AB02BA0" w14:textId="503160D3" w:rsidR="00C7587C" w:rsidRPr="00067D5E" w:rsidRDefault="00C7587C" w:rsidP="00C7587C">
      <w:pPr>
        <w:widowControl w:val="0"/>
        <w:autoSpaceDE w:val="0"/>
        <w:autoSpaceDN w:val="0"/>
        <w:adjustRightInd w:val="0"/>
        <w:rPr>
          <w:b/>
        </w:rPr>
      </w:pPr>
    </w:p>
    <w:p w14:paraId="115C6190" w14:textId="20177BCD" w:rsidR="000F6295" w:rsidRPr="00067D5E" w:rsidRDefault="000F6295" w:rsidP="00C7587C">
      <w:pPr>
        <w:widowControl w:val="0"/>
        <w:autoSpaceDE w:val="0"/>
        <w:autoSpaceDN w:val="0"/>
        <w:adjustRightInd w:val="0"/>
        <w:rPr>
          <w:b/>
        </w:rPr>
      </w:pPr>
    </w:p>
    <w:p w14:paraId="3FF51A93" w14:textId="39094E99" w:rsidR="000F6295" w:rsidRPr="00067D5E" w:rsidRDefault="000F6295" w:rsidP="00C7587C">
      <w:pPr>
        <w:widowControl w:val="0"/>
        <w:autoSpaceDE w:val="0"/>
        <w:autoSpaceDN w:val="0"/>
        <w:adjustRightInd w:val="0"/>
        <w:rPr>
          <w:b/>
        </w:rPr>
      </w:pPr>
    </w:p>
    <w:p w14:paraId="12ECEC56" w14:textId="77777777" w:rsidR="009946B2" w:rsidRPr="00067D5E" w:rsidRDefault="009946B2">
      <w:pPr>
        <w:spacing w:after="160" w:line="259" w:lineRule="auto"/>
        <w:rPr>
          <w:bCs/>
        </w:rPr>
      </w:pPr>
      <w:r w:rsidRPr="00067D5E">
        <w:rPr>
          <w:bCs/>
        </w:rPr>
        <w:br w:type="page"/>
      </w:r>
    </w:p>
    <w:p w14:paraId="4D7F5947" w14:textId="77777777" w:rsidR="000F6295" w:rsidRPr="00067D5E" w:rsidRDefault="000F6295" w:rsidP="00C7587C">
      <w:pPr>
        <w:widowControl w:val="0"/>
        <w:autoSpaceDE w:val="0"/>
        <w:autoSpaceDN w:val="0"/>
        <w:adjustRightInd w:val="0"/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82"/>
        <w:gridCol w:w="1070"/>
        <w:gridCol w:w="2371"/>
        <w:gridCol w:w="2367"/>
        <w:gridCol w:w="1425"/>
        <w:gridCol w:w="1240"/>
      </w:tblGrid>
      <w:tr w:rsidR="00067D5E" w:rsidRPr="00067D5E" w14:paraId="27BD1CA5" w14:textId="77777777" w:rsidTr="003E134B">
        <w:trPr>
          <w:jc w:val="center"/>
        </w:trPr>
        <w:tc>
          <w:tcPr>
            <w:tcW w:w="894" w:type="dxa"/>
            <w:tcBorders>
              <w:top w:val="nil"/>
              <w:left w:val="nil"/>
            </w:tcBorders>
            <w:vAlign w:val="center"/>
          </w:tcPr>
          <w:p w14:paraId="13867EBB" w14:textId="09A3F214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8456" w:type="dxa"/>
            <w:gridSpan w:val="5"/>
            <w:vAlign w:val="center"/>
          </w:tcPr>
          <w:p w14:paraId="29B88B1A" w14:textId="4919D98A" w:rsidR="00C7587C" w:rsidRPr="00067D5E" w:rsidRDefault="00FE157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rFonts w:eastAsia="Calibri"/>
                <w:b/>
                <w:bCs/>
              </w:rPr>
              <w:t>PfMev ∆</w:t>
            </w:r>
            <w:r w:rsidRPr="00067D5E">
              <w:rPr>
                <w:rFonts w:eastAsia="Calibri"/>
                <w:b/>
                <w:bCs/>
                <w:i/>
                <w:iCs/>
              </w:rPr>
              <w:t>miaB</w:t>
            </w:r>
            <w:r w:rsidRPr="00067D5E">
              <w:rPr>
                <w:b/>
                <w:bCs/>
              </w:rPr>
              <w:t xml:space="preserve"> line (Figure 2G)</w:t>
            </w:r>
          </w:p>
        </w:tc>
      </w:tr>
      <w:tr w:rsidR="00067D5E" w:rsidRPr="00067D5E" w14:paraId="787727C3" w14:textId="77777777" w:rsidTr="003E134B">
        <w:trPr>
          <w:jc w:val="center"/>
        </w:trPr>
        <w:tc>
          <w:tcPr>
            <w:tcW w:w="894" w:type="dxa"/>
            <w:vAlign w:val="center"/>
          </w:tcPr>
          <w:p w14:paraId="1D00A243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ane</w:t>
            </w:r>
          </w:p>
        </w:tc>
        <w:tc>
          <w:tcPr>
            <w:tcW w:w="927" w:type="dxa"/>
            <w:vAlign w:val="center"/>
          </w:tcPr>
          <w:p w14:paraId="3C5DA048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CR Reaction</w:t>
            </w:r>
          </w:p>
        </w:tc>
        <w:tc>
          <w:tcPr>
            <w:tcW w:w="4834" w:type="dxa"/>
            <w:gridSpan w:val="2"/>
            <w:vAlign w:val="center"/>
          </w:tcPr>
          <w:p w14:paraId="6EDACFFB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imer Combination</w:t>
            </w:r>
          </w:p>
        </w:tc>
        <w:tc>
          <w:tcPr>
            <w:tcW w:w="1440" w:type="dxa"/>
            <w:vAlign w:val="center"/>
          </w:tcPr>
          <w:p w14:paraId="5B69CA9D" w14:textId="7FBB5600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Amplicon </w:t>
            </w:r>
            <w:r w:rsidR="00AE1FD6" w:rsidRPr="00067D5E">
              <w:rPr>
                <w:bCs/>
              </w:rPr>
              <w:t xml:space="preserve">Size </w:t>
            </w:r>
            <w:r w:rsidRPr="00067D5E">
              <w:rPr>
                <w:bCs/>
              </w:rPr>
              <w:t>(bp)</w:t>
            </w:r>
          </w:p>
        </w:tc>
        <w:tc>
          <w:tcPr>
            <w:tcW w:w="1255" w:type="dxa"/>
            <w:vAlign w:val="center"/>
          </w:tcPr>
          <w:p w14:paraId="048EE1C0" w14:textId="50DF3A28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Parasite </w:t>
            </w:r>
            <w:r w:rsidR="00AE1FD6" w:rsidRPr="00067D5E">
              <w:rPr>
                <w:bCs/>
              </w:rPr>
              <w:t>Line</w:t>
            </w:r>
          </w:p>
        </w:tc>
      </w:tr>
      <w:tr w:rsidR="00067D5E" w:rsidRPr="00067D5E" w14:paraId="1E086AFD" w14:textId="77777777" w:rsidTr="003E134B">
        <w:trPr>
          <w:jc w:val="center"/>
        </w:trPr>
        <w:tc>
          <w:tcPr>
            <w:tcW w:w="894" w:type="dxa"/>
            <w:vAlign w:val="center"/>
          </w:tcPr>
          <w:p w14:paraId="0E3D59B5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1</w:t>
            </w:r>
          </w:p>
        </w:tc>
        <w:tc>
          <w:tcPr>
            <w:tcW w:w="927" w:type="dxa"/>
            <w:vAlign w:val="center"/>
          </w:tcPr>
          <w:p w14:paraId="62A71D97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  <w:vAlign w:val="center"/>
          </w:tcPr>
          <w:p w14:paraId="40270378" w14:textId="2E84EFC3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MiaB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33BCF5BA" w14:textId="4FFD517A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C7587C" w:rsidRPr="00067D5E">
              <w:rPr>
                <w:bCs/>
              </w:rPr>
              <w:t>.R</w:t>
            </w:r>
            <w:proofErr w:type="spellEnd"/>
          </w:p>
        </w:tc>
        <w:tc>
          <w:tcPr>
            <w:tcW w:w="1440" w:type="dxa"/>
            <w:vAlign w:val="center"/>
          </w:tcPr>
          <w:p w14:paraId="732B9FF5" w14:textId="24B0E0DB" w:rsidR="00C7587C" w:rsidRPr="00067D5E" w:rsidRDefault="00E83917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17</w:t>
            </w:r>
          </w:p>
        </w:tc>
        <w:tc>
          <w:tcPr>
            <w:tcW w:w="1255" w:type="dxa"/>
            <w:vMerge w:val="restart"/>
            <w:vAlign w:val="center"/>
          </w:tcPr>
          <w:p w14:paraId="6BA46D77" w14:textId="0A15156A" w:rsidR="00C7587C" w:rsidRPr="00067D5E" w:rsidRDefault="00F0130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rFonts w:eastAsia="Calibri"/>
              </w:rPr>
              <w:t>PfMev ∆</w:t>
            </w:r>
            <w:r w:rsidRPr="00067D5E">
              <w:rPr>
                <w:rFonts w:eastAsia="Calibri"/>
                <w:i/>
                <w:iCs/>
              </w:rPr>
              <w:t>miaB</w:t>
            </w:r>
          </w:p>
        </w:tc>
      </w:tr>
      <w:tr w:rsidR="00067D5E" w:rsidRPr="00067D5E" w14:paraId="67792B33" w14:textId="77777777" w:rsidTr="003E134B">
        <w:trPr>
          <w:jc w:val="center"/>
        </w:trPr>
        <w:tc>
          <w:tcPr>
            <w:tcW w:w="894" w:type="dxa"/>
            <w:vAlign w:val="center"/>
          </w:tcPr>
          <w:p w14:paraId="43FD3005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2</w:t>
            </w:r>
          </w:p>
        </w:tc>
        <w:tc>
          <w:tcPr>
            <w:tcW w:w="927" w:type="dxa"/>
            <w:vAlign w:val="center"/>
          </w:tcPr>
          <w:p w14:paraId="63280DED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  <w:vAlign w:val="center"/>
          </w:tcPr>
          <w:p w14:paraId="12AB1C56" w14:textId="567BE56D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C7587C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  <w:vAlign w:val="center"/>
          </w:tcPr>
          <w:p w14:paraId="496ABD8C" w14:textId="66F730BE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MiaB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1EF68771" w14:textId="096D3B61" w:rsidR="00C7587C" w:rsidRPr="00067D5E" w:rsidRDefault="00E83917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79</w:t>
            </w:r>
          </w:p>
        </w:tc>
        <w:tc>
          <w:tcPr>
            <w:tcW w:w="1255" w:type="dxa"/>
            <w:vMerge/>
            <w:vAlign w:val="center"/>
          </w:tcPr>
          <w:p w14:paraId="72B6BCE2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5FC272E8" w14:textId="77777777" w:rsidTr="003E134B">
        <w:trPr>
          <w:jc w:val="center"/>
        </w:trPr>
        <w:tc>
          <w:tcPr>
            <w:tcW w:w="894" w:type="dxa"/>
            <w:vAlign w:val="center"/>
          </w:tcPr>
          <w:p w14:paraId="2E7B4288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</w:t>
            </w:r>
          </w:p>
        </w:tc>
        <w:tc>
          <w:tcPr>
            <w:tcW w:w="927" w:type="dxa"/>
            <w:vAlign w:val="center"/>
          </w:tcPr>
          <w:p w14:paraId="49B430AD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  <w:vAlign w:val="center"/>
          </w:tcPr>
          <w:p w14:paraId="20BC2B73" w14:textId="15EC5D6E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MiaB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6DDBA301" w14:textId="1B29D804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MiaB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  <w:vAlign w:val="center"/>
          </w:tcPr>
          <w:p w14:paraId="1E096177" w14:textId="6D9A740C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68ECCEB2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443C8AFF" w14:textId="77777777" w:rsidTr="003E134B">
        <w:trPr>
          <w:jc w:val="center"/>
        </w:trPr>
        <w:tc>
          <w:tcPr>
            <w:tcW w:w="894" w:type="dxa"/>
            <w:vAlign w:val="center"/>
          </w:tcPr>
          <w:p w14:paraId="41BF0BDE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</w:t>
            </w:r>
          </w:p>
        </w:tc>
        <w:tc>
          <w:tcPr>
            <w:tcW w:w="927" w:type="dxa"/>
            <w:vAlign w:val="center"/>
          </w:tcPr>
          <w:p w14:paraId="59371877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  <w:vAlign w:val="center"/>
          </w:tcPr>
          <w:p w14:paraId="31B27EBF" w14:textId="709BC065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MiaB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  <w:vAlign w:val="center"/>
          </w:tcPr>
          <w:p w14:paraId="27B54659" w14:textId="3844BEF8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MiaB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70587974" w14:textId="5962E8D8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0D384F08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3D7C4F36" w14:textId="77777777" w:rsidTr="003E134B">
        <w:trPr>
          <w:jc w:val="center"/>
        </w:trPr>
        <w:tc>
          <w:tcPr>
            <w:tcW w:w="894" w:type="dxa"/>
            <w:vAlign w:val="center"/>
          </w:tcPr>
          <w:p w14:paraId="61AD2F1A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</w:t>
            </w:r>
          </w:p>
        </w:tc>
        <w:tc>
          <w:tcPr>
            <w:tcW w:w="927" w:type="dxa"/>
            <w:vAlign w:val="center"/>
          </w:tcPr>
          <w:p w14:paraId="4BF4E9D0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  <w:vAlign w:val="center"/>
          </w:tcPr>
          <w:p w14:paraId="0DBAA396" w14:textId="27C8F8AA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MiaB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4C226EDC" w14:textId="743899FA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C7587C" w:rsidRPr="00067D5E">
              <w:rPr>
                <w:bCs/>
              </w:rPr>
              <w:t>.R</w:t>
            </w:r>
            <w:proofErr w:type="spellEnd"/>
          </w:p>
        </w:tc>
        <w:tc>
          <w:tcPr>
            <w:tcW w:w="1440" w:type="dxa"/>
            <w:vAlign w:val="center"/>
          </w:tcPr>
          <w:p w14:paraId="6003BEB1" w14:textId="428B834E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 w:val="restart"/>
            <w:vAlign w:val="center"/>
          </w:tcPr>
          <w:p w14:paraId="0AB7852A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fMev parental line</w:t>
            </w:r>
          </w:p>
        </w:tc>
      </w:tr>
      <w:tr w:rsidR="00067D5E" w:rsidRPr="00067D5E" w14:paraId="2E50015E" w14:textId="77777777" w:rsidTr="003E134B">
        <w:trPr>
          <w:jc w:val="center"/>
        </w:trPr>
        <w:tc>
          <w:tcPr>
            <w:tcW w:w="894" w:type="dxa"/>
            <w:vAlign w:val="center"/>
          </w:tcPr>
          <w:p w14:paraId="64F791DF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</w:t>
            </w:r>
          </w:p>
        </w:tc>
        <w:tc>
          <w:tcPr>
            <w:tcW w:w="927" w:type="dxa"/>
            <w:vAlign w:val="center"/>
          </w:tcPr>
          <w:p w14:paraId="08A40E41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  <w:vAlign w:val="center"/>
          </w:tcPr>
          <w:p w14:paraId="18C378DB" w14:textId="274A5858" w:rsidR="00C7587C" w:rsidRPr="00067D5E" w:rsidRDefault="001D592E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C7587C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  <w:vAlign w:val="center"/>
          </w:tcPr>
          <w:p w14:paraId="1E00279A" w14:textId="405F0058" w:rsidR="00C7587C" w:rsidRPr="00067D5E" w:rsidRDefault="009800FD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MiaB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06FC01B6" w14:textId="7D392332" w:rsidR="00C7587C" w:rsidRPr="00067D5E" w:rsidRDefault="007550D8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0CDA5087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09DEC479" w14:textId="77777777" w:rsidTr="003E134B">
        <w:trPr>
          <w:jc w:val="center"/>
        </w:trPr>
        <w:tc>
          <w:tcPr>
            <w:tcW w:w="894" w:type="dxa"/>
            <w:vAlign w:val="center"/>
          </w:tcPr>
          <w:p w14:paraId="4E514113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</w:t>
            </w:r>
          </w:p>
        </w:tc>
        <w:tc>
          <w:tcPr>
            <w:tcW w:w="927" w:type="dxa"/>
            <w:vAlign w:val="center"/>
          </w:tcPr>
          <w:p w14:paraId="1E3A4C26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  <w:vAlign w:val="center"/>
          </w:tcPr>
          <w:p w14:paraId="3D8803E7" w14:textId="63F851F8" w:rsidR="00C7587C" w:rsidRPr="00067D5E" w:rsidRDefault="009800FD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MiaB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260A944E" w14:textId="48283974" w:rsidR="00C7587C" w:rsidRPr="00067D5E" w:rsidRDefault="007550D8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MiaB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  <w:vAlign w:val="center"/>
          </w:tcPr>
          <w:p w14:paraId="7EE83093" w14:textId="623E5028" w:rsidR="00C7587C" w:rsidRPr="00067D5E" w:rsidRDefault="00E83917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1005</w:t>
            </w:r>
          </w:p>
        </w:tc>
        <w:tc>
          <w:tcPr>
            <w:tcW w:w="1255" w:type="dxa"/>
            <w:vMerge/>
            <w:vAlign w:val="center"/>
          </w:tcPr>
          <w:p w14:paraId="2C9C791B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1B0BEC" w:rsidRPr="00067D5E" w14:paraId="4256B10A" w14:textId="77777777" w:rsidTr="003E134B">
        <w:trPr>
          <w:jc w:val="center"/>
        </w:trPr>
        <w:tc>
          <w:tcPr>
            <w:tcW w:w="894" w:type="dxa"/>
            <w:vAlign w:val="center"/>
          </w:tcPr>
          <w:p w14:paraId="1A887436" w14:textId="12D2AD5E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8</w:t>
            </w:r>
          </w:p>
        </w:tc>
        <w:tc>
          <w:tcPr>
            <w:tcW w:w="927" w:type="dxa"/>
            <w:vAlign w:val="center"/>
          </w:tcPr>
          <w:p w14:paraId="7FDEFD2D" w14:textId="04B64C6F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  <w:vAlign w:val="center"/>
          </w:tcPr>
          <w:p w14:paraId="28A3A514" w14:textId="4E159F2A" w:rsidR="00C7587C" w:rsidRPr="00067D5E" w:rsidRDefault="007550D8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MiaB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  <w:vAlign w:val="center"/>
          </w:tcPr>
          <w:p w14:paraId="2900C250" w14:textId="179CF80D" w:rsidR="00C7587C" w:rsidRPr="00067D5E" w:rsidRDefault="009800FD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MiaB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1D2B4CEF" w14:textId="038FC9E2" w:rsidR="00C7587C" w:rsidRPr="00067D5E" w:rsidRDefault="00E83917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808</w:t>
            </w:r>
          </w:p>
        </w:tc>
        <w:tc>
          <w:tcPr>
            <w:tcW w:w="1255" w:type="dxa"/>
            <w:vMerge/>
            <w:vAlign w:val="center"/>
          </w:tcPr>
          <w:p w14:paraId="21332672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</w:tbl>
    <w:p w14:paraId="5B2522AD" w14:textId="7D77E339" w:rsidR="00C7587C" w:rsidRPr="00067D5E" w:rsidRDefault="00C7587C" w:rsidP="00CA4852">
      <w:pPr>
        <w:jc w:val="both"/>
      </w:pPr>
    </w:p>
    <w:p w14:paraId="0607C701" w14:textId="77777777" w:rsidR="000F6295" w:rsidRPr="00067D5E" w:rsidRDefault="000F6295" w:rsidP="00CA4852">
      <w:pPr>
        <w:jc w:val="both"/>
      </w:pPr>
    </w:p>
    <w:tbl>
      <w:tblPr>
        <w:tblStyle w:val="TableGrid"/>
        <w:tblpPr w:leftFromText="180" w:rightFromText="180" w:vertAnchor="text" w:tblpY="2"/>
        <w:tblW w:w="0" w:type="auto"/>
        <w:tblLook w:val="04A0" w:firstRow="1" w:lastRow="0" w:firstColumn="1" w:lastColumn="0" w:noHBand="0" w:noVBand="1"/>
      </w:tblPr>
      <w:tblGrid>
        <w:gridCol w:w="882"/>
        <w:gridCol w:w="1070"/>
        <w:gridCol w:w="2370"/>
        <w:gridCol w:w="2366"/>
        <w:gridCol w:w="1426"/>
        <w:gridCol w:w="1241"/>
      </w:tblGrid>
      <w:tr w:rsidR="00067D5E" w:rsidRPr="00067D5E" w14:paraId="1268F016" w14:textId="77777777" w:rsidTr="003E134B">
        <w:tc>
          <w:tcPr>
            <w:tcW w:w="894" w:type="dxa"/>
            <w:tcBorders>
              <w:top w:val="nil"/>
              <w:left w:val="nil"/>
            </w:tcBorders>
            <w:vAlign w:val="center"/>
          </w:tcPr>
          <w:p w14:paraId="683F8BA7" w14:textId="7262239B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8456" w:type="dxa"/>
            <w:gridSpan w:val="5"/>
            <w:vAlign w:val="center"/>
          </w:tcPr>
          <w:p w14:paraId="68DD71F0" w14:textId="7CF8C350" w:rsidR="000F6295" w:rsidRPr="00067D5E" w:rsidRDefault="00096A2A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rFonts w:eastAsia="Calibri"/>
                <w:b/>
                <w:bCs/>
              </w:rPr>
              <w:t>PfMev</w:t>
            </w:r>
            <w:proofErr w:type="spellEnd"/>
            <w:r w:rsidRPr="00067D5E">
              <w:rPr>
                <w:rFonts w:eastAsia="Calibri"/>
                <w:b/>
                <w:bCs/>
              </w:rPr>
              <w:t xml:space="preserve"> ∆</w:t>
            </w:r>
            <w:proofErr w:type="spellStart"/>
            <w:r w:rsidRPr="00067D5E">
              <w:rPr>
                <w:rFonts w:eastAsia="Calibri"/>
                <w:b/>
                <w:bCs/>
                <w:i/>
                <w:iCs/>
              </w:rPr>
              <w:t>ispG</w:t>
            </w:r>
            <w:proofErr w:type="spellEnd"/>
            <w:r w:rsidRPr="00067D5E">
              <w:rPr>
                <w:b/>
                <w:bCs/>
              </w:rPr>
              <w:t xml:space="preserve"> line (Figure 3B</w:t>
            </w:r>
            <w:r w:rsidR="007B24F4" w:rsidRPr="00067D5E">
              <w:rPr>
                <w:b/>
                <w:bCs/>
              </w:rPr>
              <w:t>, top</w:t>
            </w:r>
            <w:r w:rsidRPr="00067D5E">
              <w:rPr>
                <w:b/>
                <w:bCs/>
              </w:rPr>
              <w:t>)</w:t>
            </w:r>
          </w:p>
        </w:tc>
      </w:tr>
      <w:tr w:rsidR="00067D5E" w:rsidRPr="00067D5E" w14:paraId="78A24C27" w14:textId="77777777" w:rsidTr="003E134B">
        <w:tc>
          <w:tcPr>
            <w:tcW w:w="894" w:type="dxa"/>
            <w:vAlign w:val="center"/>
          </w:tcPr>
          <w:p w14:paraId="5ECF450C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ane</w:t>
            </w:r>
          </w:p>
        </w:tc>
        <w:tc>
          <w:tcPr>
            <w:tcW w:w="927" w:type="dxa"/>
            <w:vAlign w:val="center"/>
          </w:tcPr>
          <w:p w14:paraId="5098BB0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CR Reaction</w:t>
            </w:r>
          </w:p>
        </w:tc>
        <w:tc>
          <w:tcPr>
            <w:tcW w:w="4834" w:type="dxa"/>
            <w:gridSpan w:val="2"/>
            <w:vAlign w:val="center"/>
          </w:tcPr>
          <w:p w14:paraId="0E4B8A9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imer Combination</w:t>
            </w:r>
          </w:p>
        </w:tc>
        <w:tc>
          <w:tcPr>
            <w:tcW w:w="1440" w:type="dxa"/>
            <w:vAlign w:val="center"/>
          </w:tcPr>
          <w:p w14:paraId="03112358" w14:textId="6E69BC96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Amplicon </w:t>
            </w:r>
            <w:r w:rsidR="00AE1FD6" w:rsidRPr="00067D5E">
              <w:rPr>
                <w:bCs/>
              </w:rPr>
              <w:t xml:space="preserve">Size </w:t>
            </w:r>
            <w:r w:rsidRPr="00067D5E">
              <w:rPr>
                <w:bCs/>
              </w:rPr>
              <w:t>(bp)</w:t>
            </w:r>
          </w:p>
        </w:tc>
        <w:tc>
          <w:tcPr>
            <w:tcW w:w="1255" w:type="dxa"/>
            <w:vAlign w:val="center"/>
          </w:tcPr>
          <w:p w14:paraId="4385A1F0" w14:textId="6974AF51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Parasite </w:t>
            </w:r>
            <w:r w:rsidR="00AE1FD6" w:rsidRPr="00067D5E">
              <w:rPr>
                <w:bCs/>
              </w:rPr>
              <w:t>Line</w:t>
            </w:r>
          </w:p>
        </w:tc>
      </w:tr>
      <w:tr w:rsidR="00067D5E" w:rsidRPr="00067D5E" w14:paraId="43C7E9CD" w14:textId="77777777" w:rsidTr="003E134B">
        <w:tc>
          <w:tcPr>
            <w:tcW w:w="894" w:type="dxa"/>
            <w:vAlign w:val="center"/>
          </w:tcPr>
          <w:p w14:paraId="05506E74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1</w:t>
            </w:r>
          </w:p>
        </w:tc>
        <w:tc>
          <w:tcPr>
            <w:tcW w:w="927" w:type="dxa"/>
            <w:vAlign w:val="center"/>
          </w:tcPr>
          <w:p w14:paraId="79AA1C66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  <w:vAlign w:val="center"/>
          </w:tcPr>
          <w:p w14:paraId="0E10611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G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2569F997" w14:textId="2C35CA9E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0F6295" w:rsidRPr="00067D5E">
              <w:rPr>
                <w:bCs/>
              </w:rPr>
              <w:t>.R</w:t>
            </w:r>
            <w:proofErr w:type="spellEnd"/>
          </w:p>
        </w:tc>
        <w:tc>
          <w:tcPr>
            <w:tcW w:w="1440" w:type="dxa"/>
            <w:vAlign w:val="center"/>
          </w:tcPr>
          <w:p w14:paraId="6D98D2D8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67</w:t>
            </w:r>
          </w:p>
        </w:tc>
        <w:tc>
          <w:tcPr>
            <w:tcW w:w="1255" w:type="dxa"/>
            <w:vMerge w:val="restart"/>
            <w:vAlign w:val="center"/>
          </w:tcPr>
          <w:p w14:paraId="1ADDA321" w14:textId="1DDCE941" w:rsidR="000F6295" w:rsidRPr="00067D5E" w:rsidRDefault="00F0130D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rFonts w:eastAsia="Calibri"/>
              </w:rPr>
              <w:t>PfMev</w:t>
            </w:r>
            <w:proofErr w:type="spellEnd"/>
            <w:r w:rsidRPr="00067D5E">
              <w:rPr>
                <w:rFonts w:eastAsia="Calibri"/>
              </w:rPr>
              <w:t xml:space="preserve"> ∆</w:t>
            </w:r>
            <w:proofErr w:type="spellStart"/>
            <w:r w:rsidRPr="00067D5E">
              <w:rPr>
                <w:rFonts w:eastAsia="Calibri"/>
                <w:i/>
                <w:iCs/>
              </w:rPr>
              <w:t>ispG</w:t>
            </w:r>
            <w:proofErr w:type="spellEnd"/>
          </w:p>
        </w:tc>
      </w:tr>
      <w:tr w:rsidR="00067D5E" w:rsidRPr="00067D5E" w14:paraId="11C4387C" w14:textId="77777777" w:rsidTr="003E134B">
        <w:tc>
          <w:tcPr>
            <w:tcW w:w="894" w:type="dxa"/>
            <w:vAlign w:val="center"/>
          </w:tcPr>
          <w:p w14:paraId="67613BE1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2</w:t>
            </w:r>
          </w:p>
        </w:tc>
        <w:tc>
          <w:tcPr>
            <w:tcW w:w="927" w:type="dxa"/>
            <w:vAlign w:val="center"/>
          </w:tcPr>
          <w:p w14:paraId="184321D9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  <w:vAlign w:val="center"/>
          </w:tcPr>
          <w:p w14:paraId="62764604" w14:textId="0321F919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0F6295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  <w:vAlign w:val="center"/>
          </w:tcPr>
          <w:p w14:paraId="6E68EC87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G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4A46F88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63</w:t>
            </w:r>
          </w:p>
        </w:tc>
        <w:tc>
          <w:tcPr>
            <w:tcW w:w="1255" w:type="dxa"/>
            <w:vMerge/>
            <w:vAlign w:val="center"/>
          </w:tcPr>
          <w:p w14:paraId="1FB8DB5D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0D200A86" w14:textId="77777777" w:rsidTr="003E134B">
        <w:tc>
          <w:tcPr>
            <w:tcW w:w="894" w:type="dxa"/>
            <w:vAlign w:val="center"/>
          </w:tcPr>
          <w:p w14:paraId="2FB79B47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</w:t>
            </w:r>
          </w:p>
        </w:tc>
        <w:tc>
          <w:tcPr>
            <w:tcW w:w="927" w:type="dxa"/>
            <w:vAlign w:val="center"/>
          </w:tcPr>
          <w:p w14:paraId="31CCCF68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  <w:vAlign w:val="center"/>
          </w:tcPr>
          <w:p w14:paraId="193D8FBE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G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69C0200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G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  <w:vAlign w:val="center"/>
          </w:tcPr>
          <w:p w14:paraId="0A99624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395BAD9C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60BE2561" w14:textId="77777777" w:rsidTr="003E134B">
        <w:tc>
          <w:tcPr>
            <w:tcW w:w="894" w:type="dxa"/>
            <w:vAlign w:val="center"/>
          </w:tcPr>
          <w:p w14:paraId="214069C8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</w:t>
            </w:r>
          </w:p>
        </w:tc>
        <w:tc>
          <w:tcPr>
            <w:tcW w:w="927" w:type="dxa"/>
            <w:vAlign w:val="center"/>
          </w:tcPr>
          <w:p w14:paraId="3F26F2DA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  <w:vAlign w:val="center"/>
          </w:tcPr>
          <w:p w14:paraId="543F5CD3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G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  <w:vAlign w:val="center"/>
          </w:tcPr>
          <w:p w14:paraId="1DD8FD5F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G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287CDC83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59244D81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1F7214F6" w14:textId="77777777" w:rsidTr="003E134B">
        <w:tc>
          <w:tcPr>
            <w:tcW w:w="894" w:type="dxa"/>
            <w:vAlign w:val="center"/>
          </w:tcPr>
          <w:p w14:paraId="79ACDA12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</w:t>
            </w:r>
          </w:p>
        </w:tc>
        <w:tc>
          <w:tcPr>
            <w:tcW w:w="927" w:type="dxa"/>
            <w:vAlign w:val="center"/>
          </w:tcPr>
          <w:p w14:paraId="7736CA97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  <w:vAlign w:val="center"/>
          </w:tcPr>
          <w:p w14:paraId="0C06EBFC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G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0097D008" w14:textId="64CF7F28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0F6295" w:rsidRPr="00067D5E">
              <w:rPr>
                <w:bCs/>
              </w:rPr>
              <w:t>.R</w:t>
            </w:r>
            <w:proofErr w:type="spellEnd"/>
          </w:p>
        </w:tc>
        <w:tc>
          <w:tcPr>
            <w:tcW w:w="1440" w:type="dxa"/>
            <w:vAlign w:val="center"/>
          </w:tcPr>
          <w:p w14:paraId="5B148032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 w:val="restart"/>
            <w:vAlign w:val="center"/>
          </w:tcPr>
          <w:p w14:paraId="3C86EE5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fMev parental line</w:t>
            </w:r>
          </w:p>
        </w:tc>
      </w:tr>
      <w:tr w:rsidR="00067D5E" w:rsidRPr="00067D5E" w14:paraId="3B952569" w14:textId="77777777" w:rsidTr="003E134B">
        <w:tc>
          <w:tcPr>
            <w:tcW w:w="894" w:type="dxa"/>
            <w:vAlign w:val="center"/>
          </w:tcPr>
          <w:p w14:paraId="769AF249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</w:t>
            </w:r>
          </w:p>
        </w:tc>
        <w:tc>
          <w:tcPr>
            <w:tcW w:w="927" w:type="dxa"/>
            <w:vAlign w:val="center"/>
          </w:tcPr>
          <w:p w14:paraId="314DE151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  <w:vAlign w:val="center"/>
          </w:tcPr>
          <w:p w14:paraId="13C9B193" w14:textId="562FB77E" w:rsidR="000F6295" w:rsidRPr="00067D5E" w:rsidRDefault="001D592E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0F6295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  <w:vAlign w:val="center"/>
          </w:tcPr>
          <w:p w14:paraId="3BAE2361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G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229004F3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0A1AA769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3FB3B260" w14:textId="77777777" w:rsidTr="003E134B">
        <w:tc>
          <w:tcPr>
            <w:tcW w:w="894" w:type="dxa"/>
            <w:vAlign w:val="center"/>
          </w:tcPr>
          <w:p w14:paraId="63C904CF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</w:t>
            </w:r>
          </w:p>
        </w:tc>
        <w:tc>
          <w:tcPr>
            <w:tcW w:w="927" w:type="dxa"/>
            <w:vAlign w:val="center"/>
          </w:tcPr>
          <w:p w14:paraId="31CA66F8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  <w:vAlign w:val="center"/>
          </w:tcPr>
          <w:p w14:paraId="3CDD15E8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G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089E28A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G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  <w:vAlign w:val="center"/>
          </w:tcPr>
          <w:p w14:paraId="368A00BB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76</w:t>
            </w:r>
          </w:p>
        </w:tc>
        <w:tc>
          <w:tcPr>
            <w:tcW w:w="1255" w:type="dxa"/>
            <w:vMerge/>
            <w:vAlign w:val="center"/>
          </w:tcPr>
          <w:p w14:paraId="674AE803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5F450C64" w14:textId="77777777" w:rsidTr="003E134B">
        <w:tc>
          <w:tcPr>
            <w:tcW w:w="894" w:type="dxa"/>
            <w:vAlign w:val="center"/>
          </w:tcPr>
          <w:p w14:paraId="6BCEED4E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8</w:t>
            </w:r>
          </w:p>
        </w:tc>
        <w:tc>
          <w:tcPr>
            <w:tcW w:w="927" w:type="dxa"/>
            <w:vAlign w:val="center"/>
          </w:tcPr>
          <w:p w14:paraId="7C72C0C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  <w:vAlign w:val="center"/>
          </w:tcPr>
          <w:p w14:paraId="595A3416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G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  <w:vAlign w:val="center"/>
          </w:tcPr>
          <w:p w14:paraId="748D06D5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G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614C0739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52</w:t>
            </w:r>
          </w:p>
        </w:tc>
        <w:tc>
          <w:tcPr>
            <w:tcW w:w="1255" w:type="dxa"/>
            <w:vMerge/>
            <w:vAlign w:val="center"/>
          </w:tcPr>
          <w:p w14:paraId="3CBDFAA3" w14:textId="77777777" w:rsidR="000F6295" w:rsidRPr="00067D5E" w:rsidRDefault="000F6295" w:rsidP="000F629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</w:tbl>
    <w:p w14:paraId="3410E5F0" w14:textId="03999338" w:rsidR="00C7587C" w:rsidRPr="00067D5E" w:rsidRDefault="00C7587C" w:rsidP="00CA4852">
      <w:pPr>
        <w:jc w:val="both"/>
      </w:pPr>
    </w:p>
    <w:p w14:paraId="34FD658D" w14:textId="77777777" w:rsidR="000F6295" w:rsidRPr="00067D5E" w:rsidRDefault="000F6295" w:rsidP="00CA4852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82"/>
        <w:gridCol w:w="1070"/>
        <w:gridCol w:w="2370"/>
        <w:gridCol w:w="2366"/>
        <w:gridCol w:w="1426"/>
        <w:gridCol w:w="1241"/>
      </w:tblGrid>
      <w:tr w:rsidR="00067D5E" w:rsidRPr="00067D5E" w14:paraId="59AEA65B" w14:textId="77777777" w:rsidTr="003E134B">
        <w:trPr>
          <w:jc w:val="center"/>
        </w:trPr>
        <w:tc>
          <w:tcPr>
            <w:tcW w:w="894" w:type="dxa"/>
            <w:tcBorders>
              <w:top w:val="nil"/>
              <w:left w:val="nil"/>
            </w:tcBorders>
            <w:vAlign w:val="center"/>
          </w:tcPr>
          <w:p w14:paraId="15BBD9EF" w14:textId="7AE589CE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8456" w:type="dxa"/>
            <w:gridSpan w:val="5"/>
            <w:vAlign w:val="center"/>
          </w:tcPr>
          <w:p w14:paraId="62A471CD" w14:textId="1E26C47F" w:rsidR="00C7587C" w:rsidRPr="00067D5E" w:rsidRDefault="00096A2A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rFonts w:eastAsia="Calibri"/>
                <w:b/>
                <w:bCs/>
              </w:rPr>
              <w:t>PfMev</w:t>
            </w:r>
            <w:proofErr w:type="spellEnd"/>
            <w:r w:rsidRPr="00067D5E">
              <w:rPr>
                <w:rFonts w:eastAsia="Calibri"/>
                <w:b/>
                <w:bCs/>
              </w:rPr>
              <w:t xml:space="preserve"> ∆</w:t>
            </w:r>
            <w:proofErr w:type="spellStart"/>
            <w:r w:rsidRPr="00067D5E">
              <w:rPr>
                <w:rFonts w:eastAsia="Calibri"/>
                <w:b/>
                <w:bCs/>
                <w:i/>
                <w:iCs/>
              </w:rPr>
              <w:t>ispH</w:t>
            </w:r>
            <w:proofErr w:type="spellEnd"/>
            <w:r w:rsidRPr="00067D5E">
              <w:rPr>
                <w:b/>
                <w:bCs/>
              </w:rPr>
              <w:t xml:space="preserve"> line (Figure 3B</w:t>
            </w:r>
            <w:r w:rsidR="007B24F4" w:rsidRPr="00067D5E">
              <w:rPr>
                <w:b/>
                <w:bCs/>
              </w:rPr>
              <w:t>, bottom</w:t>
            </w:r>
            <w:r w:rsidRPr="00067D5E">
              <w:rPr>
                <w:b/>
                <w:bCs/>
              </w:rPr>
              <w:t>)</w:t>
            </w:r>
          </w:p>
        </w:tc>
      </w:tr>
      <w:tr w:rsidR="00067D5E" w:rsidRPr="00067D5E" w14:paraId="05802595" w14:textId="77777777" w:rsidTr="003E134B">
        <w:trPr>
          <w:jc w:val="center"/>
        </w:trPr>
        <w:tc>
          <w:tcPr>
            <w:tcW w:w="894" w:type="dxa"/>
            <w:vAlign w:val="center"/>
          </w:tcPr>
          <w:p w14:paraId="1C30C595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ane</w:t>
            </w:r>
          </w:p>
        </w:tc>
        <w:tc>
          <w:tcPr>
            <w:tcW w:w="927" w:type="dxa"/>
            <w:vAlign w:val="center"/>
          </w:tcPr>
          <w:p w14:paraId="16189469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CR Reaction</w:t>
            </w:r>
          </w:p>
        </w:tc>
        <w:tc>
          <w:tcPr>
            <w:tcW w:w="4834" w:type="dxa"/>
            <w:gridSpan w:val="2"/>
            <w:vAlign w:val="center"/>
          </w:tcPr>
          <w:p w14:paraId="48024B39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imer Combination</w:t>
            </w:r>
          </w:p>
        </w:tc>
        <w:tc>
          <w:tcPr>
            <w:tcW w:w="1440" w:type="dxa"/>
            <w:vAlign w:val="center"/>
          </w:tcPr>
          <w:p w14:paraId="1B0CA3B3" w14:textId="504CEFD6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Amplicon </w:t>
            </w:r>
            <w:r w:rsidR="00AE1FD6" w:rsidRPr="00067D5E">
              <w:rPr>
                <w:bCs/>
              </w:rPr>
              <w:t xml:space="preserve">Size </w:t>
            </w:r>
            <w:r w:rsidRPr="00067D5E">
              <w:rPr>
                <w:bCs/>
              </w:rPr>
              <w:t>(bp)</w:t>
            </w:r>
          </w:p>
        </w:tc>
        <w:tc>
          <w:tcPr>
            <w:tcW w:w="1255" w:type="dxa"/>
            <w:vAlign w:val="center"/>
          </w:tcPr>
          <w:p w14:paraId="4EF0C346" w14:textId="3299CB52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Parasite </w:t>
            </w:r>
            <w:r w:rsidR="00AE1FD6" w:rsidRPr="00067D5E">
              <w:rPr>
                <w:bCs/>
              </w:rPr>
              <w:t>Line</w:t>
            </w:r>
          </w:p>
        </w:tc>
      </w:tr>
      <w:tr w:rsidR="00067D5E" w:rsidRPr="00067D5E" w14:paraId="766752E0" w14:textId="77777777" w:rsidTr="003E134B">
        <w:trPr>
          <w:jc w:val="center"/>
        </w:trPr>
        <w:tc>
          <w:tcPr>
            <w:tcW w:w="894" w:type="dxa"/>
            <w:vAlign w:val="center"/>
          </w:tcPr>
          <w:p w14:paraId="202E6DBE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1</w:t>
            </w:r>
          </w:p>
        </w:tc>
        <w:tc>
          <w:tcPr>
            <w:tcW w:w="927" w:type="dxa"/>
            <w:vAlign w:val="center"/>
          </w:tcPr>
          <w:p w14:paraId="3034D6BC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  <w:vAlign w:val="center"/>
          </w:tcPr>
          <w:p w14:paraId="761EB36D" w14:textId="2C47DCA5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H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12D6413B" w14:textId="672C8246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C7587C" w:rsidRPr="00067D5E">
              <w:rPr>
                <w:bCs/>
              </w:rPr>
              <w:t>.R</w:t>
            </w:r>
            <w:proofErr w:type="spellEnd"/>
          </w:p>
        </w:tc>
        <w:tc>
          <w:tcPr>
            <w:tcW w:w="1440" w:type="dxa"/>
            <w:vAlign w:val="center"/>
          </w:tcPr>
          <w:p w14:paraId="409125D0" w14:textId="2B909FA2" w:rsidR="00C7587C" w:rsidRPr="00067D5E" w:rsidRDefault="008E68C2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26</w:t>
            </w:r>
          </w:p>
        </w:tc>
        <w:tc>
          <w:tcPr>
            <w:tcW w:w="1255" w:type="dxa"/>
            <w:vMerge w:val="restart"/>
            <w:vAlign w:val="center"/>
          </w:tcPr>
          <w:p w14:paraId="1B646AF1" w14:textId="4D6C9C77" w:rsidR="00C7587C" w:rsidRPr="00067D5E" w:rsidRDefault="00F0130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rFonts w:eastAsia="Calibri"/>
              </w:rPr>
              <w:t>PfMev</w:t>
            </w:r>
            <w:proofErr w:type="spellEnd"/>
            <w:r w:rsidRPr="00067D5E">
              <w:rPr>
                <w:rFonts w:eastAsia="Calibri"/>
              </w:rPr>
              <w:t xml:space="preserve"> ∆</w:t>
            </w:r>
            <w:proofErr w:type="spellStart"/>
            <w:r w:rsidRPr="00067D5E">
              <w:rPr>
                <w:rFonts w:eastAsia="Calibri"/>
                <w:i/>
                <w:iCs/>
              </w:rPr>
              <w:t>ispH</w:t>
            </w:r>
            <w:proofErr w:type="spellEnd"/>
          </w:p>
        </w:tc>
      </w:tr>
      <w:tr w:rsidR="00067D5E" w:rsidRPr="00067D5E" w14:paraId="060AA382" w14:textId="77777777" w:rsidTr="003E134B">
        <w:trPr>
          <w:jc w:val="center"/>
        </w:trPr>
        <w:tc>
          <w:tcPr>
            <w:tcW w:w="894" w:type="dxa"/>
            <w:vAlign w:val="center"/>
          </w:tcPr>
          <w:p w14:paraId="74E34578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2</w:t>
            </w:r>
          </w:p>
        </w:tc>
        <w:tc>
          <w:tcPr>
            <w:tcW w:w="927" w:type="dxa"/>
            <w:vAlign w:val="center"/>
          </w:tcPr>
          <w:p w14:paraId="4DED1497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  <w:vAlign w:val="center"/>
          </w:tcPr>
          <w:p w14:paraId="1B3BB269" w14:textId="4775DE12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9800FD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  <w:vAlign w:val="center"/>
          </w:tcPr>
          <w:p w14:paraId="5C38198B" w14:textId="5433DC16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H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6F38DA8F" w14:textId="5CF195F4" w:rsidR="00C7587C" w:rsidRPr="00067D5E" w:rsidRDefault="008E68C2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93</w:t>
            </w:r>
          </w:p>
        </w:tc>
        <w:tc>
          <w:tcPr>
            <w:tcW w:w="1255" w:type="dxa"/>
            <w:vMerge/>
            <w:vAlign w:val="center"/>
          </w:tcPr>
          <w:p w14:paraId="7325A3D2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268D7168" w14:textId="77777777" w:rsidTr="003E134B">
        <w:trPr>
          <w:jc w:val="center"/>
        </w:trPr>
        <w:tc>
          <w:tcPr>
            <w:tcW w:w="894" w:type="dxa"/>
            <w:vAlign w:val="center"/>
          </w:tcPr>
          <w:p w14:paraId="612F5B36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</w:t>
            </w:r>
          </w:p>
        </w:tc>
        <w:tc>
          <w:tcPr>
            <w:tcW w:w="927" w:type="dxa"/>
            <w:vAlign w:val="center"/>
          </w:tcPr>
          <w:p w14:paraId="70CB0E2A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  <w:vAlign w:val="center"/>
          </w:tcPr>
          <w:p w14:paraId="38EB6283" w14:textId="36002FC1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H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392EFBCE" w14:textId="195D5030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H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  <w:vAlign w:val="center"/>
          </w:tcPr>
          <w:p w14:paraId="5A7EDADC" w14:textId="2C41DD8E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4F9F1FA2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7F0196DA" w14:textId="77777777" w:rsidTr="003E134B">
        <w:trPr>
          <w:jc w:val="center"/>
        </w:trPr>
        <w:tc>
          <w:tcPr>
            <w:tcW w:w="894" w:type="dxa"/>
            <w:vAlign w:val="center"/>
          </w:tcPr>
          <w:p w14:paraId="1B44574F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</w:t>
            </w:r>
          </w:p>
        </w:tc>
        <w:tc>
          <w:tcPr>
            <w:tcW w:w="927" w:type="dxa"/>
            <w:vAlign w:val="center"/>
          </w:tcPr>
          <w:p w14:paraId="27D631D7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  <w:vAlign w:val="center"/>
          </w:tcPr>
          <w:p w14:paraId="5F42CB29" w14:textId="71142586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H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  <w:vAlign w:val="center"/>
          </w:tcPr>
          <w:p w14:paraId="2078DDBB" w14:textId="567A7CDD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H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57DF0FBF" w14:textId="75DD68C6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236BF0CC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4FF563C0" w14:textId="77777777" w:rsidTr="003E134B">
        <w:trPr>
          <w:jc w:val="center"/>
        </w:trPr>
        <w:tc>
          <w:tcPr>
            <w:tcW w:w="894" w:type="dxa"/>
            <w:vAlign w:val="center"/>
          </w:tcPr>
          <w:p w14:paraId="7B0513BD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</w:t>
            </w:r>
          </w:p>
        </w:tc>
        <w:tc>
          <w:tcPr>
            <w:tcW w:w="927" w:type="dxa"/>
            <w:vAlign w:val="center"/>
          </w:tcPr>
          <w:p w14:paraId="0CD34541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  <w:vAlign w:val="center"/>
          </w:tcPr>
          <w:p w14:paraId="20149160" w14:textId="4034D163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H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5019E3A5" w14:textId="02E04F0F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C7587C" w:rsidRPr="00067D5E">
              <w:rPr>
                <w:bCs/>
              </w:rPr>
              <w:t>.R</w:t>
            </w:r>
            <w:proofErr w:type="spellEnd"/>
          </w:p>
        </w:tc>
        <w:tc>
          <w:tcPr>
            <w:tcW w:w="1440" w:type="dxa"/>
            <w:vAlign w:val="center"/>
          </w:tcPr>
          <w:p w14:paraId="0C3F0DA2" w14:textId="4A096C1D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 w:val="restart"/>
            <w:vAlign w:val="center"/>
          </w:tcPr>
          <w:p w14:paraId="69FAA769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fMev parental line</w:t>
            </w:r>
          </w:p>
        </w:tc>
      </w:tr>
      <w:tr w:rsidR="00067D5E" w:rsidRPr="00067D5E" w14:paraId="7E85B265" w14:textId="77777777" w:rsidTr="003E134B">
        <w:trPr>
          <w:jc w:val="center"/>
        </w:trPr>
        <w:tc>
          <w:tcPr>
            <w:tcW w:w="894" w:type="dxa"/>
            <w:vAlign w:val="center"/>
          </w:tcPr>
          <w:p w14:paraId="14009937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</w:t>
            </w:r>
          </w:p>
        </w:tc>
        <w:tc>
          <w:tcPr>
            <w:tcW w:w="927" w:type="dxa"/>
            <w:vAlign w:val="center"/>
          </w:tcPr>
          <w:p w14:paraId="76028BFF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  <w:vAlign w:val="center"/>
          </w:tcPr>
          <w:p w14:paraId="5AC1BE9B" w14:textId="7406F1C3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9800FD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  <w:vAlign w:val="center"/>
          </w:tcPr>
          <w:p w14:paraId="55BA1BA5" w14:textId="3414FF08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H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5FC372E3" w14:textId="66857BDC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681B6885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3C5BEDEF" w14:textId="77777777" w:rsidTr="003E134B">
        <w:trPr>
          <w:jc w:val="center"/>
        </w:trPr>
        <w:tc>
          <w:tcPr>
            <w:tcW w:w="894" w:type="dxa"/>
            <w:vAlign w:val="center"/>
          </w:tcPr>
          <w:p w14:paraId="6A19C519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</w:t>
            </w:r>
          </w:p>
        </w:tc>
        <w:tc>
          <w:tcPr>
            <w:tcW w:w="927" w:type="dxa"/>
            <w:vAlign w:val="center"/>
          </w:tcPr>
          <w:p w14:paraId="79AB4C63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  <w:vAlign w:val="center"/>
          </w:tcPr>
          <w:p w14:paraId="3B9E58EB" w14:textId="45518760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H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44C5F907" w14:textId="7DEC2883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H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  <w:vAlign w:val="center"/>
          </w:tcPr>
          <w:p w14:paraId="79EF4A38" w14:textId="246FAD75" w:rsidR="00C7587C" w:rsidRPr="00067D5E" w:rsidRDefault="008E68C2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77</w:t>
            </w:r>
          </w:p>
        </w:tc>
        <w:tc>
          <w:tcPr>
            <w:tcW w:w="1255" w:type="dxa"/>
            <w:vMerge/>
            <w:vAlign w:val="center"/>
          </w:tcPr>
          <w:p w14:paraId="6BFF4DE3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1B0BEC" w:rsidRPr="00067D5E" w14:paraId="517CA7BC" w14:textId="77777777" w:rsidTr="003E134B">
        <w:trPr>
          <w:jc w:val="center"/>
        </w:trPr>
        <w:tc>
          <w:tcPr>
            <w:tcW w:w="894" w:type="dxa"/>
            <w:vAlign w:val="center"/>
          </w:tcPr>
          <w:p w14:paraId="2DC3B607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8</w:t>
            </w:r>
          </w:p>
        </w:tc>
        <w:tc>
          <w:tcPr>
            <w:tcW w:w="927" w:type="dxa"/>
            <w:vAlign w:val="center"/>
          </w:tcPr>
          <w:p w14:paraId="482AF9F7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  <w:vAlign w:val="center"/>
          </w:tcPr>
          <w:p w14:paraId="33C46740" w14:textId="12E5FC79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H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  <w:vAlign w:val="center"/>
          </w:tcPr>
          <w:p w14:paraId="10B9D905" w14:textId="24889A18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IspH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44C75554" w14:textId="5F8672D4" w:rsidR="00C7587C" w:rsidRPr="00067D5E" w:rsidRDefault="008E68C2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02</w:t>
            </w:r>
          </w:p>
        </w:tc>
        <w:tc>
          <w:tcPr>
            <w:tcW w:w="1255" w:type="dxa"/>
            <w:vMerge/>
            <w:vAlign w:val="center"/>
          </w:tcPr>
          <w:p w14:paraId="2E21606B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</w:tbl>
    <w:p w14:paraId="69344805" w14:textId="782DA265" w:rsidR="00C7587C" w:rsidRPr="00067D5E" w:rsidRDefault="00C7587C" w:rsidP="00CA4852">
      <w:pPr>
        <w:jc w:val="both"/>
      </w:pPr>
    </w:p>
    <w:p w14:paraId="09BBE42C" w14:textId="1D80BAFB" w:rsidR="009946B2" w:rsidRPr="00067D5E" w:rsidRDefault="009946B2">
      <w:pPr>
        <w:spacing w:after="160" w:line="259" w:lineRule="auto"/>
      </w:pPr>
      <w:r w:rsidRPr="00067D5E">
        <w:br w:type="page"/>
      </w:r>
    </w:p>
    <w:p w14:paraId="72BE8AA5" w14:textId="77777777" w:rsidR="000F6295" w:rsidRPr="00067D5E" w:rsidRDefault="000F6295" w:rsidP="00CA4852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84"/>
        <w:gridCol w:w="1070"/>
        <w:gridCol w:w="2370"/>
        <w:gridCol w:w="2366"/>
        <w:gridCol w:w="1425"/>
        <w:gridCol w:w="1240"/>
      </w:tblGrid>
      <w:tr w:rsidR="00067D5E" w:rsidRPr="00067D5E" w14:paraId="2140F943" w14:textId="77777777" w:rsidTr="003E134B">
        <w:trPr>
          <w:jc w:val="center"/>
        </w:trPr>
        <w:tc>
          <w:tcPr>
            <w:tcW w:w="894" w:type="dxa"/>
            <w:tcBorders>
              <w:top w:val="nil"/>
              <w:left w:val="nil"/>
            </w:tcBorders>
            <w:vAlign w:val="center"/>
          </w:tcPr>
          <w:p w14:paraId="33E3DFF2" w14:textId="67124D7F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8456" w:type="dxa"/>
            <w:gridSpan w:val="5"/>
            <w:vAlign w:val="center"/>
          </w:tcPr>
          <w:p w14:paraId="48132360" w14:textId="10699608" w:rsidR="00C7587C" w:rsidRPr="00067D5E" w:rsidRDefault="009946B2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rFonts w:eastAsia="Calibri"/>
                <w:b/>
                <w:bCs/>
              </w:rPr>
              <w:t>PfMev</w:t>
            </w:r>
            <w:proofErr w:type="spellEnd"/>
            <w:r w:rsidRPr="00067D5E">
              <w:rPr>
                <w:rFonts w:eastAsia="Calibri"/>
                <w:b/>
                <w:bCs/>
              </w:rPr>
              <w:t xml:space="preserve"> ∆</w:t>
            </w:r>
            <w:proofErr w:type="spellStart"/>
            <w:r w:rsidRPr="00067D5E">
              <w:rPr>
                <w:rFonts w:eastAsia="Calibri"/>
                <w:b/>
                <w:bCs/>
                <w:i/>
                <w:iCs/>
              </w:rPr>
              <w:t>sufA</w:t>
            </w:r>
            <w:proofErr w:type="spellEnd"/>
            <w:r w:rsidRPr="00067D5E">
              <w:rPr>
                <w:b/>
                <w:bCs/>
              </w:rPr>
              <w:t xml:space="preserve"> line (Figure 4B</w:t>
            </w:r>
            <w:r w:rsidR="007538D9" w:rsidRPr="00067D5E">
              <w:rPr>
                <w:b/>
                <w:bCs/>
              </w:rPr>
              <w:t>, top</w:t>
            </w:r>
            <w:r w:rsidRPr="00067D5E">
              <w:rPr>
                <w:b/>
                <w:bCs/>
              </w:rPr>
              <w:t>)</w:t>
            </w:r>
          </w:p>
        </w:tc>
      </w:tr>
      <w:tr w:rsidR="00067D5E" w:rsidRPr="00067D5E" w14:paraId="3742108C" w14:textId="77777777" w:rsidTr="003E134B">
        <w:trPr>
          <w:jc w:val="center"/>
        </w:trPr>
        <w:tc>
          <w:tcPr>
            <w:tcW w:w="894" w:type="dxa"/>
            <w:vAlign w:val="center"/>
          </w:tcPr>
          <w:p w14:paraId="54A73B95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ane</w:t>
            </w:r>
          </w:p>
        </w:tc>
        <w:tc>
          <w:tcPr>
            <w:tcW w:w="927" w:type="dxa"/>
            <w:vAlign w:val="center"/>
          </w:tcPr>
          <w:p w14:paraId="2EA59E78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CR Reaction</w:t>
            </w:r>
          </w:p>
        </w:tc>
        <w:tc>
          <w:tcPr>
            <w:tcW w:w="4834" w:type="dxa"/>
            <w:gridSpan w:val="2"/>
            <w:vAlign w:val="center"/>
          </w:tcPr>
          <w:p w14:paraId="22BD252E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imer Combination</w:t>
            </w:r>
          </w:p>
        </w:tc>
        <w:tc>
          <w:tcPr>
            <w:tcW w:w="1440" w:type="dxa"/>
            <w:vAlign w:val="center"/>
          </w:tcPr>
          <w:p w14:paraId="4D482968" w14:textId="3DAD7BFC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Amplicon </w:t>
            </w:r>
            <w:r w:rsidR="00AE1FD6" w:rsidRPr="00067D5E">
              <w:rPr>
                <w:bCs/>
              </w:rPr>
              <w:t xml:space="preserve">Size </w:t>
            </w:r>
            <w:r w:rsidRPr="00067D5E">
              <w:rPr>
                <w:bCs/>
              </w:rPr>
              <w:t>(bp)</w:t>
            </w:r>
          </w:p>
        </w:tc>
        <w:tc>
          <w:tcPr>
            <w:tcW w:w="1255" w:type="dxa"/>
            <w:vAlign w:val="center"/>
          </w:tcPr>
          <w:p w14:paraId="6469507F" w14:textId="437A4C89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Parasite </w:t>
            </w:r>
            <w:r w:rsidR="00AE1FD6" w:rsidRPr="00067D5E">
              <w:rPr>
                <w:bCs/>
              </w:rPr>
              <w:t>Line</w:t>
            </w:r>
          </w:p>
        </w:tc>
      </w:tr>
      <w:tr w:rsidR="00067D5E" w:rsidRPr="00067D5E" w14:paraId="6AA1B3E9" w14:textId="77777777" w:rsidTr="003E134B">
        <w:trPr>
          <w:jc w:val="center"/>
        </w:trPr>
        <w:tc>
          <w:tcPr>
            <w:tcW w:w="894" w:type="dxa"/>
            <w:vAlign w:val="center"/>
          </w:tcPr>
          <w:p w14:paraId="7C81A0B9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1</w:t>
            </w:r>
          </w:p>
        </w:tc>
        <w:tc>
          <w:tcPr>
            <w:tcW w:w="927" w:type="dxa"/>
            <w:vAlign w:val="center"/>
          </w:tcPr>
          <w:p w14:paraId="13FFDF8E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  <w:vAlign w:val="center"/>
          </w:tcPr>
          <w:p w14:paraId="5A301849" w14:textId="0BDED8B0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02209039" w14:textId="64A97162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C7587C" w:rsidRPr="00067D5E">
              <w:rPr>
                <w:bCs/>
              </w:rPr>
              <w:t>.R</w:t>
            </w:r>
            <w:proofErr w:type="spellEnd"/>
          </w:p>
        </w:tc>
        <w:tc>
          <w:tcPr>
            <w:tcW w:w="1440" w:type="dxa"/>
            <w:vAlign w:val="center"/>
          </w:tcPr>
          <w:p w14:paraId="36499D2B" w14:textId="6DACC21A" w:rsidR="00C7587C" w:rsidRPr="00067D5E" w:rsidRDefault="00246D35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87</w:t>
            </w:r>
          </w:p>
        </w:tc>
        <w:tc>
          <w:tcPr>
            <w:tcW w:w="1255" w:type="dxa"/>
            <w:vMerge w:val="restart"/>
            <w:vAlign w:val="center"/>
          </w:tcPr>
          <w:p w14:paraId="411F58E2" w14:textId="2A6D6E39" w:rsidR="00F0130D" w:rsidRPr="00067D5E" w:rsidRDefault="00F0130D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rFonts w:eastAsia="Calibri"/>
              </w:rPr>
              <w:t>PfMev</w:t>
            </w:r>
            <w:proofErr w:type="spellEnd"/>
            <w:r w:rsidRPr="00067D5E">
              <w:rPr>
                <w:rFonts w:eastAsia="Calibri"/>
              </w:rPr>
              <w:t xml:space="preserve"> ∆</w:t>
            </w:r>
            <w:proofErr w:type="spellStart"/>
            <w:r w:rsidRPr="00067D5E">
              <w:rPr>
                <w:rFonts w:eastAsia="Calibri"/>
                <w:i/>
                <w:iCs/>
              </w:rPr>
              <w:t>sufA</w:t>
            </w:r>
            <w:proofErr w:type="spellEnd"/>
          </w:p>
        </w:tc>
      </w:tr>
      <w:tr w:rsidR="00067D5E" w:rsidRPr="00067D5E" w14:paraId="1A3DC81A" w14:textId="77777777" w:rsidTr="003E134B">
        <w:trPr>
          <w:jc w:val="center"/>
        </w:trPr>
        <w:tc>
          <w:tcPr>
            <w:tcW w:w="894" w:type="dxa"/>
            <w:vAlign w:val="center"/>
          </w:tcPr>
          <w:p w14:paraId="587FDB5E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2</w:t>
            </w:r>
          </w:p>
        </w:tc>
        <w:tc>
          <w:tcPr>
            <w:tcW w:w="927" w:type="dxa"/>
            <w:vAlign w:val="center"/>
          </w:tcPr>
          <w:p w14:paraId="3C0F8A4D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  <w:vAlign w:val="center"/>
          </w:tcPr>
          <w:p w14:paraId="3B398E0E" w14:textId="4A8D2248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9800FD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  <w:vAlign w:val="center"/>
          </w:tcPr>
          <w:p w14:paraId="2A0B8003" w14:textId="74774FE7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163AAD2A" w14:textId="179F4414" w:rsidR="00C7587C" w:rsidRPr="00067D5E" w:rsidRDefault="00246D35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83</w:t>
            </w:r>
          </w:p>
        </w:tc>
        <w:tc>
          <w:tcPr>
            <w:tcW w:w="1255" w:type="dxa"/>
            <w:vMerge/>
            <w:vAlign w:val="center"/>
          </w:tcPr>
          <w:p w14:paraId="6411CEF7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7B777533" w14:textId="77777777" w:rsidTr="003E134B">
        <w:trPr>
          <w:jc w:val="center"/>
        </w:trPr>
        <w:tc>
          <w:tcPr>
            <w:tcW w:w="894" w:type="dxa"/>
            <w:vAlign w:val="center"/>
          </w:tcPr>
          <w:p w14:paraId="4F325646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</w:t>
            </w:r>
          </w:p>
        </w:tc>
        <w:tc>
          <w:tcPr>
            <w:tcW w:w="927" w:type="dxa"/>
            <w:vAlign w:val="center"/>
          </w:tcPr>
          <w:p w14:paraId="5924AA8C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  <w:vAlign w:val="center"/>
          </w:tcPr>
          <w:p w14:paraId="6EAFA502" w14:textId="56089914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635A29FF" w14:textId="4CE9E36F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  <w:vAlign w:val="center"/>
          </w:tcPr>
          <w:p w14:paraId="150A079D" w14:textId="1118AF0B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3CD2BBB2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1AEC7C68" w14:textId="77777777" w:rsidTr="003E134B">
        <w:trPr>
          <w:jc w:val="center"/>
        </w:trPr>
        <w:tc>
          <w:tcPr>
            <w:tcW w:w="894" w:type="dxa"/>
            <w:vAlign w:val="center"/>
          </w:tcPr>
          <w:p w14:paraId="30D8280E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</w:t>
            </w:r>
          </w:p>
        </w:tc>
        <w:tc>
          <w:tcPr>
            <w:tcW w:w="927" w:type="dxa"/>
            <w:vAlign w:val="center"/>
          </w:tcPr>
          <w:p w14:paraId="6F8564BE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  <w:vAlign w:val="center"/>
          </w:tcPr>
          <w:p w14:paraId="6B76CE0C" w14:textId="366CF1E7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  <w:vAlign w:val="center"/>
          </w:tcPr>
          <w:p w14:paraId="47CB9A78" w14:textId="737B4CDD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68F1CE06" w14:textId="7AFFEB6B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1F79B39E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30CABF15" w14:textId="77777777" w:rsidTr="003E134B">
        <w:trPr>
          <w:jc w:val="center"/>
        </w:trPr>
        <w:tc>
          <w:tcPr>
            <w:tcW w:w="894" w:type="dxa"/>
            <w:vAlign w:val="center"/>
          </w:tcPr>
          <w:p w14:paraId="7D6D6A9C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</w:t>
            </w:r>
          </w:p>
        </w:tc>
        <w:tc>
          <w:tcPr>
            <w:tcW w:w="927" w:type="dxa"/>
            <w:vAlign w:val="center"/>
          </w:tcPr>
          <w:p w14:paraId="699FD1CA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  <w:vAlign w:val="center"/>
          </w:tcPr>
          <w:p w14:paraId="33401A9C" w14:textId="22E56617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3D499F8C" w14:textId="0E7D4A75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C7587C" w:rsidRPr="00067D5E">
              <w:rPr>
                <w:bCs/>
              </w:rPr>
              <w:t>.R</w:t>
            </w:r>
            <w:proofErr w:type="spellEnd"/>
          </w:p>
        </w:tc>
        <w:tc>
          <w:tcPr>
            <w:tcW w:w="1440" w:type="dxa"/>
            <w:vAlign w:val="center"/>
          </w:tcPr>
          <w:p w14:paraId="4C7AA5A2" w14:textId="46F77170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 w:val="restart"/>
            <w:vAlign w:val="center"/>
          </w:tcPr>
          <w:p w14:paraId="183127A6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fMev parental line</w:t>
            </w:r>
          </w:p>
        </w:tc>
      </w:tr>
      <w:tr w:rsidR="00067D5E" w:rsidRPr="00067D5E" w14:paraId="0A511707" w14:textId="77777777" w:rsidTr="003E134B">
        <w:trPr>
          <w:jc w:val="center"/>
        </w:trPr>
        <w:tc>
          <w:tcPr>
            <w:tcW w:w="894" w:type="dxa"/>
            <w:vAlign w:val="center"/>
          </w:tcPr>
          <w:p w14:paraId="6D114FCF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</w:t>
            </w:r>
          </w:p>
        </w:tc>
        <w:tc>
          <w:tcPr>
            <w:tcW w:w="927" w:type="dxa"/>
            <w:vAlign w:val="center"/>
          </w:tcPr>
          <w:p w14:paraId="4C2FA778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  <w:vAlign w:val="center"/>
          </w:tcPr>
          <w:p w14:paraId="5B387664" w14:textId="09A30455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9800FD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  <w:vAlign w:val="center"/>
          </w:tcPr>
          <w:p w14:paraId="2022C554" w14:textId="5C40BD1C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70F8E9AD" w14:textId="1DC7C269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18297A9A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5B852230" w14:textId="77777777" w:rsidTr="003E134B">
        <w:trPr>
          <w:jc w:val="center"/>
        </w:trPr>
        <w:tc>
          <w:tcPr>
            <w:tcW w:w="894" w:type="dxa"/>
            <w:vAlign w:val="center"/>
          </w:tcPr>
          <w:p w14:paraId="63ED1A0B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</w:t>
            </w:r>
          </w:p>
        </w:tc>
        <w:tc>
          <w:tcPr>
            <w:tcW w:w="927" w:type="dxa"/>
            <w:vAlign w:val="center"/>
          </w:tcPr>
          <w:p w14:paraId="1A0D022C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  <w:vAlign w:val="center"/>
          </w:tcPr>
          <w:p w14:paraId="0019143A" w14:textId="558A4151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5D29980F" w14:textId="03BDA272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  <w:vAlign w:val="center"/>
          </w:tcPr>
          <w:p w14:paraId="1FBB70FD" w14:textId="540364A4" w:rsidR="00C7587C" w:rsidRPr="00067D5E" w:rsidRDefault="00246D35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84</w:t>
            </w:r>
          </w:p>
        </w:tc>
        <w:tc>
          <w:tcPr>
            <w:tcW w:w="1255" w:type="dxa"/>
            <w:vMerge/>
            <w:vAlign w:val="center"/>
          </w:tcPr>
          <w:p w14:paraId="74EA4C7C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1B0BEC" w:rsidRPr="00067D5E" w14:paraId="6037029F" w14:textId="77777777" w:rsidTr="003E134B">
        <w:trPr>
          <w:jc w:val="center"/>
        </w:trPr>
        <w:tc>
          <w:tcPr>
            <w:tcW w:w="894" w:type="dxa"/>
            <w:vAlign w:val="center"/>
          </w:tcPr>
          <w:p w14:paraId="1D7D7012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8</w:t>
            </w:r>
          </w:p>
        </w:tc>
        <w:tc>
          <w:tcPr>
            <w:tcW w:w="927" w:type="dxa"/>
            <w:vAlign w:val="center"/>
          </w:tcPr>
          <w:p w14:paraId="704113D7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  <w:vAlign w:val="center"/>
          </w:tcPr>
          <w:p w14:paraId="0BA30CE1" w14:textId="4EB33FC7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  <w:vAlign w:val="center"/>
          </w:tcPr>
          <w:p w14:paraId="0931CB44" w14:textId="3AA3BAB5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564F93AB" w14:textId="2138DC52" w:rsidR="00C7587C" w:rsidRPr="00067D5E" w:rsidRDefault="00246D35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49</w:t>
            </w:r>
          </w:p>
        </w:tc>
        <w:tc>
          <w:tcPr>
            <w:tcW w:w="1255" w:type="dxa"/>
            <w:vMerge/>
            <w:vAlign w:val="center"/>
          </w:tcPr>
          <w:p w14:paraId="45E0E827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</w:tbl>
    <w:p w14:paraId="4C60AD44" w14:textId="6F7808E1" w:rsidR="00C7587C" w:rsidRPr="00067D5E" w:rsidRDefault="00C7587C" w:rsidP="00CA4852">
      <w:pPr>
        <w:jc w:val="both"/>
      </w:pPr>
    </w:p>
    <w:p w14:paraId="489AA350" w14:textId="77777777" w:rsidR="000F6295" w:rsidRPr="00067D5E" w:rsidRDefault="000F6295" w:rsidP="00CA4852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80"/>
        <w:gridCol w:w="1070"/>
        <w:gridCol w:w="2374"/>
        <w:gridCol w:w="2371"/>
        <w:gridCol w:w="1422"/>
        <w:gridCol w:w="1238"/>
      </w:tblGrid>
      <w:tr w:rsidR="00067D5E" w:rsidRPr="00067D5E" w14:paraId="21359A79" w14:textId="77777777" w:rsidTr="003E134B">
        <w:trPr>
          <w:jc w:val="center"/>
        </w:trPr>
        <w:tc>
          <w:tcPr>
            <w:tcW w:w="894" w:type="dxa"/>
            <w:tcBorders>
              <w:top w:val="nil"/>
              <w:left w:val="nil"/>
            </w:tcBorders>
            <w:vAlign w:val="center"/>
          </w:tcPr>
          <w:p w14:paraId="23B83F90" w14:textId="0CBCFFBE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8456" w:type="dxa"/>
            <w:gridSpan w:val="5"/>
            <w:vAlign w:val="center"/>
          </w:tcPr>
          <w:p w14:paraId="6E6B30A2" w14:textId="09E51475" w:rsidR="00C7587C" w:rsidRPr="00067D5E" w:rsidRDefault="009946B2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rFonts w:eastAsia="Calibri"/>
                <w:b/>
                <w:bCs/>
              </w:rPr>
              <w:t>PfMev</w:t>
            </w:r>
            <w:proofErr w:type="spellEnd"/>
            <w:r w:rsidRPr="00067D5E">
              <w:rPr>
                <w:rFonts w:eastAsia="Calibri"/>
                <w:b/>
                <w:bCs/>
              </w:rPr>
              <w:t xml:space="preserve"> ∆</w:t>
            </w:r>
            <w:proofErr w:type="spellStart"/>
            <w:r w:rsidRPr="00067D5E">
              <w:rPr>
                <w:rFonts w:eastAsia="Calibri"/>
                <w:b/>
                <w:bCs/>
                <w:i/>
                <w:iCs/>
              </w:rPr>
              <w:t>nfuApi</w:t>
            </w:r>
            <w:proofErr w:type="spellEnd"/>
            <w:r w:rsidRPr="00067D5E">
              <w:rPr>
                <w:b/>
                <w:bCs/>
              </w:rPr>
              <w:t xml:space="preserve"> line (Figure 4B</w:t>
            </w:r>
            <w:r w:rsidR="007538D9" w:rsidRPr="00067D5E">
              <w:rPr>
                <w:b/>
                <w:bCs/>
              </w:rPr>
              <w:t>, bottom</w:t>
            </w:r>
            <w:r w:rsidRPr="00067D5E">
              <w:rPr>
                <w:b/>
                <w:bCs/>
              </w:rPr>
              <w:t>)</w:t>
            </w:r>
          </w:p>
        </w:tc>
      </w:tr>
      <w:tr w:rsidR="00067D5E" w:rsidRPr="00067D5E" w14:paraId="09DA0F38" w14:textId="77777777" w:rsidTr="003E134B">
        <w:trPr>
          <w:jc w:val="center"/>
        </w:trPr>
        <w:tc>
          <w:tcPr>
            <w:tcW w:w="894" w:type="dxa"/>
            <w:vAlign w:val="center"/>
          </w:tcPr>
          <w:p w14:paraId="2073C723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ane</w:t>
            </w:r>
          </w:p>
        </w:tc>
        <w:tc>
          <w:tcPr>
            <w:tcW w:w="927" w:type="dxa"/>
            <w:vAlign w:val="center"/>
          </w:tcPr>
          <w:p w14:paraId="14AB3F84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CR Reaction</w:t>
            </w:r>
          </w:p>
        </w:tc>
        <w:tc>
          <w:tcPr>
            <w:tcW w:w="4834" w:type="dxa"/>
            <w:gridSpan w:val="2"/>
            <w:vAlign w:val="center"/>
          </w:tcPr>
          <w:p w14:paraId="08B06E78" w14:textId="77777777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imer Combination</w:t>
            </w:r>
          </w:p>
        </w:tc>
        <w:tc>
          <w:tcPr>
            <w:tcW w:w="1440" w:type="dxa"/>
            <w:vAlign w:val="center"/>
          </w:tcPr>
          <w:p w14:paraId="738A97F4" w14:textId="344E7149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Amplicon </w:t>
            </w:r>
            <w:r w:rsidR="00AE1FD6" w:rsidRPr="00067D5E">
              <w:rPr>
                <w:bCs/>
              </w:rPr>
              <w:t xml:space="preserve">Size </w:t>
            </w:r>
            <w:r w:rsidRPr="00067D5E">
              <w:rPr>
                <w:bCs/>
              </w:rPr>
              <w:t>(bp)</w:t>
            </w:r>
          </w:p>
        </w:tc>
        <w:tc>
          <w:tcPr>
            <w:tcW w:w="1255" w:type="dxa"/>
            <w:vAlign w:val="center"/>
          </w:tcPr>
          <w:p w14:paraId="26F46BD8" w14:textId="405CCF38" w:rsidR="00C7587C" w:rsidRPr="00067D5E" w:rsidRDefault="00C7587C" w:rsidP="00A91C6E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 xml:space="preserve">Parasite </w:t>
            </w:r>
            <w:r w:rsidR="00AE1FD6" w:rsidRPr="00067D5E">
              <w:rPr>
                <w:bCs/>
              </w:rPr>
              <w:t>Line</w:t>
            </w:r>
          </w:p>
        </w:tc>
      </w:tr>
      <w:tr w:rsidR="00067D5E" w:rsidRPr="00067D5E" w14:paraId="082EEE16" w14:textId="77777777" w:rsidTr="003E134B">
        <w:trPr>
          <w:jc w:val="center"/>
        </w:trPr>
        <w:tc>
          <w:tcPr>
            <w:tcW w:w="894" w:type="dxa"/>
            <w:vAlign w:val="center"/>
          </w:tcPr>
          <w:p w14:paraId="0D869157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1</w:t>
            </w:r>
          </w:p>
        </w:tc>
        <w:tc>
          <w:tcPr>
            <w:tcW w:w="927" w:type="dxa"/>
            <w:vAlign w:val="center"/>
          </w:tcPr>
          <w:p w14:paraId="7E8280B5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  <w:vAlign w:val="center"/>
          </w:tcPr>
          <w:p w14:paraId="6F90923E" w14:textId="00960B43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18474358" w14:textId="18BC3DB9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C7587C" w:rsidRPr="00067D5E">
              <w:rPr>
                <w:bCs/>
              </w:rPr>
              <w:t>.R</w:t>
            </w:r>
            <w:proofErr w:type="spellEnd"/>
          </w:p>
        </w:tc>
        <w:tc>
          <w:tcPr>
            <w:tcW w:w="1440" w:type="dxa"/>
            <w:vAlign w:val="center"/>
          </w:tcPr>
          <w:p w14:paraId="00EF5353" w14:textId="23111DD8" w:rsidR="00C7587C" w:rsidRPr="00067D5E" w:rsidRDefault="000227C0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41</w:t>
            </w:r>
          </w:p>
        </w:tc>
        <w:tc>
          <w:tcPr>
            <w:tcW w:w="1255" w:type="dxa"/>
            <w:vMerge w:val="restart"/>
            <w:vAlign w:val="center"/>
          </w:tcPr>
          <w:p w14:paraId="14C0E022" w14:textId="46098FD1" w:rsidR="00C05A73" w:rsidRPr="00067D5E" w:rsidRDefault="00F01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067D5E">
              <w:rPr>
                <w:rFonts w:eastAsia="Calibri"/>
              </w:rPr>
              <w:t xml:space="preserve">PfMev </w:t>
            </w:r>
          </w:p>
          <w:p w14:paraId="785C4E26" w14:textId="4416C91C" w:rsidR="00C7587C" w:rsidRPr="00067D5E" w:rsidRDefault="00F0130D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rFonts w:eastAsia="Calibri"/>
              </w:rPr>
              <w:t>∆</w:t>
            </w:r>
            <w:proofErr w:type="spellStart"/>
            <w:r w:rsidRPr="00067D5E">
              <w:rPr>
                <w:rFonts w:eastAsia="Calibri"/>
                <w:i/>
                <w:iCs/>
              </w:rPr>
              <w:t>nfuApi</w:t>
            </w:r>
            <w:proofErr w:type="spellEnd"/>
          </w:p>
        </w:tc>
      </w:tr>
      <w:tr w:rsidR="00067D5E" w:rsidRPr="00067D5E" w14:paraId="71F16451" w14:textId="77777777" w:rsidTr="003E134B">
        <w:trPr>
          <w:jc w:val="center"/>
        </w:trPr>
        <w:tc>
          <w:tcPr>
            <w:tcW w:w="894" w:type="dxa"/>
            <w:vAlign w:val="center"/>
          </w:tcPr>
          <w:p w14:paraId="0B707EC3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2</w:t>
            </w:r>
          </w:p>
        </w:tc>
        <w:tc>
          <w:tcPr>
            <w:tcW w:w="927" w:type="dxa"/>
            <w:vAlign w:val="center"/>
          </w:tcPr>
          <w:p w14:paraId="75BBBE3A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  <w:vAlign w:val="center"/>
          </w:tcPr>
          <w:p w14:paraId="3E7DAA89" w14:textId="3818A8B6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9800FD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  <w:vAlign w:val="center"/>
          </w:tcPr>
          <w:p w14:paraId="76042029" w14:textId="30EAEC12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1752AF4C" w14:textId="1601C65A" w:rsidR="00C7587C" w:rsidRPr="00067D5E" w:rsidRDefault="000227C0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57</w:t>
            </w:r>
          </w:p>
        </w:tc>
        <w:tc>
          <w:tcPr>
            <w:tcW w:w="1255" w:type="dxa"/>
            <w:vMerge/>
            <w:vAlign w:val="center"/>
          </w:tcPr>
          <w:p w14:paraId="5A1BA763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17EF3E73" w14:textId="77777777" w:rsidTr="003E134B">
        <w:trPr>
          <w:jc w:val="center"/>
        </w:trPr>
        <w:tc>
          <w:tcPr>
            <w:tcW w:w="894" w:type="dxa"/>
            <w:vAlign w:val="center"/>
          </w:tcPr>
          <w:p w14:paraId="54A27215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</w:t>
            </w:r>
          </w:p>
        </w:tc>
        <w:tc>
          <w:tcPr>
            <w:tcW w:w="927" w:type="dxa"/>
            <w:vAlign w:val="center"/>
          </w:tcPr>
          <w:p w14:paraId="76FF76CD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  <w:vAlign w:val="center"/>
          </w:tcPr>
          <w:p w14:paraId="417D9B3F" w14:textId="3C843855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0AB994A2" w14:textId="6E86605D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  <w:vAlign w:val="center"/>
          </w:tcPr>
          <w:p w14:paraId="0C87CF0A" w14:textId="1379FF21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511E7159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427B41B5" w14:textId="77777777" w:rsidTr="003E134B">
        <w:trPr>
          <w:jc w:val="center"/>
        </w:trPr>
        <w:tc>
          <w:tcPr>
            <w:tcW w:w="894" w:type="dxa"/>
            <w:vAlign w:val="center"/>
          </w:tcPr>
          <w:p w14:paraId="503B7075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</w:t>
            </w:r>
          </w:p>
        </w:tc>
        <w:tc>
          <w:tcPr>
            <w:tcW w:w="927" w:type="dxa"/>
            <w:vAlign w:val="center"/>
          </w:tcPr>
          <w:p w14:paraId="13561891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  <w:vAlign w:val="center"/>
          </w:tcPr>
          <w:p w14:paraId="68F920E8" w14:textId="145C0673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  <w:vAlign w:val="center"/>
          </w:tcPr>
          <w:p w14:paraId="387040E5" w14:textId="76595BF1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45765826" w14:textId="4A3D4551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6820842B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43780FC8" w14:textId="77777777" w:rsidTr="003E134B">
        <w:trPr>
          <w:jc w:val="center"/>
        </w:trPr>
        <w:tc>
          <w:tcPr>
            <w:tcW w:w="894" w:type="dxa"/>
            <w:vAlign w:val="center"/>
          </w:tcPr>
          <w:p w14:paraId="0D949FAA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</w:t>
            </w:r>
          </w:p>
        </w:tc>
        <w:tc>
          <w:tcPr>
            <w:tcW w:w="927" w:type="dxa"/>
            <w:vAlign w:val="center"/>
          </w:tcPr>
          <w:p w14:paraId="19BDE73F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420" w:type="dxa"/>
            <w:vAlign w:val="center"/>
          </w:tcPr>
          <w:p w14:paraId="255D0EFD" w14:textId="3771E834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7E14D51A" w14:textId="01B4D6DB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C7587C" w:rsidRPr="00067D5E">
              <w:rPr>
                <w:bCs/>
              </w:rPr>
              <w:t>.R</w:t>
            </w:r>
            <w:proofErr w:type="spellEnd"/>
          </w:p>
        </w:tc>
        <w:tc>
          <w:tcPr>
            <w:tcW w:w="1440" w:type="dxa"/>
            <w:vAlign w:val="center"/>
          </w:tcPr>
          <w:p w14:paraId="00403472" w14:textId="2B991456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 w:val="restart"/>
            <w:vAlign w:val="center"/>
          </w:tcPr>
          <w:p w14:paraId="3A289F67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fMev parental line</w:t>
            </w:r>
          </w:p>
        </w:tc>
      </w:tr>
      <w:tr w:rsidR="00067D5E" w:rsidRPr="00067D5E" w14:paraId="158F3DA5" w14:textId="77777777" w:rsidTr="003E134B">
        <w:trPr>
          <w:jc w:val="center"/>
        </w:trPr>
        <w:tc>
          <w:tcPr>
            <w:tcW w:w="894" w:type="dxa"/>
            <w:vAlign w:val="center"/>
          </w:tcPr>
          <w:p w14:paraId="700239F4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</w:t>
            </w:r>
          </w:p>
        </w:tc>
        <w:tc>
          <w:tcPr>
            <w:tcW w:w="927" w:type="dxa"/>
            <w:vAlign w:val="center"/>
          </w:tcPr>
          <w:p w14:paraId="20763EBA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420" w:type="dxa"/>
            <w:vAlign w:val="center"/>
          </w:tcPr>
          <w:p w14:paraId="73512D6C" w14:textId="4080343C" w:rsidR="00C7587C" w:rsidRPr="00067D5E" w:rsidRDefault="001D592E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</w:t>
            </w:r>
            <w:r w:rsidR="009800FD" w:rsidRPr="00067D5E">
              <w:rPr>
                <w:bCs/>
              </w:rPr>
              <w:t>.F</w:t>
            </w:r>
            <w:proofErr w:type="spellEnd"/>
          </w:p>
        </w:tc>
        <w:tc>
          <w:tcPr>
            <w:tcW w:w="2414" w:type="dxa"/>
            <w:vAlign w:val="center"/>
          </w:tcPr>
          <w:p w14:paraId="0C488FDC" w14:textId="5D293358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56C395B4" w14:textId="2AADEDE7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255" w:type="dxa"/>
            <w:vMerge/>
            <w:vAlign w:val="center"/>
          </w:tcPr>
          <w:p w14:paraId="28530FBB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42F89555" w14:textId="77777777" w:rsidTr="003E134B">
        <w:trPr>
          <w:jc w:val="center"/>
        </w:trPr>
        <w:tc>
          <w:tcPr>
            <w:tcW w:w="894" w:type="dxa"/>
            <w:vAlign w:val="center"/>
          </w:tcPr>
          <w:p w14:paraId="333CAC13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</w:t>
            </w:r>
          </w:p>
        </w:tc>
        <w:tc>
          <w:tcPr>
            <w:tcW w:w="927" w:type="dxa"/>
            <w:vAlign w:val="center"/>
          </w:tcPr>
          <w:p w14:paraId="39A2132B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420" w:type="dxa"/>
            <w:vAlign w:val="center"/>
          </w:tcPr>
          <w:p w14:paraId="19C6304A" w14:textId="27E5D428" w:rsidR="00C7587C" w:rsidRPr="00067D5E" w:rsidRDefault="009800FD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414" w:type="dxa"/>
            <w:vAlign w:val="center"/>
          </w:tcPr>
          <w:p w14:paraId="63374E4A" w14:textId="0333C306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440" w:type="dxa"/>
            <w:vAlign w:val="center"/>
          </w:tcPr>
          <w:p w14:paraId="5BC34AB1" w14:textId="04EB902F" w:rsidR="00C7587C" w:rsidRPr="00067D5E" w:rsidRDefault="000227C0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66</w:t>
            </w:r>
          </w:p>
        </w:tc>
        <w:tc>
          <w:tcPr>
            <w:tcW w:w="1255" w:type="dxa"/>
            <w:vMerge/>
            <w:vAlign w:val="center"/>
          </w:tcPr>
          <w:p w14:paraId="6E155206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1B0BEC" w:rsidRPr="00067D5E" w14:paraId="16D66A63" w14:textId="77777777" w:rsidTr="003E134B">
        <w:trPr>
          <w:jc w:val="center"/>
        </w:trPr>
        <w:tc>
          <w:tcPr>
            <w:tcW w:w="894" w:type="dxa"/>
            <w:vAlign w:val="center"/>
          </w:tcPr>
          <w:p w14:paraId="5585C01C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8</w:t>
            </w:r>
          </w:p>
        </w:tc>
        <w:tc>
          <w:tcPr>
            <w:tcW w:w="927" w:type="dxa"/>
            <w:vAlign w:val="center"/>
          </w:tcPr>
          <w:p w14:paraId="0727D109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420" w:type="dxa"/>
            <w:vAlign w:val="center"/>
          </w:tcPr>
          <w:p w14:paraId="1D8AF819" w14:textId="58106F3B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414" w:type="dxa"/>
            <w:vAlign w:val="center"/>
          </w:tcPr>
          <w:p w14:paraId="775CA8E7" w14:textId="10A3AE7C" w:rsidR="00C7587C" w:rsidRPr="00067D5E" w:rsidRDefault="007550D8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440" w:type="dxa"/>
            <w:vAlign w:val="center"/>
          </w:tcPr>
          <w:p w14:paraId="38C88D3F" w14:textId="2F0C0866" w:rsidR="00C7587C" w:rsidRPr="00067D5E" w:rsidRDefault="000227C0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65</w:t>
            </w:r>
          </w:p>
        </w:tc>
        <w:tc>
          <w:tcPr>
            <w:tcW w:w="1255" w:type="dxa"/>
            <w:vMerge/>
            <w:vAlign w:val="center"/>
          </w:tcPr>
          <w:p w14:paraId="00DF6FF3" w14:textId="77777777" w:rsidR="00C7587C" w:rsidRPr="00067D5E" w:rsidRDefault="00C7587C" w:rsidP="00C7587C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</w:tbl>
    <w:p w14:paraId="01332FAA" w14:textId="657FC637" w:rsidR="00C7587C" w:rsidRPr="00067D5E" w:rsidRDefault="00C7587C" w:rsidP="00CA4852">
      <w:pPr>
        <w:jc w:val="both"/>
      </w:pPr>
    </w:p>
    <w:p w14:paraId="5A6468ED" w14:textId="77777777" w:rsidR="009946B2" w:rsidRPr="00067D5E" w:rsidRDefault="009946B2" w:rsidP="009946B2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0"/>
        <w:gridCol w:w="1070"/>
        <w:gridCol w:w="2267"/>
        <w:gridCol w:w="2266"/>
        <w:gridCol w:w="1395"/>
        <w:gridCol w:w="1497"/>
      </w:tblGrid>
      <w:tr w:rsidR="00067D5E" w:rsidRPr="00067D5E" w14:paraId="38FACE78" w14:textId="77777777" w:rsidTr="00246D35">
        <w:trPr>
          <w:jc w:val="center"/>
        </w:trPr>
        <w:tc>
          <w:tcPr>
            <w:tcW w:w="860" w:type="dxa"/>
            <w:tcBorders>
              <w:top w:val="nil"/>
              <w:left w:val="nil"/>
            </w:tcBorders>
            <w:vAlign w:val="center"/>
          </w:tcPr>
          <w:p w14:paraId="591A2317" w14:textId="77777777" w:rsidR="009946B2" w:rsidRPr="00067D5E" w:rsidRDefault="009946B2" w:rsidP="00B16C69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8495" w:type="dxa"/>
            <w:gridSpan w:val="5"/>
            <w:vAlign w:val="center"/>
          </w:tcPr>
          <w:p w14:paraId="5AC0FEC6" w14:textId="15397CD9" w:rsidR="009946B2" w:rsidRPr="00067D5E" w:rsidRDefault="009946B2" w:rsidP="00B16C69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rFonts w:eastAsia="Calibri"/>
                <w:b/>
                <w:bCs/>
              </w:rPr>
              <w:t>PfMev</w:t>
            </w:r>
            <w:proofErr w:type="spellEnd"/>
            <w:r w:rsidRPr="00067D5E">
              <w:rPr>
                <w:rFonts w:eastAsia="Calibri"/>
                <w:b/>
                <w:bCs/>
              </w:rPr>
              <w:t xml:space="preserve"> ∆</w:t>
            </w:r>
            <w:proofErr w:type="spellStart"/>
            <w:r w:rsidRPr="00067D5E">
              <w:rPr>
                <w:rFonts w:eastAsia="Calibri"/>
                <w:b/>
                <w:bCs/>
                <w:i/>
                <w:iCs/>
              </w:rPr>
              <w:t>sufA</w:t>
            </w:r>
            <w:proofErr w:type="spellEnd"/>
            <w:r w:rsidRPr="00067D5E">
              <w:rPr>
                <w:rFonts w:eastAsia="Calibri"/>
                <w:b/>
                <w:bCs/>
                <w:i/>
                <w:iCs/>
              </w:rPr>
              <w:t>/</w:t>
            </w:r>
            <w:proofErr w:type="spellStart"/>
            <w:r w:rsidRPr="00067D5E">
              <w:rPr>
                <w:rFonts w:eastAsia="Calibri"/>
                <w:b/>
                <w:bCs/>
                <w:i/>
                <w:iCs/>
              </w:rPr>
              <w:t>nfuApi</w:t>
            </w:r>
            <w:proofErr w:type="spellEnd"/>
            <w:r w:rsidRPr="00067D5E">
              <w:rPr>
                <w:b/>
                <w:bCs/>
              </w:rPr>
              <w:t xml:space="preserve"> line (Figure 4F, left)</w:t>
            </w:r>
          </w:p>
        </w:tc>
      </w:tr>
      <w:tr w:rsidR="00067D5E" w:rsidRPr="00067D5E" w14:paraId="2A25040C" w14:textId="77777777" w:rsidTr="00246D35">
        <w:trPr>
          <w:jc w:val="center"/>
        </w:trPr>
        <w:tc>
          <w:tcPr>
            <w:tcW w:w="860" w:type="dxa"/>
            <w:vAlign w:val="center"/>
          </w:tcPr>
          <w:p w14:paraId="08CF9196" w14:textId="77777777" w:rsidR="009946B2" w:rsidRPr="00067D5E" w:rsidRDefault="009946B2" w:rsidP="00B16C69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ane</w:t>
            </w:r>
          </w:p>
        </w:tc>
        <w:tc>
          <w:tcPr>
            <w:tcW w:w="1070" w:type="dxa"/>
            <w:vAlign w:val="center"/>
          </w:tcPr>
          <w:p w14:paraId="1E10DF9E" w14:textId="77777777" w:rsidR="009946B2" w:rsidRPr="00067D5E" w:rsidRDefault="009946B2" w:rsidP="00B16C69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CR Reaction</w:t>
            </w:r>
          </w:p>
        </w:tc>
        <w:tc>
          <w:tcPr>
            <w:tcW w:w="4533" w:type="dxa"/>
            <w:gridSpan w:val="2"/>
            <w:vAlign w:val="center"/>
          </w:tcPr>
          <w:p w14:paraId="085F65C0" w14:textId="77777777" w:rsidR="009946B2" w:rsidRPr="00067D5E" w:rsidRDefault="009946B2" w:rsidP="00B16C69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imer Combination</w:t>
            </w:r>
          </w:p>
        </w:tc>
        <w:tc>
          <w:tcPr>
            <w:tcW w:w="1395" w:type="dxa"/>
            <w:vAlign w:val="center"/>
          </w:tcPr>
          <w:p w14:paraId="4ECF36D0" w14:textId="77777777" w:rsidR="009946B2" w:rsidRPr="00067D5E" w:rsidRDefault="009946B2" w:rsidP="00B16C69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Amplicon Size (bp)</w:t>
            </w:r>
          </w:p>
        </w:tc>
        <w:tc>
          <w:tcPr>
            <w:tcW w:w="1497" w:type="dxa"/>
            <w:vAlign w:val="center"/>
          </w:tcPr>
          <w:p w14:paraId="7E76AF03" w14:textId="77777777" w:rsidR="009946B2" w:rsidRPr="00067D5E" w:rsidRDefault="009946B2" w:rsidP="00B16C69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arasite Line</w:t>
            </w:r>
          </w:p>
        </w:tc>
      </w:tr>
      <w:tr w:rsidR="00067D5E" w:rsidRPr="00067D5E" w14:paraId="688677D1" w14:textId="77777777" w:rsidTr="00246D35">
        <w:trPr>
          <w:jc w:val="center"/>
        </w:trPr>
        <w:tc>
          <w:tcPr>
            <w:tcW w:w="860" w:type="dxa"/>
            <w:vAlign w:val="center"/>
          </w:tcPr>
          <w:p w14:paraId="691900DF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1</w:t>
            </w:r>
          </w:p>
        </w:tc>
        <w:tc>
          <w:tcPr>
            <w:tcW w:w="1070" w:type="dxa"/>
            <w:vAlign w:val="center"/>
          </w:tcPr>
          <w:p w14:paraId="7F4353E8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267" w:type="dxa"/>
            <w:vAlign w:val="center"/>
          </w:tcPr>
          <w:p w14:paraId="54F6F6DF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266" w:type="dxa"/>
            <w:vAlign w:val="center"/>
          </w:tcPr>
          <w:p w14:paraId="2169B223" w14:textId="1160C35B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.R</w:t>
            </w:r>
            <w:proofErr w:type="spellEnd"/>
          </w:p>
        </w:tc>
        <w:tc>
          <w:tcPr>
            <w:tcW w:w="1395" w:type="dxa"/>
            <w:vAlign w:val="center"/>
          </w:tcPr>
          <w:p w14:paraId="6EE3BC7B" w14:textId="1D68E91E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87</w:t>
            </w:r>
          </w:p>
        </w:tc>
        <w:tc>
          <w:tcPr>
            <w:tcW w:w="1497" w:type="dxa"/>
            <w:vMerge w:val="restart"/>
            <w:vAlign w:val="center"/>
          </w:tcPr>
          <w:p w14:paraId="16F5A34D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rFonts w:eastAsia="Calibri"/>
              </w:rPr>
              <w:t>PfMev</w:t>
            </w:r>
            <w:proofErr w:type="spellEnd"/>
            <w:r w:rsidRPr="00067D5E">
              <w:rPr>
                <w:rFonts w:eastAsia="Calibri"/>
              </w:rPr>
              <w:t xml:space="preserve"> ∆</w:t>
            </w:r>
            <w:proofErr w:type="spellStart"/>
            <w:r w:rsidRPr="00067D5E">
              <w:rPr>
                <w:rFonts w:eastAsia="Calibri"/>
                <w:i/>
                <w:iCs/>
              </w:rPr>
              <w:t>sufA</w:t>
            </w:r>
            <w:proofErr w:type="spellEnd"/>
            <w:r w:rsidRPr="00067D5E">
              <w:rPr>
                <w:rFonts w:eastAsia="Calibri"/>
                <w:i/>
                <w:iCs/>
              </w:rPr>
              <w:t>/</w:t>
            </w:r>
            <w:proofErr w:type="spellStart"/>
            <w:r w:rsidRPr="00067D5E">
              <w:rPr>
                <w:rFonts w:eastAsia="Calibri"/>
                <w:i/>
                <w:iCs/>
              </w:rPr>
              <w:t>nfuApi</w:t>
            </w:r>
            <w:proofErr w:type="spellEnd"/>
          </w:p>
        </w:tc>
      </w:tr>
      <w:tr w:rsidR="00067D5E" w:rsidRPr="00067D5E" w14:paraId="41289D87" w14:textId="77777777" w:rsidTr="00246D35">
        <w:trPr>
          <w:jc w:val="center"/>
        </w:trPr>
        <w:tc>
          <w:tcPr>
            <w:tcW w:w="860" w:type="dxa"/>
            <w:vAlign w:val="center"/>
          </w:tcPr>
          <w:p w14:paraId="09AF8BA2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2</w:t>
            </w:r>
          </w:p>
        </w:tc>
        <w:tc>
          <w:tcPr>
            <w:tcW w:w="1070" w:type="dxa"/>
            <w:vAlign w:val="center"/>
          </w:tcPr>
          <w:p w14:paraId="2E8C7F3F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267" w:type="dxa"/>
            <w:vAlign w:val="center"/>
          </w:tcPr>
          <w:p w14:paraId="5EFA72F8" w14:textId="48334091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.F</w:t>
            </w:r>
            <w:proofErr w:type="spellEnd"/>
          </w:p>
        </w:tc>
        <w:tc>
          <w:tcPr>
            <w:tcW w:w="2266" w:type="dxa"/>
            <w:vAlign w:val="center"/>
          </w:tcPr>
          <w:p w14:paraId="49198130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395" w:type="dxa"/>
            <w:vAlign w:val="center"/>
          </w:tcPr>
          <w:p w14:paraId="727DFA42" w14:textId="5CC3E7A2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83</w:t>
            </w:r>
          </w:p>
        </w:tc>
        <w:tc>
          <w:tcPr>
            <w:tcW w:w="1497" w:type="dxa"/>
            <w:vMerge/>
            <w:vAlign w:val="center"/>
          </w:tcPr>
          <w:p w14:paraId="65F69E6D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0AFEF34B" w14:textId="77777777" w:rsidTr="00246D35">
        <w:trPr>
          <w:jc w:val="center"/>
        </w:trPr>
        <w:tc>
          <w:tcPr>
            <w:tcW w:w="860" w:type="dxa"/>
            <w:vAlign w:val="center"/>
          </w:tcPr>
          <w:p w14:paraId="4E302D64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</w:t>
            </w:r>
          </w:p>
        </w:tc>
        <w:tc>
          <w:tcPr>
            <w:tcW w:w="1070" w:type="dxa"/>
            <w:vAlign w:val="center"/>
          </w:tcPr>
          <w:p w14:paraId="294A3E01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267" w:type="dxa"/>
            <w:vAlign w:val="center"/>
          </w:tcPr>
          <w:p w14:paraId="20397CB0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266" w:type="dxa"/>
            <w:vAlign w:val="center"/>
          </w:tcPr>
          <w:p w14:paraId="58713AFC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395" w:type="dxa"/>
            <w:vAlign w:val="center"/>
          </w:tcPr>
          <w:p w14:paraId="0AF0C797" w14:textId="629A137B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497" w:type="dxa"/>
            <w:vMerge/>
            <w:vAlign w:val="center"/>
          </w:tcPr>
          <w:p w14:paraId="5225B0DD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34694018" w14:textId="77777777" w:rsidTr="00246D35">
        <w:trPr>
          <w:jc w:val="center"/>
        </w:trPr>
        <w:tc>
          <w:tcPr>
            <w:tcW w:w="860" w:type="dxa"/>
            <w:vAlign w:val="center"/>
          </w:tcPr>
          <w:p w14:paraId="71C83206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</w:t>
            </w:r>
          </w:p>
        </w:tc>
        <w:tc>
          <w:tcPr>
            <w:tcW w:w="1070" w:type="dxa"/>
            <w:vAlign w:val="center"/>
          </w:tcPr>
          <w:p w14:paraId="28340FB6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267" w:type="dxa"/>
            <w:vAlign w:val="center"/>
          </w:tcPr>
          <w:p w14:paraId="704B7296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266" w:type="dxa"/>
            <w:vAlign w:val="center"/>
          </w:tcPr>
          <w:p w14:paraId="1977CA8C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395" w:type="dxa"/>
            <w:vAlign w:val="center"/>
          </w:tcPr>
          <w:p w14:paraId="23A21F9F" w14:textId="4BEA4986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497" w:type="dxa"/>
            <w:vMerge/>
            <w:vAlign w:val="center"/>
          </w:tcPr>
          <w:p w14:paraId="1DA3EA89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040CD73B" w14:textId="77777777" w:rsidTr="00246D35">
        <w:trPr>
          <w:jc w:val="center"/>
        </w:trPr>
        <w:tc>
          <w:tcPr>
            <w:tcW w:w="860" w:type="dxa"/>
            <w:vAlign w:val="center"/>
          </w:tcPr>
          <w:p w14:paraId="44CCA6A5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</w:t>
            </w:r>
          </w:p>
        </w:tc>
        <w:tc>
          <w:tcPr>
            <w:tcW w:w="1070" w:type="dxa"/>
            <w:vAlign w:val="center"/>
          </w:tcPr>
          <w:p w14:paraId="7A21DE2E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267" w:type="dxa"/>
            <w:vAlign w:val="center"/>
          </w:tcPr>
          <w:p w14:paraId="00558D8A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266" w:type="dxa"/>
            <w:vAlign w:val="center"/>
          </w:tcPr>
          <w:p w14:paraId="6D23A04D" w14:textId="7140D19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.R</w:t>
            </w:r>
            <w:proofErr w:type="spellEnd"/>
          </w:p>
        </w:tc>
        <w:tc>
          <w:tcPr>
            <w:tcW w:w="1395" w:type="dxa"/>
            <w:vAlign w:val="center"/>
          </w:tcPr>
          <w:p w14:paraId="0AC99A85" w14:textId="76136C79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497" w:type="dxa"/>
            <w:vMerge w:val="restart"/>
            <w:vAlign w:val="center"/>
          </w:tcPr>
          <w:p w14:paraId="73399B6F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fMev parental line</w:t>
            </w:r>
          </w:p>
        </w:tc>
      </w:tr>
      <w:tr w:rsidR="00067D5E" w:rsidRPr="00067D5E" w14:paraId="32CC3D36" w14:textId="77777777" w:rsidTr="00246D35">
        <w:trPr>
          <w:jc w:val="center"/>
        </w:trPr>
        <w:tc>
          <w:tcPr>
            <w:tcW w:w="860" w:type="dxa"/>
            <w:vAlign w:val="center"/>
          </w:tcPr>
          <w:p w14:paraId="7BA9A71B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</w:t>
            </w:r>
          </w:p>
        </w:tc>
        <w:tc>
          <w:tcPr>
            <w:tcW w:w="1070" w:type="dxa"/>
            <w:vAlign w:val="center"/>
          </w:tcPr>
          <w:p w14:paraId="367CAB40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267" w:type="dxa"/>
            <w:vAlign w:val="center"/>
          </w:tcPr>
          <w:p w14:paraId="67C27437" w14:textId="5EB582AB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bCs/>
              </w:rPr>
              <w:t>pRS.F</w:t>
            </w:r>
            <w:proofErr w:type="spellEnd"/>
          </w:p>
        </w:tc>
        <w:tc>
          <w:tcPr>
            <w:tcW w:w="2266" w:type="dxa"/>
            <w:vAlign w:val="center"/>
          </w:tcPr>
          <w:p w14:paraId="29F14423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395" w:type="dxa"/>
            <w:vAlign w:val="center"/>
          </w:tcPr>
          <w:p w14:paraId="27CFCA9C" w14:textId="62355325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497" w:type="dxa"/>
            <w:vMerge/>
            <w:vAlign w:val="center"/>
          </w:tcPr>
          <w:p w14:paraId="699C789E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2E50C1A7" w14:textId="77777777" w:rsidTr="00246D35">
        <w:trPr>
          <w:jc w:val="center"/>
        </w:trPr>
        <w:tc>
          <w:tcPr>
            <w:tcW w:w="860" w:type="dxa"/>
            <w:vAlign w:val="center"/>
          </w:tcPr>
          <w:p w14:paraId="6055051A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</w:t>
            </w:r>
          </w:p>
        </w:tc>
        <w:tc>
          <w:tcPr>
            <w:tcW w:w="1070" w:type="dxa"/>
            <w:vAlign w:val="center"/>
          </w:tcPr>
          <w:p w14:paraId="38B19109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267" w:type="dxa"/>
            <w:vAlign w:val="center"/>
          </w:tcPr>
          <w:p w14:paraId="0F15D0E7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266" w:type="dxa"/>
            <w:vAlign w:val="center"/>
          </w:tcPr>
          <w:p w14:paraId="52FBDE19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395" w:type="dxa"/>
            <w:vAlign w:val="center"/>
          </w:tcPr>
          <w:p w14:paraId="2384370E" w14:textId="32C38F94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84</w:t>
            </w:r>
          </w:p>
        </w:tc>
        <w:tc>
          <w:tcPr>
            <w:tcW w:w="1497" w:type="dxa"/>
            <w:vMerge/>
            <w:vAlign w:val="center"/>
          </w:tcPr>
          <w:p w14:paraId="2240E2FD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246D35" w:rsidRPr="00067D5E" w14:paraId="544BFEBB" w14:textId="77777777" w:rsidTr="00246D35">
        <w:trPr>
          <w:jc w:val="center"/>
        </w:trPr>
        <w:tc>
          <w:tcPr>
            <w:tcW w:w="860" w:type="dxa"/>
            <w:vAlign w:val="center"/>
          </w:tcPr>
          <w:p w14:paraId="6B21F0EB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8</w:t>
            </w:r>
          </w:p>
        </w:tc>
        <w:tc>
          <w:tcPr>
            <w:tcW w:w="1070" w:type="dxa"/>
            <w:vAlign w:val="center"/>
          </w:tcPr>
          <w:p w14:paraId="10244BA1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267" w:type="dxa"/>
            <w:vAlign w:val="center"/>
          </w:tcPr>
          <w:p w14:paraId="5B761476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266" w:type="dxa"/>
            <w:vAlign w:val="center"/>
          </w:tcPr>
          <w:p w14:paraId="5BFBDCD0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SufA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395" w:type="dxa"/>
            <w:vAlign w:val="center"/>
          </w:tcPr>
          <w:p w14:paraId="6853119E" w14:textId="1367F224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49</w:t>
            </w:r>
          </w:p>
        </w:tc>
        <w:tc>
          <w:tcPr>
            <w:tcW w:w="1497" w:type="dxa"/>
            <w:vMerge/>
            <w:vAlign w:val="center"/>
          </w:tcPr>
          <w:p w14:paraId="55D7D67B" w14:textId="77777777" w:rsidR="00246D35" w:rsidRPr="00067D5E" w:rsidRDefault="00246D35" w:rsidP="00246D35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</w:tbl>
    <w:p w14:paraId="027821CE" w14:textId="77777777" w:rsidR="009946B2" w:rsidRPr="00067D5E" w:rsidRDefault="009946B2" w:rsidP="009946B2">
      <w:pPr>
        <w:jc w:val="both"/>
      </w:pPr>
    </w:p>
    <w:p w14:paraId="55B59574" w14:textId="4AFC4472" w:rsidR="009946B2" w:rsidRPr="00067D5E" w:rsidRDefault="009946B2">
      <w:pPr>
        <w:spacing w:after="160" w:line="259" w:lineRule="auto"/>
      </w:pPr>
      <w:r w:rsidRPr="00067D5E">
        <w:br w:type="page"/>
      </w:r>
    </w:p>
    <w:p w14:paraId="4ADAB3BD" w14:textId="77777777" w:rsidR="009946B2" w:rsidRPr="00067D5E" w:rsidRDefault="009946B2" w:rsidP="009946B2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1"/>
        <w:gridCol w:w="1070"/>
        <w:gridCol w:w="2276"/>
        <w:gridCol w:w="2278"/>
        <w:gridCol w:w="1383"/>
        <w:gridCol w:w="1497"/>
      </w:tblGrid>
      <w:tr w:rsidR="00067D5E" w:rsidRPr="00067D5E" w14:paraId="4B83B116" w14:textId="77777777" w:rsidTr="009946B2">
        <w:trPr>
          <w:jc w:val="center"/>
        </w:trPr>
        <w:tc>
          <w:tcPr>
            <w:tcW w:w="851" w:type="dxa"/>
            <w:tcBorders>
              <w:top w:val="nil"/>
              <w:left w:val="nil"/>
            </w:tcBorders>
            <w:vAlign w:val="center"/>
          </w:tcPr>
          <w:p w14:paraId="32337722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  <w:tc>
          <w:tcPr>
            <w:tcW w:w="8504" w:type="dxa"/>
            <w:gridSpan w:val="5"/>
            <w:vAlign w:val="center"/>
          </w:tcPr>
          <w:p w14:paraId="7B6E24B8" w14:textId="6CF69698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rFonts w:eastAsia="Calibri"/>
                <w:b/>
                <w:bCs/>
              </w:rPr>
              <w:t>PfMev</w:t>
            </w:r>
            <w:proofErr w:type="spellEnd"/>
            <w:r w:rsidRPr="00067D5E">
              <w:rPr>
                <w:rFonts w:eastAsia="Calibri"/>
                <w:b/>
                <w:bCs/>
              </w:rPr>
              <w:t xml:space="preserve"> ∆</w:t>
            </w:r>
            <w:proofErr w:type="spellStart"/>
            <w:r w:rsidRPr="00067D5E">
              <w:rPr>
                <w:rFonts w:eastAsia="Calibri"/>
                <w:b/>
                <w:bCs/>
                <w:i/>
                <w:iCs/>
              </w:rPr>
              <w:t>sufA</w:t>
            </w:r>
            <w:proofErr w:type="spellEnd"/>
            <w:r w:rsidRPr="00067D5E">
              <w:rPr>
                <w:rFonts w:eastAsia="Calibri"/>
                <w:b/>
                <w:bCs/>
                <w:i/>
                <w:iCs/>
              </w:rPr>
              <w:t>/</w:t>
            </w:r>
            <w:proofErr w:type="spellStart"/>
            <w:r w:rsidRPr="00067D5E">
              <w:rPr>
                <w:rFonts w:eastAsia="Calibri"/>
                <w:b/>
                <w:bCs/>
                <w:i/>
                <w:iCs/>
              </w:rPr>
              <w:t>nfuApi</w:t>
            </w:r>
            <w:proofErr w:type="spellEnd"/>
            <w:r w:rsidRPr="00067D5E">
              <w:rPr>
                <w:b/>
                <w:bCs/>
              </w:rPr>
              <w:t xml:space="preserve"> line (Figure 4F, right)</w:t>
            </w:r>
          </w:p>
        </w:tc>
      </w:tr>
      <w:tr w:rsidR="00067D5E" w:rsidRPr="00067D5E" w14:paraId="11E6F006" w14:textId="77777777" w:rsidTr="009946B2">
        <w:trPr>
          <w:jc w:val="center"/>
        </w:trPr>
        <w:tc>
          <w:tcPr>
            <w:tcW w:w="851" w:type="dxa"/>
            <w:vAlign w:val="center"/>
          </w:tcPr>
          <w:p w14:paraId="162D77C8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Lane</w:t>
            </w:r>
          </w:p>
        </w:tc>
        <w:tc>
          <w:tcPr>
            <w:tcW w:w="1070" w:type="dxa"/>
            <w:vAlign w:val="center"/>
          </w:tcPr>
          <w:p w14:paraId="6958DE83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CR Reaction</w:t>
            </w:r>
          </w:p>
        </w:tc>
        <w:tc>
          <w:tcPr>
            <w:tcW w:w="4554" w:type="dxa"/>
            <w:gridSpan w:val="2"/>
            <w:vAlign w:val="center"/>
          </w:tcPr>
          <w:p w14:paraId="115D43E6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imer Combination</w:t>
            </w:r>
          </w:p>
        </w:tc>
        <w:tc>
          <w:tcPr>
            <w:tcW w:w="1383" w:type="dxa"/>
            <w:vAlign w:val="center"/>
          </w:tcPr>
          <w:p w14:paraId="42028F25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Amplicon Size (bp)</w:t>
            </w:r>
          </w:p>
        </w:tc>
        <w:tc>
          <w:tcPr>
            <w:tcW w:w="1497" w:type="dxa"/>
            <w:vAlign w:val="center"/>
          </w:tcPr>
          <w:p w14:paraId="773A47F1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arasite Line</w:t>
            </w:r>
          </w:p>
        </w:tc>
      </w:tr>
      <w:tr w:rsidR="00067D5E" w:rsidRPr="00067D5E" w14:paraId="09F21032" w14:textId="77777777" w:rsidTr="009946B2">
        <w:trPr>
          <w:jc w:val="center"/>
        </w:trPr>
        <w:tc>
          <w:tcPr>
            <w:tcW w:w="851" w:type="dxa"/>
            <w:vAlign w:val="center"/>
          </w:tcPr>
          <w:p w14:paraId="6392D93D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1</w:t>
            </w:r>
          </w:p>
        </w:tc>
        <w:tc>
          <w:tcPr>
            <w:tcW w:w="1070" w:type="dxa"/>
            <w:vAlign w:val="center"/>
          </w:tcPr>
          <w:p w14:paraId="13A4E8CE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276" w:type="dxa"/>
            <w:vAlign w:val="center"/>
          </w:tcPr>
          <w:p w14:paraId="3883F30A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278" w:type="dxa"/>
            <w:vAlign w:val="center"/>
          </w:tcPr>
          <w:p w14:paraId="390F960F" w14:textId="7A0A77B6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S.</w:t>
            </w:r>
            <w:r w:rsidR="003E134B" w:rsidRPr="00067D5E" w:rsidDel="003E134B">
              <w:rPr>
                <w:bCs/>
              </w:rPr>
              <w:t xml:space="preserve"> </w:t>
            </w:r>
            <w:r w:rsidRPr="00067D5E">
              <w:rPr>
                <w:bCs/>
              </w:rPr>
              <w:t>R</w:t>
            </w:r>
          </w:p>
        </w:tc>
        <w:tc>
          <w:tcPr>
            <w:tcW w:w="1383" w:type="dxa"/>
            <w:vAlign w:val="center"/>
          </w:tcPr>
          <w:p w14:paraId="25FC859B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41</w:t>
            </w:r>
          </w:p>
        </w:tc>
        <w:tc>
          <w:tcPr>
            <w:tcW w:w="1497" w:type="dxa"/>
            <w:vMerge w:val="restart"/>
            <w:vAlign w:val="center"/>
          </w:tcPr>
          <w:p w14:paraId="4E2559C7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067D5E">
              <w:rPr>
                <w:rFonts w:eastAsia="Calibri"/>
              </w:rPr>
              <w:t>PfMev</w:t>
            </w:r>
            <w:proofErr w:type="spellEnd"/>
            <w:r w:rsidRPr="00067D5E">
              <w:rPr>
                <w:rFonts w:eastAsia="Calibri"/>
              </w:rPr>
              <w:t xml:space="preserve"> ∆</w:t>
            </w:r>
            <w:proofErr w:type="spellStart"/>
            <w:r w:rsidRPr="00067D5E">
              <w:rPr>
                <w:rFonts w:eastAsia="Calibri"/>
                <w:i/>
                <w:iCs/>
              </w:rPr>
              <w:t>sufA</w:t>
            </w:r>
            <w:proofErr w:type="spellEnd"/>
            <w:r w:rsidRPr="00067D5E">
              <w:rPr>
                <w:rFonts w:eastAsia="Calibri"/>
                <w:i/>
                <w:iCs/>
              </w:rPr>
              <w:t>/</w:t>
            </w:r>
            <w:proofErr w:type="spellStart"/>
            <w:r w:rsidRPr="00067D5E">
              <w:rPr>
                <w:rFonts w:eastAsia="Calibri"/>
                <w:i/>
                <w:iCs/>
              </w:rPr>
              <w:t>nfuApi</w:t>
            </w:r>
            <w:proofErr w:type="spellEnd"/>
          </w:p>
        </w:tc>
      </w:tr>
      <w:tr w:rsidR="00067D5E" w:rsidRPr="00067D5E" w14:paraId="4B7288BD" w14:textId="77777777" w:rsidTr="009946B2">
        <w:trPr>
          <w:jc w:val="center"/>
        </w:trPr>
        <w:tc>
          <w:tcPr>
            <w:tcW w:w="851" w:type="dxa"/>
            <w:vAlign w:val="center"/>
          </w:tcPr>
          <w:p w14:paraId="26640D08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2</w:t>
            </w:r>
          </w:p>
        </w:tc>
        <w:tc>
          <w:tcPr>
            <w:tcW w:w="1070" w:type="dxa"/>
            <w:vAlign w:val="center"/>
          </w:tcPr>
          <w:p w14:paraId="6754AE97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276" w:type="dxa"/>
            <w:vAlign w:val="center"/>
          </w:tcPr>
          <w:p w14:paraId="36BACA05" w14:textId="7E9F8344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S.</w:t>
            </w:r>
            <w:r w:rsidR="003E134B" w:rsidRPr="00067D5E" w:rsidDel="003E134B">
              <w:rPr>
                <w:bCs/>
              </w:rPr>
              <w:t xml:space="preserve"> </w:t>
            </w:r>
            <w:r w:rsidRPr="00067D5E">
              <w:rPr>
                <w:bCs/>
              </w:rPr>
              <w:t>F</w:t>
            </w:r>
          </w:p>
        </w:tc>
        <w:tc>
          <w:tcPr>
            <w:tcW w:w="2278" w:type="dxa"/>
            <w:vAlign w:val="center"/>
          </w:tcPr>
          <w:p w14:paraId="36E502A0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383" w:type="dxa"/>
            <w:vAlign w:val="center"/>
          </w:tcPr>
          <w:p w14:paraId="0AA281AE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57</w:t>
            </w:r>
          </w:p>
        </w:tc>
        <w:tc>
          <w:tcPr>
            <w:tcW w:w="1497" w:type="dxa"/>
            <w:vMerge/>
            <w:vAlign w:val="center"/>
          </w:tcPr>
          <w:p w14:paraId="1755A39D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7CD65050" w14:textId="77777777" w:rsidTr="009946B2">
        <w:trPr>
          <w:jc w:val="center"/>
        </w:trPr>
        <w:tc>
          <w:tcPr>
            <w:tcW w:w="851" w:type="dxa"/>
            <w:vAlign w:val="center"/>
          </w:tcPr>
          <w:p w14:paraId="03F4982D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</w:t>
            </w:r>
          </w:p>
        </w:tc>
        <w:tc>
          <w:tcPr>
            <w:tcW w:w="1070" w:type="dxa"/>
            <w:vAlign w:val="center"/>
          </w:tcPr>
          <w:p w14:paraId="597E9DD5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276" w:type="dxa"/>
            <w:vAlign w:val="center"/>
          </w:tcPr>
          <w:p w14:paraId="6979EA04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278" w:type="dxa"/>
            <w:vAlign w:val="center"/>
          </w:tcPr>
          <w:p w14:paraId="05137C0A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383" w:type="dxa"/>
            <w:vAlign w:val="center"/>
          </w:tcPr>
          <w:p w14:paraId="578A4447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497" w:type="dxa"/>
            <w:vMerge/>
            <w:vAlign w:val="center"/>
          </w:tcPr>
          <w:p w14:paraId="6E6A3DEB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3219A55E" w14:textId="77777777" w:rsidTr="009946B2">
        <w:trPr>
          <w:jc w:val="center"/>
        </w:trPr>
        <w:tc>
          <w:tcPr>
            <w:tcW w:w="851" w:type="dxa"/>
            <w:vAlign w:val="center"/>
          </w:tcPr>
          <w:p w14:paraId="44D3F54A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4</w:t>
            </w:r>
          </w:p>
        </w:tc>
        <w:tc>
          <w:tcPr>
            <w:tcW w:w="1070" w:type="dxa"/>
            <w:vAlign w:val="center"/>
          </w:tcPr>
          <w:p w14:paraId="1275E4D6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276" w:type="dxa"/>
            <w:vAlign w:val="center"/>
          </w:tcPr>
          <w:p w14:paraId="4FD8AE1F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278" w:type="dxa"/>
            <w:vAlign w:val="center"/>
          </w:tcPr>
          <w:p w14:paraId="469CC6EF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383" w:type="dxa"/>
            <w:vAlign w:val="center"/>
          </w:tcPr>
          <w:p w14:paraId="07889957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497" w:type="dxa"/>
            <w:vMerge/>
            <w:vAlign w:val="center"/>
          </w:tcPr>
          <w:p w14:paraId="1E6F6245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21FE0E5A" w14:textId="77777777" w:rsidTr="009946B2">
        <w:trPr>
          <w:jc w:val="center"/>
        </w:trPr>
        <w:tc>
          <w:tcPr>
            <w:tcW w:w="851" w:type="dxa"/>
            <w:vAlign w:val="center"/>
          </w:tcPr>
          <w:p w14:paraId="1CE9D8BF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</w:t>
            </w:r>
          </w:p>
        </w:tc>
        <w:tc>
          <w:tcPr>
            <w:tcW w:w="1070" w:type="dxa"/>
            <w:vAlign w:val="center"/>
          </w:tcPr>
          <w:p w14:paraId="522CE9CF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5’</w:t>
            </w:r>
          </w:p>
        </w:tc>
        <w:tc>
          <w:tcPr>
            <w:tcW w:w="2276" w:type="dxa"/>
            <w:vAlign w:val="center"/>
          </w:tcPr>
          <w:p w14:paraId="20127C8C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278" w:type="dxa"/>
            <w:vAlign w:val="center"/>
          </w:tcPr>
          <w:p w14:paraId="0040D23E" w14:textId="487BB52C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S.</w:t>
            </w:r>
            <w:r w:rsidR="003E134B" w:rsidRPr="00067D5E" w:rsidDel="003E134B">
              <w:rPr>
                <w:bCs/>
              </w:rPr>
              <w:t xml:space="preserve"> </w:t>
            </w:r>
            <w:r w:rsidRPr="00067D5E">
              <w:rPr>
                <w:bCs/>
              </w:rPr>
              <w:t>R</w:t>
            </w:r>
          </w:p>
        </w:tc>
        <w:tc>
          <w:tcPr>
            <w:tcW w:w="1383" w:type="dxa"/>
            <w:vAlign w:val="center"/>
          </w:tcPr>
          <w:p w14:paraId="51CE3DA9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497" w:type="dxa"/>
            <w:vMerge w:val="restart"/>
            <w:vAlign w:val="center"/>
          </w:tcPr>
          <w:p w14:paraId="70204B85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fMev parental line</w:t>
            </w:r>
          </w:p>
        </w:tc>
      </w:tr>
      <w:tr w:rsidR="00067D5E" w:rsidRPr="00067D5E" w14:paraId="24F1B476" w14:textId="77777777" w:rsidTr="009946B2">
        <w:trPr>
          <w:jc w:val="center"/>
        </w:trPr>
        <w:tc>
          <w:tcPr>
            <w:tcW w:w="851" w:type="dxa"/>
            <w:vAlign w:val="center"/>
          </w:tcPr>
          <w:p w14:paraId="2A794EDD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6</w:t>
            </w:r>
          </w:p>
        </w:tc>
        <w:tc>
          <w:tcPr>
            <w:tcW w:w="1070" w:type="dxa"/>
            <w:vAlign w:val="center"/>
          </w:tcPr>
          <w:p w14:paraId="0AD348A8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∆3’</w:t>
            </w:r>
          </w:p>
        </w:tc>
        <w:tc>
          <w:tcPr>
            <w:tcW w:w="2276" w:type="dxa"/>
            <w:vAlign w:val="center"/>
          </w:tcPr>
          <w:p w14:paraId="66971CBC" w14:textId="4CE2415C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pRS.</w:t>
            </w:r>
            <w:r w:rsidR="003E134B" w:rsidRPr="00067D5E" w:rsidDel="003E134B">
              <w:rPr>
                <w:bCs/>
              </w:rPr>
              <w:t xml:space="preserve"> </w:t>
            </w:r>
            <w:r w:rsidRPr="00067D5E">
              <w:rPr>
                <w:bCs/>
              </w:rPr>
              <w:t>F</w:t>
            </w:r>
          </w:p>
        </w:tc>
        <w:tc>
          <w:tcPr>
            <w:tcW w:w="2278" w:type="dxa"/>
            <w:vAlign w:val="center"/>
          </w:tcPr>
          <w:p w14:paraId="4E3651FB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383" w:type="dxa"/>
            <w:vAlign w:val="center"/>
          </w:tcPr>
          <w:p w14:paraId="14F3E36D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-</w:t>
            </w:r>
          </w:p>
        </w:tc>
        <w:tc>
          <w:tcPr>
            <w:tcW w:w="1497" w:type="dxa"/>
            <w:vMerge/>
            <w:vAlign w:val="center"/>
          </w:tcPr>
          <w:p w14:paraId="6B688CE2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067D5E" w:rsidRPr="00067D5E" w14:paraId="3B9097F5" w14:textId="77777777" w:rsidTr="009946B2">
        <w:trPr>
          <w:jc w:val="center"/>
        </w:trPr>
        <w:tc>
          <w:tcPr>
            <w:tcW w:w="851" w:type="dxa"/>
            <w:vAlign w:val="center"/>
          </w:tcPr>
          <w:p w14:paraId="67A4DE2B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7</w:t>
            </w:r>
          </w:p>
        </w:tc>
        <w:tc>
          <w:tcPr>
            <w:tcW w:w="1070" w:type="dxa"/>
            <w:vAlign w:val="center"/>
          </w:tcPr>
          <w:p w14:paraId="3AEC0684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’</w:t>
            </w:r>
          </w:p>
        </w:tc>
        <w:tc>
          <w:tcPr>
            <w:tcW w:w="2276" w:type="dxa"/>
            <w:vAlign w:val="center"/>
          </w:tcPr>
          <w:p w14:paraId="0BC2C934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5.F</w:t>
            </w:r>
            <w:proofErr w:type="gramEnd"/>
          </w:p>
        </w:tc>
        <w:tc>
          <w:tcPr>
            <w:tcW w:w="2278" w:type="dxa"/>
            <w:vAlign w:val="center"/>
          </w:tcPr>
          <w:p w14:paraId="4AAD7BCC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5.</w:t>
            </w:r>
            <w:proofErr w:type="gramStart"/>
            <w:r w:rsidRPr="00067D5E">
              <w:rPr>
                <w:bCs/>
              </w:rPr>
              <w:t>WT.R</w:t>
            </w:r>
            <w:proofErr w:type="gramEnd"/>
          </w:p>
        </w:tc>
        <w:tc>
          <w:tcPr>
            <w:tcW w:w="1383" w:type="dxa"/>
            <w:vAlign w:val="center"/>
          </w:tcPr>
          <w:p w14:paraId="7C732BE1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66</w:t>
            </w:r>
          </w:p>
        </w:tc>
        <w:tc>
          <w:tcPr>
            <w:tcW w:w="1497" w:type="dxa"/>
            <w:vMerge/>
            <w:vAlign w:val="center"/>
          </w:tcPr>
          <w:p w14:paraId="696750B8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9946B2" w:rsidRPr="00067D5E" w14:paraId="6C0E48C5" w14:textId="77777777" w:rsidTr="009946B2">
        <w:trPr>
          <w:jc w:val="center"/>
        </w:trPr>
        <w:tc>
          <w:tcPr>
            <w:tcW w:w="851" w:type="dxa"/>
            <w:vAlign w:val="center"/>
          </w:tcPr>
          <w:p w14:paraId="3522682C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8</w:t>
            </w:r>
          </w:p>
        </w:tc>
        <w:tc>
          <w:tcPr>
            <w:tcW w:w="1070" w:type="dxa"/>
            <w:vAlign w:val="center"/>
          </w:tcPr>
          <w:p w14:paraId="0403357B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3’</w:t>
            </w:r>
          </w:p>
        </w:tc>
        <w:tc>
          <w:tcPr>
            <w:tcW w:w="2276" w:type="dxa"/>
            <w:vAlign w:val="center"/>
          </w:tcPr>
          <w:p w14:paraId="0A276CD4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3.</w:t>
            </w:r>
            <w:proofErr w:type="gramStart"/>
            <w:r w:rsidRPr="00067D5E">
              <w:rPr>
                <w:bCs/>
              </w:rPr>
              <w:t>WT.F</w:t>
            </w:r>
            <w:proofErr w:type="gramEnd"/>
          </w:p>
        </w:tc>
        <w:tc>
          <w:tcPr>
            <w:tcW w:w="2278" w:type="dxa"/>
            <w:vAlign w:val="center"/>
          </w:tcPr>
          <w:p w14:paraId="2586BCE3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NfuApi.</w:t>
            </w:r>
            <w:proofErr w:type="gramStart"/>
            <w:r w:rsidRPr="00067D5E">
              <w:rPr>
                <w:bCs/>
              </w:rPr>
              <w:t>3.R</w:t>
            </w:r>
            <w:proofErr w:type="gramEnd"/>
          </w:p>
        </w:tc>
        <w:tc>
          <w:tcPr>
            <w:tcW w:w="1383" w:type="dxa"/>
            <w:vAlign w:val="center"/>
          </w:tcPr>
          <w:p w14:paraId="3D0908F6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067D5E">
              <w:rPr>
                <w:bCs/>
              </w:rPr>
              <w:t>565</w:t>
            </w:r>
          </w:p>
        </w:tc>
        <w:tc>
          <w:tcPr>
            <w:tcW w:w="1497" w:type="dxa"/>
            <w:vMerge/>
            <w:vAlign w:val="center"/>
          </w:tcPr>
          <w:p w14:paraId="1EA99D8F" w14:textId="77777777" w:rsidR="009946B2" w:rsidRPr="00067D5E" w:rsidRDefault="009946B2" w:rsidP="009946B2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</w:tbl>
    <w:p w14:paraId="71E40837" w14:textId="6D8C7568" w:rsidR="00C7587C" w:rsidRPr="00067D5E" w:rsidRDefault="00C7587C" w:rsidP="00CA4852">
      <w:pPr>
        <w:jc w:val="both"/>
      </w:pPr>
    </w:p>
    <w:sectPr w:rsidR="00C7587C" w:rsidRPr="00067D5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DC47C8" w14:textId="77777777" w:rsidR="005B48FA" w:rsidRDefault="005B48FA" w:rsidP="00EF63B5">
      <w:r>
        <w:separator/>
      </w:r>
    </w:p>
  </w:endnote>
  <w:endnote w:type="continuationSeparator" w:id="0">
    <w:p w14:paraId="13E891F1" w14:textId="77777777" w:rsidR="005B48FA" w:rsidRDefault="005B48FA" w:rsidP="00EF6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37306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448ACE" w14:textId="2002D371" w:rsidR="00A91C6E" w:rsidRDefault="00A91C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CE4FF9" w14:textId="77777777" w:rsidR="00A91C6E" w:rsidRDefault="00A91C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5B8108" w14:textId="77777777" w:rsidR="005B48FA" w:rsidRDefault="005B48FA" w:rsidP="00EF63B5">
      <w:r>
        <w:separator/>
      </w:r>
    </w:p>
  </w:footnote>
  <w:footnote w:type="continuationSeparator" w:id="0">
    <w:p w14:paraId="7CF85556" w14:textId="77777777" w:rsidR="005B48FA" w:rsidRDefault="005B48FA" w:rsidP="00EF6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BC6296"/>
    <w:multiLevelType w:val="hybridMultilevel"/>
    <w:tmpl w:val="98DA8640"/>
    <w:lvl w:ilvl="0" w:tplc="C08A13BC">
      <w:start w:val="1"/>
      <w:numFmt w:val="upperLetter"/>
      <w:lvlText w:val="%1.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B26BDB"/>
    <w:multiLevelType w:val="hybridMultilevel"/>
    <w:tmpl w:val="98DA8640"/>
    <w:lvl w:ilvl="0" w:tplc="C08A13BC">
      <w:start w:val="1"/>
      <w:numFmt w:val="upperLetter"/>
      <w:lvlText w:val="%1.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36B18F4"/>
    <w:multiLevelType w:val="multilevel"/>
    <w:tmpl w:val="FE98D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59794F"/>
    <w:multiLevelType w:val="multilevel"/>
    <w:tmpl w:val="4942B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azft2ve9ze25ex0dmvev905ex0p0dv5r20&quot;&gt;FdFNR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91&lt;/item&gt;&lt;item&gt;92&lt;/item&gt;&lt;item&gt;93&lt;/item&gt;&lt;/record-ids&gt;&lt;/item&gt;&lt;/Libraries&gt;"/>
  </w:docVars>
  <w:rsids>
    <w:rsidRoot w:val="00A12C61"/>
    <w:rsid w:val="00006B3A"/>
    <w:rsid w:val="0001025B"/>
    <w:rsid w:val="000133B4"/>
    <w:rsid w:val="000227C0"/>
    <w:rsid w:val="00023B14"/>
    <w:rsid w:val="000255C6"/>
    <w:rsid w:val="0002597B"/>
    <w:rsid w:val="00031414"/>
    <w:rsid w:val="0003247C"/>
    <w:rsid w:val="0004091F"/>
    <w:rsid w:val="000435C0"/>
    <w:rsid w:val="00046A35"/>
    <w:rsid w:val="00051091"/>
    <w:rsid w:val="00052118"/>
    <w:rsid w:val="00053E24"/>
    <w:rsid w:val="000549D8"/>
    <w:rsid w:val="00063AAB"/>
    <w:rsid w:val="000650C5"/>
    <w:rsid w:val="00066F23"/>
    <w:rsid w:val="00067D5E"/>
    <w:rsid w:val="00075E42"/>
    <w:rsid w:val="00081502"/>
    <w:rsid w:val="00096A2A"/>
    <w:rsid w:val="000A127E"/>
    <w:rsid w:val="000C079B"/>
    <w:rsid w:val="000C1A25"/>
    <w:rsid w:val="000C305A"/>
    <w:rsid w:val="000C53FF"/>
    <w:rsid w:val="000C6C8C"/>
    <w:rsid w:val="000C7A2C"/>
    <w:rsid w:val="000D3C8C"/>
    <w:rsid w:val="000D473C"/>
    <w:rsid w:val="000D5133"/>
    <w:rsid w:val="000F6295"/>
    <w:rsid w:val="000F69B5"/>
    <w:rsid w:val="00104076"/>
    <w:rsid w:val="00106134"/>
    <w:rsid w:val="00106C51"/>
    <w:rsid w:val="001070C3"/>
    <w:rsid w:val="00110EF8"/>
    <w:rsid w:val="00114C1B"/>
    <w:rsid w:val="001165BF"/>
    <w:rsid w:val="001171DD"/>
    <w:rsid w:val="00120047"/>
    <w:rsid w:val="00132E82"/>
    <w:rsid w:val="0014392D"/>
    <w:rsid w:val="0014447F"/>
    <w:rsid w:val="001475E0"/>
    <w:rsid w:val="00153C9B"/>
    <w:rsid w:val="00155092"/>
    <w:rsid w:val="00155BE7"/>
    <w:rsid w:val="001644AE"/>
    <w:rsid w:val="00166F63"/>
    <w:rsid w:val="0017043E"/>
    <w:rsid w:val="001764AA"/>
    <w:rsid w:val="00177919"/>
    <w:rsid w:val="00194688"/>
    <w:rsid w:val="001953F2"/>
    <w:rsid w:val="00195DEF"/>
    <w:rsid w:val="001A5F15"/>
    <w:rsid w:val="001B01A8"/>
    <w:rsid w:val="001B0BEC"/>
    <w:rsid w:val="001B54FE"/>
    <w:rsid w:val="001C31C2"/>
    <w:rsid w:val="001C320F"/>
    <w:rsid w:val="001C727F"/>
    <w:rsid w:val="001D592E"/>
    <w:rsid w:val="001E6767"/>
    <w:rsid w:val="00221909"/>
    <w:rsid w:val="002271D5"/>
    <w:rsid w:val="002323C6"/>
    <w:rsid w:val="00243A97"/>
    <w:rsid w:val="0024597D"/>
    <w:rsid w:val="00246578"/>
    <w:rsid w:val="00246D35"/>
    <w:rsid w:val="00255A45"/>
    <w:rsid w:val="0026011B"/>
    <w:rsid w:val="00265FE1"/>
    <w:rsid w:val="00270A4F"/>
    <w:rsid w:val="00270FA2"/>
    <w:rsid w:val="0027486F"/>
    <w:rsid w:val="00275107"/>
    <w:rsid w:val="0027527E"/>
    <w:rsid w:val="002766E9"/>
    <w:rsid w:val="002773D3"/>
    <w:rsid w:val="002832C6"/>
    <w:rsid w:val="00291492"/>
    <w:rsid w:val="002971CB"/>
    <w:rsid w:val="002B7C05"/>
    <w:rsid w:val="002C0048"/>
    <w:rsid w:val="002C33BB"/>
    <w:rsid w:val="002C7A76"/>
    <w:rsid w:val="002D0549"/>
    <w:rsid w:val="002E171E"/>
    <w:rsid w:val="002E5771"/>
    <w:rsid w:val="002E6A8B"/>
    <w:rsid w:val="002E7DE5"/>
    <w:rsid w:val="002F2FB2"/>
    <w:rsid w:val="00302EAA"/>
    <w:rsid w:val="00303EA7"/>
    <w:rsid w:val="00304177"/>
    <w:rsid w:val="003048FD"/>
    <w:rsid w:val="0030712F"/>
    <w:rsid w:val="0030770F"/>
    <w:rsid w:val="00307F23"/>
    <w:rsid w:val="003112D7"/>
    <w:rsid w:val="00315D02"/>
    <w:rsid w:val="00317742"/>
    <w:rsid w:val="00327E36"/>
    <w:rsid w:val="00341B49"/>
    <w:rsid w:val="00361718"/>
    <w:rsid w:val="00371438"/>
    <w:rsid w:val="00373217"/>
    <w:rsid w:val="00381A25"/>
    <w:rsid w:val="00381B66"/>
    <w:rsid w:val="003929F6"/>
    <w:rsid w:val="0039349E"/>
    <w:rsid w:val="00396F36"/>
    <w:rsid w:val="003A368D"/>
    <w:rsid w:val="003B0120"/>
    <w:rsid w:val="003B393A"/>
    <w:rsid w:val="003B7F00"/>
    <w:rsid w:val="003D6778"/>
    <w:rsid w:val="003E134B"/>
    <w:rsid w:val="003E2FE0"/>
    <w:rsid w:val="003E7DEA"/>
    <w:rsid w:val="003F2A8E"/>
    <w:rsid w:val="003F2E81"/>
    <w:rsid w:val="003F485B"/>
    <w:rsid w:val="00403C92"/>
    <w:rsid w:val="00411BF9"/>
    <w:rsid w:val="004176F0"/>
    <w:rsid w:val="00421760"/>
    <w:rsid w:val="00422C66"/>
    <w:rsid w:val="00424920"/>
    <w:rsid w:val="004431BC"/>
    <w:rsid w:val="0044497D"/>
    <w:rsid w:val="00445EF7"/>
    <w:rsid w:val="004504B4"/>
    <w:rsid w:val="00450984"/>
    <w:rsid w:val="004734E3"/>
    <w:rsid w:val="0047500B"/>
    <w:rsid w:val="00487A59"/>
    <w:rsid w:val="004906BC"/>
    <w:rsid w:val="004A615A"/>
    <w:rsid w:val="004C5143"/>
    <w:rsid w:val="004C5F62"/>
    <w:rsid w:val="004D0A08"/>
    <w:rsid w:val="0051402A"/>
    <w:rsid w:val="005146AC"/>
    <w:rsid w:val="00515EA6"/>
    <w:rsid w:val="00520460"/>
    <w:rsid w:val="005257D1"/>
    <w:rsid w:val="005357E1"/>
    <w:rsid w:val="00541571"/>
    <w:rsid w:val="0054328D"/>
    <w:rsid w:val="00543BB7"/>
    <w:rsid w:val="00546FBA"/>
    <w:rsid w:val="005544D4"/>
    <w:rsid w:val="00554C53"/>
    <w:rsid w:val="00555F6A"/>
    <w:rsid w:val="00571CED"/>
    <w:rsid w:val="00572EA1"/>
    <w:rsid w:val="00573EFC"/>
    <w:rsid w:val="00575608"/>
    <w:rsid w:val="00575C7D"/>
    <w:rsid w:val="00575EBF"/>
    <w:rsid w:val="00584342"/>
    <w:rsid w:val="0059186A"/>
    <w:rsid w:val="005968E2"/>
    <w:rsid w:val="005A1B63"/>
    <w:rsid w:val="005B48FA"/>
    <w:rsid w:val="005B7EB2"/>
    <w:rsid w:val="005C1E8E"/>
    <w:rsid w:val="005C3A88"/>
    <w:rsid w:val="005D0983"/>
    <w:rsid w:val="005D2EE0"/>
    <w:rsid w:val="005D33E6"/>
    <w:rsid w:val="005D4F72"/>
    <w:rsid w:val="005D7C44"/>
    <w:rsid w:val="005E07DA"/>
    <w:rsid w:val="005E58A6"/>
    <w:rsid w:val="005F18AB"/>
    <w:rsid w:val="00601C30"/>
    <w:rsid w:val="0060483B"/>
    <w:rsid w:val="0060496A"/>
    <w:rsid w:val="00606746"/>
    <w:rsid w:val="00617E33"/>
    <w:rsid w:val="0062329A"/>
    <w:rsid w:val="00650FD9"/>
    <w:rsid w:val="00653A1B"/>
    <w:rsid w:val="006551CD"/>
    <w:rsid w:val="00656421"/>
    <w:rsid w:val="0066354B"/>
    <w:rsid w:val="006640C5"/>
    <w:rsid w:val="006649D6"/>
    <w:rsid w:val="00665BF2"/>
    <w:rsid w:val="0068085C"/>
    <w:rsid w:val="006B3DC9"/>
    <w:rsid w:val="006C050D"/>
    <w:rsid w:val="006C28A6"/>
    <w:rsid w:val="006D47B4"/>
    <w:rsid w:val="006E06E1"/>
    <w:rsid w:val="006E4F13"/>
    <w:rsid w:val="006E6868"/>
    <w:rsid w:val="006E7C75"/>
    <w:rsid w:val="006F40CB"/>
    <w:rsid w:val="006F4586"/>
    <w:rsid w:val="00702081"/>
    <w:rsid w:val="00707CA3"/>
    <w:rsid w:val="00720B24"/>
    <w:rsid w:val="007226EC"/>
    <w:rsid w:val="007313B3"/>
    <w:rsid w:val="0073519C"/>
    <w:rsid w:val="00737EDB"/>
    <w:rsid w:val="00741FC3"/>
    <w:rsid w:val="007432F7"/>
    <w:rsid w:val="0074535A"/>
    <w:rsid w:val="00745F2B"/>
    <w:rsid w:val="00747EE3"/>
    <w:rsid w:val="007538D9"/>
    <w:rsid w:val="007546E6"/>
    <w:rsid w:val="007550D8"/>
    <w:rsid w:val="00755DB1"/>
    <w:rsid w:val="007665B2"/>
    <w:rsid w:val="0076710E"/>
    <w:rsid w:val="00772A7C"/>
    <w:rsid w:val="00784D1D"/>
    <w:rsid w:val="007867F5"/>
    <w:rsid w:val="00786A2A"/>
    <w:rsid w:val="00792E7F"/>
    <w:rsid w:val="00793975"/>
    <w:rsid w:val="00793F91"/>
    <w:rsid w:val="007A61E8"/>
    <w:rsid w:val="007A7531"/>
    <w:rsid w:val="007B100C"/>
    <w:rsid w:val="007B24F4"/>
    <w:rsid w:val="007B468B"/>
    <w:rsid w:val="007D1913"/>
    <w:rsid w:val="007D2E4C"/>
    <w:rsid w:val="007E2A90"/>
    <w:rsid w:val="007F0998"/>
    <w:rsid w:val="007F44FD"/>
    <w:rsid w:val="007F50C1"/>
    <w:rsid w:val="008050DB"/>
    <w:rsid w:val="008061ED"/>
    <w:rsid w:val="008156E0"/>
    <w:rsid w:val="008316AF"/>
    <w:rsid w:val="00835C12"/>
    <w:rsid w:val="008408EF"/>
    <w:rsid w:val="00841D1C"/>
    <w:rsid w:val="00843CAA"/>
    <w:rsid w:val="00847B6A"/>
    <w:rsid w:val="00852295"/>
    <w:rsid w:val="0085298B"/>
    <w:rsid w:val="008564D3"/>
    <w:rsid w:val="00867ABE"/>
    <w:rsid w:val="008769EE"/>
    <w:rsid w:val="0088090D"/>
    <w:rsid w:val="0088207C"/>
    <w:rsid w:val="00883469"/>
    <w:rsid w:val="008865B8"/>
    <w:rsid w:val="00887DF5"/>
    <w:rsid w:val="00892EC6"/>
    <w:rsid w:val="008930D6"/>
    <w:rsid w:val="008A58D2"/>
    <w:rsid w:val="008B7CA4"/>
    <w:rsid w:val="008D17C7"/>
    <w:rsid w:val="008D3C1C"/>
    <w:rsid w:val="008D59FC"/>
    <w:rsid w:val="008D74A6"/>
    <w:rsid w:val="008E5BD0"/>
    <w:rsid w:val="008E68C2"/>
    <w:rsid w:val="008F2266"/>
    <w:rsid w:val="008F7364"/>
    <w:rsid w:val="009010D0"/>
    <w:rsid w:val="009018C4"/>
    <w:rsid w:val="00904662"/>
    <w:rsid w:val="009051FD"/>
    <w:rsid w:val="00910407"/>
    <w:rsid w:val="009151A0"/>
    <w:rsid w:val="00922F95"/>
    <w:rsid w:val="00923265"/>
    <w:rsid w:val="0093328E"/>
    <w:rsid w:val="00934861"/>
    <w:rsid w:val="0093510E"/>
    <w:rsid w:val="00956CB5"/>
    <w:rsid w:val="00961836"/>
    <w:rsid w:val="00975107"/>
    <w:rsid w:val="00976749"/>
    <w:rsid w:val="009771D5"/>
    <w:rsid w:val="00977C70"/>
    <w:rsid w:val="00977D42"/>
    <w:rsid w:val="009800FD"/>
    <w:rsid w:val="00991C76"/>
    <w:rsid w:val="009941B7"/>
    <w:rsid w:val="009946B2"/>
    <w:rsid w:val="00995A32"/>
    <w:rsid w:val="009971E7"/>
    <w:rsid w:val="009A2357"/>
    <w:rsid w:val="009B4769"/>
    <w:rsid w:val="009B4B6B"/>
    <w:rsid w:val="009C6D19"/>
    <w:rsid w:val="009C78B1"/>
    <w:rsid w:val="009D2EBA"/>
    <w:rsid w:val="009D390B"/>
    <w:rsid w:val="009E35F8"/>
    <w:rsid w:val="009E5C98"/>
    <w:rsid w:val="009E663F"/>
    <w:rsid w:val="00A07025"/>
    <w:rsid w:val="00A12C61"/>
    <w:rsid w:val="00A134EE"/>
    <w:rsid w:val="00A13716"/>
    <w:rsid w:val="00A159D3"/>
    <w:rsid w:val="00A26398"/>
    <w:rsid w:val="00A32900"/>
    <w:rsid w:val="00A338CA"/>
    <w:rsid w:val="00A40773"/>
    <w:rsid w:val="00A57020"/>
    <w:rsid w:val="00A61C0E"/>
    <w:rsid w:val="00A67F69"/>
    <w:rsid w:val="00A73BDD"/>
    <w:rsid w:val="00A746E4"/>
    <w:rsid w:val="00A7757D"/>
    <w:rsid w:val="00A82314"/>
    <w:rsid w:val="00A90BF2"/>
    <w:rsid w:val="00A91C6E"/>
    <w:rsid w:val="00A93860"/>
    <w:rsid w:val="00AA4845"/>
    <w:rsid w:val="00AA558B"/>
    <w:rsid w:val="00AB34AC"/>
    <w:rsid w:val="00AC06CB"/>
    <w:rsid w:val="00AC0ECF"/>
    <w:rsid w:val="00AC3019"/>
    <w:rsid w:val="00AC783B"/>
    <w:rsid w:val="00AC7ABD"/>
    <w:rsid w:val="00AD3055"/>
    <w:rsid w:val="00AE109C"/>
    <w:rsid w:val="00AE1FD6"/>
    <w:rsid w:val="00AE21DD"/>
    <w:rsid w:val="00AE7F45"/>
    <w:rsid w:val="00AF1A21"/>
    <w:rsid w:val="00B00FD2"/>
    <w:rsid w:val="00B072C6"/>
    <w:rsid w:val="00B225BC"/>
    <w:rsid w:val="00B307B3"/>
    <w:rsid w:val="00B32EF2"/>
    <w:rsid w:val="00B41AD7"/>
    <w:rsid w:val="00B512EE"/>
    <w:rsid w:val="00B8152F"/>
    <w:rsid w:val="00B858F3"/>
    <w:rsid w:val="00BB4C76"/>
    <w:rsid w:val="00BC14F1"/>
    <w:rsid w:val="00BD254A"/>
    <w:rsid w:val="00BD5BE6"/>
    <w:rsid w:val="00BE1352"/>
    <w:rsid w:val="00BF5D5F"/>
    <w:rsid w:val="00C035A6"/>
    <w:rsid w:val="00C05A73"/>
    <w:rsid w:val="00C2052D"/>
    <w:rsid w:val="00C243C6"/>
    <w:rsid w:val="00C248D8"/>
    <w:rsid w:val="00C34873"/>
    <w:rsid w:val="00C43DED"/>
    <w:rsid w:val="00C45E32"/>
    <w:rsid w:val="00C558FF"/>
    <w:rsid w:val="00C55A2F"/>
    <w:rsid w:val="00C6761C"/>
    <w:rsid w:val="00C7587C"/>
    <w:rsid w:val="00C767DC"/>
    <w:rsid w:val="00C80343"/>
    <w:rsid w:val="00C80768"/>
    <w:rsid w:val="00C81BB8"/>
    <w:rsid w:val="00C8296D"/>
    <w:rsid w:val="00C83495"/>
    <w:rsid w:val="00C8413C"/>
    <w:rsid w:val="00C8670D"/>
    <w:rsid w:val="00C90425"/>
    <w:rsid w:val="00C91164"/>
    <w:rsid w:val="00CA4852"/>
    <w:rsid w:val="00CB07F9"/>
    <w:rsid w:val="00CB3D35"/>
    <w:rsid w:val="00CC27B8"/>
    <w:rsid w:val="00CC3A55"/>
    <w:rsid w:val="00CE064E"/>
    <w:rsid w:val="00CE1EAE"/>
    <w:rsid w:val="00CE293B"/>
    <w:rsid w:val="00CE44E9"/>
    <w:rsid w:val="00CE50A5"/>
    <w:rsid w:val="00CF5356"/>
    <w:rsid w:val="00CF5B97"/>
    <w:rsid w:val="00D03361"/>
    <w:rsid w:val="00D04A08"/>
    <w:rsid w:val="00D11D85"/>
    <w:rsid w:val="00D1346A"/>
    <w:rsid w:val="00D16F8E"/>
    <w:rsid w:val="00D22BD3"/>
    <w:rsid w:val="00D252A5"/>
    <w:rsid w:val="00D31EA6"/>
    <w:rsid w:val="00D419CC"/>
    <w:rsid w:val="00D41B6D"/>
    <w:rsid w:val="00D47B6B"/>
    <w:rsid w:val="00D54A44"/>
    <w:rsid w:val="00D67BA4"/>
    <w:rsid w:val="00DA33F7"/>
    <w:rsid w:val="00DB083F"/>
    <w:rsid w:val="00DB39C6"/>
    <w:rsid w:val="00DC087E"/>
    <w:rsid w:val="00DC2CA2"/>
    <w:rsid w:val="00DC425C"/>
    <w:rsid w:val="00DC6615"/>
    <w:rsid w:val="00DC7115"/>
    <w:rsid w:val="00DD08DE"/>
    <w:rsid w:val="00DD0AAA"/>
    <w:rsid w:val="00DE48A4"/>
    <w:rsid w:val="00DE4975"/>
    <w:rsid w:val="00DF7949"/>
    <w:rsid w:val="00E03428"/>
    <w:rsid w:val="00E371F6"/>
    <w:rsid w:val="00E4259C"/>
    <w:rsid w:val="00E42727"/>
    <w:rsid w:val="00E47F9D"/>
    <w:rsid w:val="00E52208"/>
    <w:rsid w:val="00E63D97"/>
    <w:rsid w:val="00E662FE"/>
    <w:rsid w:val="00E73A70"/>
    <w:rsid w:val="00E801E4"/>
    <w:rsid w:val="00E83917"/>
    <w:rsid w:val="00E85624"/>
    <w:rsid w:val="00E940DB"/>
    <w:rsid w:val="00EA03FF"/>
    <w:rsid w:val="00EA3253"/>
    <w:rsid w:val="00EB1067"/>
    <w:rsid w:val="00EB66D4"/>
    <w:rsid w:val="00EB6DBB"/>
    <w:rsid w:val="00EB7589"/>
    <w:rsid w:val="00EB7F39"/>
    <w:rsid w:val="00EC319D"/>
    <w:rsid w:val="00ED2F09"/>
    <w:rsid w:val="00EE3E90"/>
    <w:rsid w:val="00EF5A50"/>
    <w:rsid w:val="00EF63B5"/>
    <w:rsid w:val="00F0130D"/>
    <w:rsid w:val="00F177CF"/>
    <w:rsid w:val="00F21649"/>
    <w:rsid w:val="00F2442B"/>
    <w:rsid w:val="00F3294B"/>
    <w:rsid w:val="00F50662"/>
    <w:rsid w:val="00F72763"/>
    <w:rsid w:val="00F76185"/>
    <w:rsid w:val="00F8158B"/>
    <w:rsid w:val="00F83BD3"/>
    <w:rsid w:val="00F849A7"/>
    <w:rsid w:val="00F85550"/>
    <w:rsid w:val="00F875B7"/>
    <w:rsid w:val="00F9385A"/>
    <w:rsid w:val="00F949F1"/>
    <w:rsid w:val="00F96087"/>
    <w:rsid w:val="00FA1DEC"/>
    <w:rsid w:val="00FA2B67"/>
    <w:rsid w:val="00FA52AF"/>
    <w:rsid w:val="00FA69F3"/>
    <w:rsid w:val="00FB08AF"/>
    <w:rsid w:val="00FB2C52"/>
    <w:rsid w:val="00FC0086"/>
    <w:rsid w:val="00FC1940"/>
    <w:rsid w:val="00FC4893"/>
    <w:rsid w:val="00FC6642"/>
    <w:rsid w:val="00FD1E07"/>
    <w:rsid w:val="00FD479F"/>
    <w:rsid w:val="00FE157D"/>
    <w:rsid w:val="00FE6CE1"/>
    <w:rsid w:val="00FE6F9D"/>
    <w:rsid w:val="00FF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F1631"/>
  <w15:chartTrackingRefBased/>
  <w15:docId w15:val="{9D7A0521-C01F-4E21-8BA7-7F09FF332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6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F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F9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C664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664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C664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6642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47F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F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F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F9D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7F9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F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F9D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47F9D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F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F9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47F9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47F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7F9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47F9D"/>
    <w:rPr>
      <w:b/>
      <w:bCs/>
    </w:rPr>
  </w:style>
  <w:style w:type="character" w:customStyle="1" w:styleId="docsum-pmid">
    <w:name w:val="docsum-pmid"/>
    <w:basedOn w:val="DefaultParagraphFont"/>
    <w:rsid w:val="00E47F9D"/>
  </w:style>
  <w:style w:type="paragraph" w:styleId="Revision">
    <w:name w:val="Revision"/>
    <w:hidden/>
    <w:uiPriority w:val="99"/>
    <w:semiHidden/>
    <w:rsid w:val="00E47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E47F9D"/>
    <w:pPr>
      <w:spacing w:after="0" w:line="240" w:lineRule="auto"/>
    </w:pPr>
    <w:rPr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7F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7F9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47F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7F9D"/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829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9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77BC3-53F1-42CD-A76B-B39CB0E02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yet Elahi</dc:creator>
  <cp:keywords/>
  <dc:description/>
  <cp:lastModifiedBy>Sean Prigge</cp:lastModifiedBy>
  <cp:revision>5</cp:revision>
  <dcterms:created xsi:type="dcterms:W3CDTF">2021-10-08T01:20:00Z</dcterms:created>
  <dcterms:modified xsi:type="dcterms:W3CDTF">2021-10-08T01:24:00Z</dcterms:modified>
</cp:coreProperties>
</file>